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D9C1A" w14:textId="5201C5BD" w:rsidR="00FA3DA9" w:rsidRPr="00FD3C61" w:rsidRDefault="00DE4FD2" w:rsidP="00130AD2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D3C61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document</w:t>
      </w:r>
    </w:p>
    <w:p w14:paraId="1DB21EB6" w14:textId="6D13D746" w:rsidR="00FD3C61" w:rsidRPr="000C5C7A" w:rsidRDefault="00FD3C61" w:rsidP="00040212">
      <w:pPr>
        <w:spacing w:after="200"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eastAsia="en-AU"/>
        </w:rPr>
      </w:pPr>
      <w:r w:rsidRPr="000C5C7A">
        <w:rPr>
          <w:rFonts w:ascii="Times New Roman" w:eastAsia="SimSun" w:hAnsi="Times New Roman" w:cs="Times New Roman"/>
          <w:b/>
          <w:bCs/>
          <w:sz w:val="24"/>
          <w:szCs w:val="24"/>
          <w:lang w:eastAsia="en-AU"/>
        </w:rPr>
        <w:t>Title: Trajectories of dietary patterns from pregnancy to 12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eastAsia="en-AU"/>
        </w:rPr>
        <w:t>/13</w:t>
      </w:r>
      <w:r w:rsidRPr="000C5C7A">
        <w:rPr>
          <w:rFonts w:ascii="Times New Roman" w:eastAsia="SimSun" w:hAnsi="Times New Roman" w:cs="Times New Roman"/>
          <w:b/>
          <w:bCs/>
          <w:sz w:val="24"/>
          <w:szCs w:val="24"/>
          <w:lang w:eastAsia="en-AU"/>
        </w:rPr>
        <w:t xml:space="preserve"> years post-pregnancy and associated maternal factors: evidence from the Avon Longitudinal Study of Parents and Children (ALSPAC) </w:t>
      </w:r>
    </w:p>
    <w:p w14:paraId="5550E4D6" w14:textId="77777777" w:rsidR="00FD3C61" w:rsidRPr="000C5C7A" w:rsidRDefault="00FD3C61" w:rsidP="00FD3C61">
      <w:pPr>
        <w:spacing w:after="200"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eastAsia="en-AU"/>
        </w:rPr>
      </w:pPr>
      <w:r w:rsidRPr="000C5C7A">
        <w:rPr>
          <w:rFonts w:ascii="Times New Roman" w:eastAsia="SimSun" w:hAnsi="Times New Roman" w:cs="Times New Roman"/>
          <w:b/>
          <w:bCs/>
          <w:sz w:val="24"/>
          <w:szCs w:val="24"/>
          <w:lang w:eastAsia="en-AU"/>
        </w:rPr>
        <w:t xml:space="preserve">Authors’ name: </w:t>
      </w:r>
    </w:p>
    <w:p w14:paraId="1B67D2D7" w14:textId="4E3F4A57" w:rsidR="00FD3C61" w:rsidRPr="000C5C7A" w:rsidRDefault="00FD3C61" w:rsidP="00FD3C61">
      <w:pPr>
        <w:spacing w:after="20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>Sonia Pervin,</w:t>
      </w:r>
      <w:r w:rsidRPr="000C5C7A">
        <w:rPr>
          <w:rFonts w:ascii="Times New Roman" w:eastAsia="SimSun" w:hAnsi="Times New Roman" w:cs="Times New Roman"/>
          <w:sz w:val="24"/>
          <w:szCs w:val="24"/>
          <w:vertAlign w:val="superscript"/>
          <w:lang w:eastAsia="en-AU"/>
        </w:rPr>
        <w:t>1, 2*</w:t>
      </w: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 xml:space="preserve"> Pauline Emmett,</w:t>
      </w:r>
      <w:r w:rsidRPr="000C5C7A">
        <w:rPr>
          <w:rFonts w:ascii="Times New Roman" w:eastAsia="SimSun" w:hAnsi="Times New Roman" w:cs="Times New Roman"/>
          <w:sz w:val="24"/>
          <w:szCs w:val="24"/>
          <w:vertAlign w:val="superscript"/>
          <w:lang w:eastAsia="en-AU"/>
        </w:rPr>
        <w:t>3</w:t>
      </w: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 xml:space="preserve"> Kate Northstone,</w:t>
      </w:r>
      <w:r w:rsidRPr="000C5C7A">
        <w:rPr>
          <w:rFonts w:ascii="Times New Roman" w:eastAsia="SimSun" w:hAnsi="Times New Roman" w:cs="Times New Roman"/>
          <w:sz w:val="24"/>
          <w:szCs w:val="24"/>
          <w:vertAlign w:val="superscript"/>
          <w:lang w:eastAsia="en-AU"/>
        </w:rPr>
        <w:t>4</w:t>
      </w: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 xml:space="preserve"> Nick Townsend,</w:t>
      </w:r>
      <w:r w:rsidRPr="000C5C7A">
        <w:rPr>
          <w:rFonts w:ascii="Times New Roman" w:eastAsia="SimSun" w:hAnsi="Times New Roman" w:cs="Times New Roman"/>
          <w:sz w:val="24"/>
          <w:szCs w:val="24"/>
          <w:vertAlign w:val="superscript"/>
          <w:lang w:eastAsia="en-AU"/>
        </w:rPr>
        <w:t>5</w:t>
      </w: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 xml:space="preserve"> Yaqoot Fatima,</w:t>
      </w:r>
      <w:r w:rsidR="00040212" w:rsidRPr="000C5C7A">
        <w:rPr>
          <w:rFonts w:ascii="Times New Roman" w:eastAsia="SimSun" w:hAnsi="Times New Roman" w:cs="Times New Roman"/>
          <w:sz w:val="24"/>
          <w:szCs w:val="24"/>
          <w:vertAlign w:val="superscript"/>
          <w:lang w:eastAsia="en-AU"/>
        </w:rPr>
        <w:t xml:space="preserve"> </w:t>
      </w:r>
      <w:r w:rsidRPr="000C5C7A">
        <w:rPr>
          <w:rFonts w:ascii="Times New Roman" w:eastAsia="SimSun" w:hAnsi="Times New Roman" w:cs="Times New Roman"/>
          <w:sz w:val="24"/>
          <w:szCs w:val="24"/>
          <w:vertAlign w:val="superscript"/>
          <w:lang w:eastAsia="en-AU"/>
        </w:rPr>
        <w:t>2,6</w:t>
      </w:r>
      <w:r w:rsidR="00040212">
        <w:rPr>
          <w:rFonts w:ascii="Times New Roman" w:eastAsia="SimSun" w:hAnsi="Times New Roman" w:cs="Times New Roman"/>
          <w:sz w:val="24"/>
          <w:szCs w:val="24"/>
          <w:vertAlign w:val="superscript"/>
          <w:lang w:eastAsia="en-AU"/>
        </w:rPr>
        <w:t>,7</w:t>
      </w: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 xml:space="preserve"> M Mamun Huda,</w:t>
      </w:r>
      <w:r w:rsidR="00040212">
        <w:rPr>
          <w:rFonts w:ascii="Times New Roman" w:eastAsia="SimSun" w:hAnsi="Times New Roman" w:cs="Times New Roman"/>
          <w:sz w:val="24"/>
          <w:szCs w:val="24"/>
          <w:vertAlign w:val="superscript"/>
          <w:lang w:eastAsia="en-AU"/>
        </w:rPr>
        <w:t>2</w:t>
      </w:r>
      <w:r w:rsidRPr="000C5C7A">
        <w:rPr>
          <w:rFonts w:ascii="Times New Roman" w:eastAsia="SimSun" w:hAnsi="Times New Roman" w:cs="Times New Roman"/>
          <w:sz w:val="24"/>
          <w:szCs w:val="24"/>
          <w:vertAlign w:val="superscript"/>
          <w:lang w:eastAsia="en-AU"/>
        </w:rPr>
        <w:t xml:space="preserve">, </w:t>
      </w:r>
      <w:r w:rsidR="00040212">
        <w:rPr>
          <w:rFonts w:ascii="Times New Roman" w:eastAsia="SimSun" w:hAnsi="Times New Roman" w:cs="Times New Roman"/>
          <w:sz w:val="24"/>
          <w:szCs w:val="24"/>
          <w:vertAlign w:val="superscript"/>
          <w:lang w:eastAsia="en-AU"/>
        </w:rPr>
        <w:t>6</w:t>
      </w:r>
      <w:r>
        <w:rPr>
          <w:rFonts w:ascii="Times New Roman" w:eastAsia="SimSun" w:hAnsi="Times New Roman" w:cs="Times New Roman"/>
          <w:sz w:val="24"/>
          <w:szCs w:val="24"/>
          <w:vertAlign w:val="superscript"/>
          <w:lang w:eastAsia="en-AU"/>
        </w:rPr>
        <w:t xml:space="preserve"> </w:t>
      </w: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>H. David McIntyre,</w:t>
      </w:r>
      <w:r w:rsidR="00040212">
        <w:rPr>
          <w:rFonts w:ascii="Times New Roman" w:eastAsia="SimSun" w:hAnsi="Times New Roman" w:cs="Times New Roman"/>
          <w:sz w:val="24"/>
          <w:szCs w:val="24"/>
          <w:vertAlign w:val="superscript"/>
          <w:lang w:eastAsia="en-AU"/>
        </w:rPr>
        <w:t>8</w:t>
      </w: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 xml:space="preserve"> Abdullah Al Mamun</w:t>
      </w:r>
      <w:r w:rsidR="00040212">
        <w:rPr>
          <w:rFonts w:ascii="Times New Roman" w:eastAsia="SimSun" w:hAnsi="Times New Roman" w:cs="Times New Roman"/>
          <w:sz w:val="24"/>
          <w:szCs w:val="24"/>
          <w:vertAlign w:val="superscript"/>
          <w:lang w:eastAsia="en-AU"/>
        </w:rPr>
        <w:t>2</w:t>
      </w:r>
      <w:r w:rsidRPr="000C5C7A">
        <w:rPr>
          <w:rFonts w:ascii="Times New Roman" w:eastAsia="SimSun" w:hAnsi="Times New Roman" w:cs="Times New Roman"/>
          <w:sz w:val="24"/>
          <w:szCs w:val="24"/>
          <w:vertAlign w:val="superscript"/>
          <w:lang w:eastAsia="en-AU"/>
        </w:rPr>
        <w:t xml:space="preserve">, </w:t>
      </w:r>
      <w:r w:rsidR="00040212">
        <w:rPr>
          <w:rFonts w:ascii="Times New Roman" w:eastAsia="SimSun" w:hAnsi="Times New Roman" w:cs="Times New Roman"/>
          <w:sz w:val="24"/>
          <w:szCs w:val="24"/>
          <w:vertAlign w:val="superscript"/>
          <w:lang w:eastAsia="en-AU"/>
        </w:rPr>
        <w:t>6</w:t>
      </w:r>
    </w:p>
    <w:p w14:paraId="79104790" w14:textId="77777777" w:rsidR="00FD3C61" w:rsidRPr="000C5C7A" w:rsidRDefault="00FD3C61" w:rsidP="00FD3C61">
      <w:pPr>
        <w:spacing w:after="200"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eastAsia="en-AU"/>
        </w:rPr>
      </w:pPr>
      <w:r w:rsidRPr="000C5C7A">
        <w:rPr>
          <w:rFonts w:ascii="Times New Roman" w:eastAsia="SimSun" w:hAnsi="Times New Roman" w:cs="Times New Roman"/>
          <w:b/>
          <w:bCs/>
          <w:sz w:val="24"/>
          <w:szCs w:val="24"/>
          <w:lang w:eastAsia="en-AU"/>
        </w:rPr>
        <w:t>Author’s affiliation:</w:t>
      </w:r>
    </w:p>
    <w:p w14:paraId="009647C4" w14:textId="77777777" w:rsidR="00FD3C61" w:rsidRPr="000C5C7A" w:rsidRDefault="00FD3C61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0C5C7A">
        <w:rPr>
          <w:rFonts w:ascii="Times New Roman" w:eastAsia="SimSun" w:hAnsi="Times New Roman" w:cs="Times New Roman"/>
          <w:sz w:val="24"/>
          <w:szCs w:val="24"/>
          <w:vertAlign w:val="superscript"/>
          <w:lang w:eastAsia="en-AU"/>
        </w:rPr>
        <w:t>1</w:t>
      </w: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>Institute for Social Science Research, The University of Queensland, Brisbane, Australia.</w:t>
      </w:r>
    </w:p>
    <w:p w14:paraId="204BE5C6" w14:textId="77777777" w:rsidR="00FD3C61" w:rsidRPr="000C5C7A" w:rsidRDefault="00FD3C61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</w:p>
    <w:p w14:paraId="1ABA9FEB" w14:textId="77777777" w:rsidR="00FD3C61" w:rsidRPr="000C5C7A" w:rsidRDefault="00FD3C61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0C5C7A">
        <w:rPr>
          <w:rFonts w:ascii="Times New Roman" w:eastAsia="SimSun" w:hAnsi="Times New Roman" w:cs="Times New Roman"/>
          <w:sz w:val="24"/>
          <w:szCs w:val="24"/>
          <w:vertAlign w:val="superscript"/>
          <w:lang w:eastAsia="en-AU"/>
        </w:rPr>
        <w:t>2</w:t>
      </w: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>ARC Centre of Excellence for Children and Families over the Life Course, The University of Queensland, Brisbane, Australia</w:t>
      </w:r>
    </w:p>
    <w:p w14:paraId="0495C830" w14:textId="77777777" w:rsidR="00FD3C61" w:rsidRPr="000C5C7A" w:rsidRDefault="00FD3C61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</w:p>
    <w:p w14:paraId="012D920D" w14:textId="5796968F" w:rsidR="00FD3C61" w:rsidRPr="000C5C7A" w:rsidRDefault="00FD3C61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0C5C7A">
        <w:rPr>
          <w:rFonts w:ascii="Times New Roman" w:eastAsia="SimSun" w:hAnsi="Times New Roman" w:cs="Times New Roman"/>
          <w:sz w:val="24"/>
          <w:szCs w:val="24"/>
          <w:vertAlign w:val="superscript"/>
          <w:lang w:eastAsia="en-AU"/>
        </w:rPr>
        <w:t>3</w:t>
      </w:r>
      <w:r w:rsidR="00040212" w:rsidRPr="00E401C6">
        <w:rPr>
          <w:rFonts w:ascii="Times New Roman" w:eastAsia="Times New Roman" w:hAnsi="Times New Roman" w:cs="Times New Roman"/>
          <w:color w:val="000000"/>
          <w:sz w:val="24"/>
          <w:szCs w:val="24"/>
        </w:rPr>
        <w:t>Centre for Academic Child Health</w:t>
      </w: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 xml:space="preserve">, Population Health Sciences, Bristol Medical School, University of Bristol, </w:t>
      </w:r>
      <w:r w:rsidR="00896A4A" w:rsidRPr="52BFECFE">
        <w:rPr>
          <w:rFonts w:ascii="Times New Roman" w:eastAsia="SimSun" w:hAnsi="Times New Roman" w:cs="Times New Roman"/>
          <w:sz w:val="24"/>
          <w:szCs w:val="24"/>
          <w:lang w:eastAsia="en-AU"/>
        </w:rPr>
        <w:t xml:space="preserve">Canynge Hall, 39 Whatley </w:t>
      </w:r>
      <w:proofErr w:type="gramStart"/>
      <w:r w:rsidR="00896A4A" w:rsidRPr="52BFECFE">
        <w:rPr>
          <w:rFonts w:ascii="Times New Roman" w:eastAsia="SimSun" w:hAnsi="Times New Roman" w:cs="Times New Roman"/>
          <w:sz w:val="24"/>
          <w:szCs w:val="24"/>
          <w:lang w:eastAsia="en-AU"/>
        </w:rPr>
        <w:t>Road,</w:t>
      </w: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>,</w:t>
      </w:r>
      <w:proofErr w:type="gramEnd"/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 xml:space="preserve"> Clifton, Bristol BS8 </w:t>
      </w:r>
      <w:r w:rsidR="00896A4A">
        <w:rPr>
          <w:rFonts w:ascii="Times New Roman" w:eastAsia="SimSun" w:hAnsi="Times New Roman" w:cs="Times New Roman"/>
          <w:sz w:val="24"/>
          <w:szCs w:val="24"/>
          <w:lang w:eastAsia="en-AU"/>
        </w:rPr>
        <w:t>2PS</w:t>
      </w: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>.</w:t>
      </w:r>
    </w:p>
    <w:p w14:paraId="4C48A5D2" w14:textId="77777777" w:rsidR="00FD3C61" w:rsidRPr="000C5C7A" w:rsidRDefault="00FD3C61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 xml:space="preserve"> </w:t>
      </w:r>
    </w:p>
    <w:p w14:paraId="1A0E481D" w14:textId="63E420DB" w:rsidR="00FD3C61" w:rsidRPr="000C5C7A" w:rsidRDefault="00FD3C61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0C5C7A">
        <w:rPr>
          <w:rFonts w:ascii="Times New Roman" w:eastAsia="SimSun" w:hAnsi="Times New Roman" w:cs="Times New Roman"/>
          <w:sz w:val="24"/>
          <w:szCs w:val="24"/>
          <w:vertAlign w:val="superscript"/>
          <w:lang w:eastAsia="en-AU"/>
        </w:rPr>
        <w:t>4</w:t>
      </w: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>Population Health Sciences, Bristol Medical School, University of Bristol, Oakfield House, Oakfield Grove, Bristol, BS8 2BN</w:t>
      </w:r>
      <w:r>
        <w:rPr>
          <w:rFonts w:ascii="Times New Roman" w:eastAsia="SimSun" w:hAnsi="Times New Roman" w:cs="Times New Roman"/>
          <w:sz w:val="24"/>
          <w:szCs w:val="24"/>
          <w:lang w:eastAsia="en-AU"/>
        </w:rPr>
        <w:t>.</w:t>
      </w: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 xml:space="preserve"> </w:t>
      </w:r>
    </w:p>
    <w:p w14:paraId="30F14D90" w14:textId="77777777" w:rsidR="00FD3C61" w:rsidRPr="000C5C7A" w:rsidRDefault="00FD3C61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</w:p>
    <w:p w14:paraId="34395CAA" w14:textId="4A4A517C" w:rsidR="00FD3C61" w:rsidRDefault="00FD3C61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0C5C7A">
        <w:rPr>
          <w:rFonts w:ascii="Times New Roman" w:eastAsia="SimSun" w:hAnsi="Times New Roman" w:cs="Times New Roman"/>
          <w:sz w:val="24"/>
          <w:szCs w:val="24"/>
          <w:vertAlign w:val="superscript"/>
          <w:lang w:eastAsia="en-AU"/>
        </w:rPr>
        <w:t>5</w:t>
      </w:r>
      <w:r w:rsidR="00037008" w:rsidRPr="00037008">
        <w:rPr>
          <w:rFonts w:ascii="Times New Roman" w:eastAsia="SimSun" w:hAnsi="Times New Roman" w:cs="Times New Roman"/>
          <w:sz w:val="24"/>
          <w:szCs w:val="24"/>
          <w:lang w:eastAsia="en-AU"/>
        </w:rPr>
        <w:t>Centre for Exercise, Nutrition and Health Sciences, School for Policy Studies, University of Bristol, 8 Priory Rd, Bristol BS8 1TZ.</w:t>
      </w:r>
    </w:p>
    <w:p w14:paraId="2024E69A" w14:textId="42AF72A5" w:rsidR="00040212" w:rsidRDefault="00040212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</w:p>
    <w:p w14:paraId="5FCDEF78" w14:textId="48805A7A" w:rsidR="00040212" w:rsidRDefault="00040212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0C5C7A">
        <w:rPr>
          <w:rFonts w:ascii="Times New Roman" w:eastAsia="SimSun" w:hAnsi="Times New Roman" w:cs="Times New Roman"/>
          <w:sz w:val="24"/>
          <w:szCs w:val="24"/>
          <w:vertAlign w:val="superscript"/>
          <w:lang w:eastAsia="en-AU"/>
        </w:rPr>
        <w:t>6</w:t>
      </w:r>
      <w:r w:rsidRPr="00040212">
        <w:rPr>
          <w:rFonts w:ascii="Times New Roman" w:eastAsia="SimSun" w:hAnsi="Times New Roman" w:cs="Times New Roman"/>
          <w:sz w:val="24"/>
          <w:szCs w:val="24"/>
          <w:lang w:eastAsia="en-AU"/>
        </w:rPr>
        <w:t>Poche Centre for Indigenous Health, Faculty of Health and Behavioural Sciences, The University of Queensland, 74 High St, Toowong QLD 4066</w:t>
      </w:r>
    </w:p>
    <w:p w14:paraId="17A4A6F3" w14:textId="77777777" w:rsidR="00FD3C61" w:rsidRPr="000C5C7A" w:rsidRDefault="00FD3C61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</w:p>
    <w:p w14:paraId="22A56CCE" w14:textId="384F7698" w:rsidR="00FD3C61" w:rsidRPr="000C5C7A" w:rsidRDefault="00040212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0C5C7A">
        <w:rPr>
          <w:rFonts w:ascii="Times New Roman" w:eastAsia="SimSun" w:hAnsi="Times New Roman" w:cs="Times New Roman"/>
          <w:sz w:val="24"/>
          <w:szCs w:val="24"/>
          <w:vertAlign w:val="superscript"/>
          <w:lang w:eastAsia="en-AU"/>
        </w:rPr>
        <w:t>7</w:t>
      </w:r>
      <w:r w:rsidR="00FD3C61"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>Centre for Rural and Remote Health, James Cook University, Mount Isa, Queensland, Australia</w:t>
      </w:r>
    </w:p>
    <w:p w14:paraId="3F4BDAFA" w14:textId="77777777" w:rsidR="00FD3C61" w:rsidRPr="000C5C7A" w:rsidRDefault="00FD3C61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</w:p>
    <w:p w14:paraId="5C1C6EE0" w14:textId="0F6E96B8" w:rsidR="00FD3C61" w:rsidRPr="000C5C7A" w:rsidRDefault="00040212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  <w:lang w:eastAsia="en-AU"/>
        </w:rPr>
        <w:t>8</w:t>
      </w:r>
      <w:r w:rsidR="00FD3C61"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>Mater Clinical Unit and Mater Research, Faculty of Medicine, The University of Queensland, Raymond Terrace, South Brisbane, Queensland, 4101.</w:t>
      </w:r>
    </w:p>
    <w:p w14:paraId="4527B56E" w14:textId="77777777" w:rsidR="00FD3C61" w:rsidRPr="000C5C7A" w:rsidRDefault="00FD3C61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</w:p>
    <w:p w14:paraId="1F681B5F" w14:textId="77777777" w:rsidR="00FD3C61" w:rsidRPr="000C5C7A" w:rsidRDefault="00FD3C61" w:rsidP="00FD3C61">
      <w:pPr>
        <w:spacing w:after="200"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eastAsia="en-AU"/>
        </w:rPr>
      </w:pPr>
      <w:r w:rsidRPr="000C5C7A">
        <w:rPr>
          <w:rFonts w:ascii="Times New Roman" w:eastAsia="SimSun" w:hAnsi="Times New Roman" w:cs="Times New Roman"/>
          <w:b/>
          <w:bCs/>
          <w:sz w:val="24"/>
          <w:szCs w:val="24"/>
          <w:lang w:eastAsia="en-AU"/>
        </w:rPr>
        <w:t xml:space="preserve">* Corresponding author:  </w:t>
      </w:r>
    </w:p>
    <w:p w14:paraId="77EEE041" w14:textId="77777777" w:rsidR="00FD3C61" w:rsidRPr="000C5C7A" w:rsidRDefault="00FD3C61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>Sonia Pervin</w:t>
      </w:r>
    </w:p>
    <w:p w14:paraId="221E082A" w14:textId="77777777" w:rsidR="00FD3C61" w:rsidRPr="000C5C7A" w:rsidRDefault="00FD3C61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>Institute for Social Science Research</w:t>
      </w:r>
    </w:p>
    <w:p w14:paraId="752BF21F" w14:textId="77777777" w:rsidR="00FD3C61" w:rsidRPr="000C5C7A" w:rsidRDefault="00FD3C61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>ARC Centre of Excellence for Children and Families over the Life Course</w:t>
      </w:r>
    </w:p>
    <w:p w14:paraId="31F47850" w14:textId="77777777" w:rsidR="00FD3C61" w:rsidRPr="000C5C7A" w:rsidRDefault="00FD3C61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 xml:space="preserve">The University of Queensland </w:t>
      </w:r>
    </w:p>
    <w:p w14:paraId="0AB86204" w14:textId="77777777" w:rsidR="00FD3C61" w:rsidRPr="000C5C7A" w:rsidRDefault="00FD3C61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 xml:space="preserve">80 </w:t>
      </w:r>
      <w:proofErr w:type="spellStart"/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>Meiers</w:t>
      </w:r>
      <w:proofErr w:type="spellEnd"/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 xml:space="preserve"> Road, Long Pocket Precinct, Indooroopilly, Queensland 4068, Australia</w:t>
      </w:r>
    </w:p>
    <w:p w14:paraId="5E94FBD5" w14:textId="77777777" w:rsidR="00FD3C61" w:rsidRPr="000C5C7A" w:rsidRDefault="00FD3C61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 xml:space="preserve">Tel + 61 470653442 </w:t>
      </w:r>
    </w:p>
    <w:p w14:paraId="148E060E" w14:textId="77777777" w:rsidR="00FD3C61" w:rsidRPr="000C5C7A" w:rsidRDefault="00FD3C61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>Fax: + 61 7 334 67646</w:t>
      </w:r>
    </w:p>
    <w:p w14:paraId="278AFB3D" w14:textId="77777777" w:rsidR="00FD3C61" w:rsidRPr="000C5C7A" w:rsidRDefault="00FD3C61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</w:p>
    <w:p w14:paraId="19D516D3" w14:textId="77777777" w:rsidR="00FD3C61" w:rsidRPr="000C5C7A" w:rsidRDefault="00FD3C61" w:rsidP="00FD3C61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AU"/>
        </w:rPr>
      </w:pPr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 xml:space="preserve">E-mail: </w:t>
      </w:r>
      <w:hyperlink r:id="rId6" w:history="1">
        <w:r w:rsidRPr="000C5C7A">
          <w:rPr>
            <w:rFonts w:ascii="Times New Roman" w:eastAsia="SimSun" w:hAnsi="Times New Roman" w:cs="Times New Roman"/>
            <w:color w:val="0563C1"/>
            <w:sz w:val="24"/>
            <w:szCs w:val="24"/>
            <w:u w:val="single"/>
            <w:lang w:eastAsia="en-AU"/>
          </w:rPr>
          <w:t>s.pervin@uq.edu.au</w:t>
        </w:r>
      </w:hyperlink>
      <w:r w:rsidRPr="000C5C7A">
        <w:rPr>
          <w:rFonts w:ascii="Times New Roman" w:eastAsia="SimSun" w:hAnsi="Times New Roman" w:cs="Times New Roman"/>
          <w:sz w:val="24"/>
          <w:szCs w:val="24"/>
          <w:lang w:eastAsia="en-AU"/>
        </w:rPr>
        <w:t xml:space="preserve"> </w:t>
      </w:r>
    </w:p>
    <w:p w14:paraId="22A42F5D" w14:textId="77777777" w:rsidR="00040212" w:rsidRDefault="00040212" w:rsidP="0040000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Hlk114256790"/>
    </w:p>
    <w:p w14:paraId="1C4A3421" w14:textId="2D36994F" w:rsidR="00400006" w:rsidRDefault="00400006" w:rsidP="0040000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2263A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able </w:t>
      </w:r>
      <w:r w:rsidR="00896A4A">
        <w:rPr>
          <w:rFonts w:ascii="Times New Roman" w:eastAsia="Calibri" w:hAnsi="Times New Roman" w:cs="Times New Roman"/>
          <w:sz w:val="24"/>
          <w:szCs w:val="24"/>
        </w:rPr>
        <w:t>S1</w:t>
      </w:r>
      <w:r w:rsidRPr="0042263A">
        <w:rPr>
          <w:rFonts w:ascii="Times New Roman" w:eastAsia="Calibri" w:hAnsi="Times New Roman" w:cs="Times New Roman"/>
          <w:sz w:val="24"/>
          <w:szCs w:val="24"/>
        </w:rPr>
        <w:t xml:space="preserve">: Selection process for the trajectory groups of healthy dietary patterns </w:t>
      </w:r>
    </w:p>
    <w:bookmarkEnd w:id="0"/>
    <w:p w14:paraId="65BE89D6" w14:textId="77777777" w:rsidR="00400006" w:rsidRPr="00CE3026" w:rsidRDefault="00400006" w:rsidP="0040000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9"/>
        <w:tblW w:w="96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1357"/>
        <w:gridCol w:w="1254"/>
        <w:gridCol w:w="1254"/>
        <w:gridCol w:w="1134"/>
        <w:gridCol w:w="1134"/>
        <w:gridCol w:w="1134"/>
        <w:gridCol w:w="1135"/>
      </w:tblGrid>
      <w:tr w:rsidR="00400006" w:rsidRPr="00D05445" w14:paraId="7FA04F87" w14:textId="77777777" w:rsidTr="005307C4">
        <w:trPr>
          <w:trHeight w:val="441"/>
          <w:jc w:val="center"/>
        </w:trPr>
        <w:tc>
          <w:tcPr>
            <w:tcW w:w="1207" w:type="dxa"/>
            <w:vMerge w:val="restart"/>
            <w:tcBorders>
              <w:top w:val="single" w:sz="4" w:space="0" w:color="auto"/>
            </w:tcBorders>
          </w:tcPr>
          <w:p w14:paraId="59BACB41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Number of groups</w:t>
            </w:r>
          </w:p>
        </w:tc>
        <w:tc>
          <w:tcPr>
            <w:tcW w:w="1357" w:type="dxa"/>
            <w:vMerge w:val="restart"/>
            <w:tcBorders>
              <w:top w:val="single" w:sz="4" w:space="0" w:color="auto"/>
            </w:tcBorders>
          </w:tcPr>
          <w:p w14:paraId="6E1467C2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Trajectory shapes (orders)</w:t>
            </w:r>
          </w:p>
        </w:tc>
        <w:tc>
          <w:tcPr>
            <w:tcW w:w="1254" w:type="dxa"/>
            <w:vMerge w:val="restart"/>
            <w:tcBorders>
              <w:top w:val="single" w:sz="4" w:space="0" w:color="auto"/>
            </w:tcBorders>
          </w:tcPr>
          <w:p w14:paraId="1FDD73F1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1254" w:type="dxa"/>
            <w:vMerge w:val="restart"/>
            <w:tcBorders>
              <w:top w:val="single" w:sz="4" w:space="0" w:color="auto"/>
            </w:tcBorders>
          </w:tcPr>
          <w:p w14:paraId="0DB59EC6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45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98CA94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Proportion of groups (%)</w:t>
            </w:r>
          </w:p>
        </w:tc>
      </w:tr>
      <w:tr w:rsidR="00400006" w:rsidRPr="00D05445" w14:paraId="5D052921" w14:textId="77777777" w:rsidTr="005307C4">
        <w:trPr>
          <w:trHeight w:val="393"/>
          <w:jc w:val="center"/>
        </w:trPr>
        <w:tc>
          <w:tcPr>
            <w:tcW w:w="1207" w:type="dxa"/>
            <w:vMerge/>
            <w:tcBorders>
              <w:bottom w:val="single" w:sz="4" w:space="0" w:color="auto"/>
            </w:tcBorders>
          </w:tcPr>
          <w:p w14:paraId="4417DDFC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  <w:vMerge/>
            <w:tcBorders>
              <w:bottom w:val="single" w:sz="4" w:space="0" w:color="auto"/>
            </w:tcBorders>
          </w:tcPr>
          <w:p w14:paraId="62ABF4C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vMerge/>
            <w:tcBorders>
              <w:bottom w:val="single" w:sz="4" w:space="0" w:color="auto"/>
            </w:tcBorders>
          </w:tcPr>
          <w:p w14:paraId="79DA1CCE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vMerge/>
            <w:tcBorders>
              <w:bottom w:val="single" w:sz="4" w:space="0" w:color="auto"/>
            </w:tcBorders>
          </w:tcPr>
          <w:p w14:paraId="3F8FF29D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5B3A8B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E1A13E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Group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F38A9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Group 3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21865C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Group 4</w:t>
            </w:r>
          </w:p>
        </w:tc>
      </w:tr>
      <w:tr w:rsidR="00400006" w:rsidRPr="00D05445" w14:paraId="7F286C15" w14:textId="77777777" w:rsidTr="005307C4">
        <w:trPr>
          <w:trHeight w:val="20"/>
          <w:jc w:val="center"/>
        </w:trPr>
        <w:tc>
          <w:tcPr>
            <w:tcW w:w="1207" w:type="dxa"/>
            <w:tcBorders>
              <w:top w:val="single" w:sz="4" w:space="0" w:color="auto"/>
            </w:tcBorders>
          </w:tcPr>
          <w:p w14:paraId="2A07CCC7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0847B674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1 1 1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22F308B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7010.73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27662B6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81.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9AC46A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6DD55F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3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9F869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67FA0F43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06" w:rsidRPr="00D05445" w14:paraId="7E4D72F0" w14:textId="77777777" w:rsidTr="005307C4">
        <w:trPr>
          <w:trHeight w:val="20"/>
          <w:jc w:val="center"/>
        </w:trPr>
        <w:tc>
          <w:tcPr>
            <w:tcW w:w="1207" w:type="dxa"/>
          </w:tcPr>
          <w:p w14:paraId="4CC74D4D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</w:tcPr>
          <w:p w14:paraId="14ED5D9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1 1 2</w:t>
            </w:r>
          </w:p>
        </w:tc>
        <w:tc>
          <w:tcPr>
            <w:tcW w:w="1254" w:type="dxa"/>
          </w:tcPr>
          <w:p w14:paraId="712B27F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90.00</w:t>
            </w:r>
          </w:p>
        </w:tc>
        <w:tc>
          <w:tcPr>
            <w:tcW w:w="1254" w:type="dxa"/>
          </w:tcPr>
          <w:p w14:paraId="1FA81F18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57.08</w:t>
            </w:r>
          </w:p>
        </w:tc>
        <w:tc>
          <w:tcPr>
            <w:tcW w:w="1134" w:type="dxa"/>
          </w:tcPr>
          <w:p w14:paraId="0FBDADC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1134" w:type="dxa"/>
          </w:tcPr>
          <w:p w14:paraId="7AC00E11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1134" w:type="dxa"/>
          </w:tcPr>
          <w:p w14:paraId="34E8A886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135" w:type="dxa"/>
          </w:tcPr>
          <w:p w14:paraId="5C95EA61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06" w:rsidRPr="00D05445" w14:paraId="18C3C079" w14:textId="77777777" w:rsidTr="005307C4">
        <w:trPr>
          <w:trHeight w:val="20"/>
          <w:jc w:val="center"/>
        </w:trPr>
        <w:tc>
          <w:tcPr>
            <w:tcW w:w="1207" w:type="dxa"/>
          </w:tcPr>
          <w:p w14:paraId="7C3F4A02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</w:tcPr>
          <w:p w14:paraId="2307336D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1 2 2</w:t>
            </w:r>
          </w:p>
        </w:tc>
        <w:tc>
          <w:tcPr>
            <w:tcW w:w="1254" w:type="dxa"/>
          </w:tcPr>
          <w:p w14:paraId="664CAA72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34.34</w:t>
            </w:r>
          </w:p>
        </w:tc>
        <w:tc>
          <w:tcPr>
            <w:tcW w:w="1254" w:type="dxa"/>
          </w:tcPr>
          <w:p w14:paraId="2633CD0E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898.13</w:t>
            </w:r>
          </w:p>
        </w:tc>
        <w:tc>
          <w:tcPr>
            <w:tcW w:w="1134" w:type="dxa"/>
          </w:tcPr>
          <w:p w14:paraId="2C4E4C4F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1134" w:type="dxa"/>
          </w:tcPr>
          <w:p w14:paraId="52D22B58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3.4</w:t>
            </w:r>
          </w:p>
        </w:tc>
        <w:tc>
          <w:tcPr>
            <w:tcW w:w="1134" w:type="dxa"/>
          </w:tcPr>
          <w:p w14:paraId="63D5B518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135" w:type="dxa"/>
          </w:tcPr>
          <w:p w14:paraId="189149AA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06" w:rsidRPr="00D05445" w14:paraId="4635BE4D" w14:textId="77777777" w:rsidTr="005307C4">
        <w:trPr>
          <w:trHeight w:val="20"/>
          <w:jc w:val="center"/>
        </w:trPr>
        <w:tc>
          <w:tcPr>
            <w:tcW w:w="1207" w:type="dxa"/>
          </w:tcPr>
          <w:p w14:paraId="28BBA0E6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</w:tcPr>
          <w:p w14:paraId="41186136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1 2 1</w:t>
            </w:r>
          </w:p>
        </w:tc>
        <w:tc>
          <w:tcPr>
            <w:tcW w:w="1254" w:type="dxa"/>
          </w:tcPr>
          <w:p w14:paraId="5F561D4C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67.83</w:t>
            </w:r>
          </w:p>
        </w:tc>
        <w:tc>
          <w:tcPr>
            <w:tcW w:w="1254" w:type="dxa"/>
          </w:tcPr>
          <w:p w14:paraId="05AECDCC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34.90</w:t>
            </w:r>
          </w:p>
        </w:tc>
        <w:tc>
          <w:tcPr>
            <w:tcW w:w="1134" w:type="dxa"/>
          </w:tcPr>
          <w:p w14:paraId="1E19AEC7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1134" w:type="dxa"/>
          </w:tcPr>
          <w:p w14:paraId="5A52CD73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3.7</w:t>
            </w:r>
          </w:p>
        </w:tc>
        <w:tc>
          <w:tcPr>
            <w:tcW w:w="1134" w:type="dxa"/>
          </w:tcPr>
          <w:p w14:paraId="35A0A7B8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135" w:type="dxa"/>
          </w:tcPr>
          <w:p w14:paraId="6F4F09BE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06" w:rsidRPr="00D05445" w14:paraId="4874C3AD" w14:textId="77777777" w:rsidTr="005307C4">
        <w:trPr>
          <w:trHeight w:val="20"/>
          <w:jc w:val="center"/>
        </w:trPr>
        <w:tc>
          <w:tcPr>
            <w:tcW w:w="1207" w:type="dxa"/>
          </w:tcPr>
          <w:p w14:paraId="16D2689E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</w:tcPr>
          <w:p w14:paraId="2104244E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445">
              <w:rPr>
                <w:rFonts w:ascii="Times New Roman" w:hAnsi="Times New Roman" w:cs="Times New Roman"/>
                <w:b/>
                <w:bCs/>
              </w:rPr>
              <w:t>2 2 2</w:t>
            </w:r>
          </w:p>
        </w:tc>
        <w:tc>
          <w:tcPr>
            <w:tcW w:w="1254" w:type="dxa"/>
          </w:tcPr>
          <w:p w14:paraId="36F192F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445">
              <w:rPr>
                <w:rFonts w:ascii="Times New Roman" w:hAnsi="Times New Roman" w:cs="Times New Roman"/>
                <w:b/>
                <w:bCs/>
              </w:rPr>
              <w:t>-26928.62</w:t>
            </w:r>
          </w:p>
        </w:tc>
        <w:tc>
          <w:tcPr>
            <w:tcW w:w="1254" w:type="dxa"/>
          </w:tcPr>
          <w:p w14:paraId="6C9EC96A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445">
              <w:rPr>
                <w:rFonts w:ascii="Times New Roman" w:hAnsi="Times New Roman" w:cs="Times New Roman"/>
                <w:b/>
                <w:bCs/>
              </w:rPr>
              <w:t>-26889.12</w:t>
            </w:r>
          </w:p>
        </w:tc>
        <w:tc>
          <w:tcPr>
            <w:tcW w:w="1134" w:type="dxa"/>
          </w:tcPr>
          <w:p w14:paraId="22A1EB9C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445">
              <w:rPr>
                <w:rFonts w:ascii="Times New Roman" w:hAnsi="Times New Roman" w:cs="Times New Roman"/>
                <w:b/>
                <w:bCs/>
              </w:rPr>
              <w:t>37.8</w:t>
            </w:r>
          </w:p>
        </w:tc>
        <w:tc>
          <w:tcPr>
            <w:tcW w:w="1134" w:type="dxa"/>
          </w:tcPr>
          <w:p w14:paraId="38D87C24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445">
              <w:rPr>
                <w:rFonts w:ascii="Times New Roman" w:hAnsi="Times New Roman" w:cs="Times New Roman"/>
                <w:b/>
                <w:bCs/>
              </w:rPr>
              <w:t>53.1</w:t>
            </w:r>
          </w:p>
        </w:tc>
        <w:tc>
          <w:tcPr>
            <w:tcW w:w="1134" w:type="dxa"/>
          </w:tcPr>
          <w:p w14:paraId="641F3AF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445">
              <w:rPr>
                <w:rFonts w:ascii="Times New Roman" w:hAnsi="Times New Roman" w:cs="Times New Roman"/>
                <w:b/>
                <w:bCs/>
              </w:rPr>
              <w:t>9.0</w:t>
            </w:r>
          </w:p>
        </w:tc>
        <w:tc>
          <w:tcPr>
            <w:tcW w:w="1135" w:type="dxa"/>
          </w:tcPr>
          <w:p w14:paraId="1D25A697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06" w:rsidRPr="00D05445" w14:paraId="4AED7FBD" w14:textId="77777777" w:rsidTr="005307C4">
        <w:trPr>
          <w:trHeight w:val="20"/>
          <w:jc w:val="center"/>
        </w:trPr>
        <w:tc>
          <w:tcPr>
            <w:tcW w:w="1207" w:type="dxa"/>
          </w:tcPr>
          <w:p w14:paraId="42838F0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</w:tcPr>
          <w:p w14:paraId="4C11D3F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 2 1</w:t>
            </w:r>
          </w:p>
        </w:tc>
        <w:tc>
          <w:tcPr>
            <w:tcW w:w="1254" w:type="dxa"/>
          </w:tcPr>
          <w:p w14:paraId="62FD397D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61.98</w:t>
            </w:r>
          </w:p>
        </w:tc>
        <w:tc>
          <w:tcPr>
            <w:tcW w:w="1254" w:type="dxa"/>
          </w:tcPr>
          <w:p w14:paraId="2793684C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25.77</w:t>
            </w:r>
          </w:p>
        </w:tc>
        <w:tc>
          <w:tcPr>
            <w:tcW w:w="1134" w:type="dxa"/>
          </w:tcPr>
          <w:p w14:paraId="5D14F71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1134" w:type="dxa"/>
          </w:tcPr>
          <w:p w14:paraId="0856F749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3.4</w:t>
            </w:r>
          </w:p>
        </w:tc>
        <w:tc>
          <w:tcPr>
            <w:tcW w:w="1134" w:type="dxa"/>
          </w:tcPr>
          <w:p w14:paraId="0B59502A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135" w:type="dxa"/>
          </w:tcPr>
          <w:p w14:paraId="7C6507E9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06" w:rsidRPr="00D05445" w14:paraId="11EFC3A5" w14:textId="77777777" w:rsidTr="005307C4">
        <w:trPr>
          <w:trHeight w:val="20"/>
          <w:jc w:val="center"/>
        </w:trPr>
        <w:tc>
          <w:tcPr>
            <w:tcW w:w="1207" w:type="dxa"/>
          </w:tcPr>
          <w:p w14:paraId="144A4683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</w:tcPr>
          <w:p w14:paraId="007FC2B2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 1 1</w:t>
            </w:r>
          </w:p>
        </w:tc>
        <w:tc>
          <w:tcPr>
            <w:tcW w:w="1254" w:type="dxa"/>
          </w:tcPr>
          <w:p w14:paraId="405CD57F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97.86</w:t>
            </w:r>
          </w:p>
        </w:tc>
        <w:tc>
          <w:tcPr>
            <w:tcW w:w="1254" w:type="dxa"/>
          </w:tcPr>
          <w:p w14:paraId="447730C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64.94</w:t>
            </w:r>
          </w:p>
        </w:tc>
        <w:tc>
          <w:tcPr>
            <w:tcW w:w="1134" w:type="dxa"/>
          </w:tcPr>
          <w:p w14:paraId="2B96CD62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1134" w:type="dxa"/>
          </w:tcPr>
          <w:p w14:paraId="5351FDF2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3.0</w:t>
            </w:r>
          </w:p>
        </w:tc>
        <w:tc>
          <w:tcPr>
            <w:tcW w:w="1134" w:type="dxa"/>
          </w:tcPr>
          <w:p w14:paraId="0B88027C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135" w:type="dxa"/>
          </w:tcPr>
          <w:p w14:paraId="7BD41327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06" w:rsidRPr="00D05445" w14:paraId="2D14B52A" w14:textId="77777777" w:rsidTr="005307C4">
        <w:trPr>
          <w:trHeight w:val="20"/>
          <w:jc w:val="center"/>
        </w:trPr>
        <w:tc>
          <w:tcPr>
            <w:tcW w:w="1207" w:type="dxa"/>
          </w:tcPr>
          <w:p w14:paraId="363149D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</w:tcPr>
          <w:p w14:paraId="1BE9853C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 1 2</w:t>
            </w:r>
          </w:p>
        </w:tc>
        <w:tc>
          <w:tcPr>
            <w:tcW w:w="1254" w:type="dxa"/>
          </w:tcPr>
          <w:p w14:paraId="68A90C03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76.35</w:t>
            </w:r>
          </w:p>
        </w:tc>
        <w:tc>
          <w:tcPr>
            <w:tcW w:w="1254" w:type="dxa"/>
          </w:tcPr>
          <w:p w14:paraId="383EB84A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40.14</w:t>
            </w:r>
          </w:p>
        </w:tc>
        <w:tc>
          <w:tcPr>
            <w:tcW w:w="1134" w:type="dxa"/>
          </w:tcPr>
          <w:p w14:paraId="5930C99F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134" w:type="dxa"/>
          </w:tcPr>
          <w:p w14:paraId="3FB3B154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2.9</w:t>
            </w:r>
          </w:p>
        </w:tc>
        <w:tc>
          <w:tcPr>
            <w:tcW w:w="1134" w:type="dxa"/>
          </w:tcPr>
          <w:p w14:paraId="6BA6B1D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135" w:type="dxa"/>
          </w:tcPr>
          <w:p w14:paraId="750071A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06" w:rsidRPr="00D05445" w14:paraId="718C0058" w14:textId="77777777" w:rsidTr="005307C4">
        <w:trPr>
          <w:trHeight w:val="20"/>
          <w:jc w:val="center"/>
        </w:trPr>
        <w:tc>
          <w:tcPr>
            <w:tcW w:w="1207" w:type="dxa"/>
          </w:tcPr>
          <w:p w14:paraId="0E76C73B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</w:tcPr>
          <w:p w14:paraId="7DC5D408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 2 2</w:t>
            </w:r>
          </w:p>
        </w:tc>
        <w:tc>
          <w:tcPr>
            <w:tcW w:w="1254" w:type="dxa"/>
          </w:tcPr>
          <w:p w14:paraId="2964408D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22.94</w:t>
            </w:r>
          </w:p>
        </w:tc>
        <w:tc>
          <w:tcPr>
            <w:tcW w:w="1254" w:type="dxa"/>
          </w:tcPr>
          <w:p w14:paraId="060D2EA1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880.15</w:t>
            </w:r>
          </w:p>
        </w:tc>
        <w:tc>
          <w:tcPr>
            <w:tcW w:w="1134" w:type="dxa"/>
          </w:tcPr>
          <w:p w14:paraId="42C27BF4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1134" w:type="dxa"/>
          </w:tcPr>
          <w:p w14:paraId="3A1A1296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1134" w:type="dxa"/>
          </w:tcPr>
          <w:p w14:paraId="1547E142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135" w:type="dxa"/>
          </w:tcPr>
          <w:p w14:paraId="01994F83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06" w:rsidRPr="00D05445" w14:paraId="661834FB" w14:textId="77777777" w:rsidTr="005307C4">
        <w:trPr>
          <w:trHeight w:val="20"/>
          <w:jc w:val="center"/>
        </w:trPr>
        <w:tc>
          <w:tcPr>
            <w:tcW w:w="1207" w:type="dxa"/>
          </w:tcPr>
          <w:p w14:paraId="22F6332C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</w:tcPr>
          <w:p w14:paraId="5A15E019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 1 1</w:t>
            </w:r>
          </w:p>
        </w:tc>
        <w:tc>
          <w:tcPr>
            <w:tcW w:w="1254" w:type="dxa"/>
          </w:tcPr>
          <w:p w14:paraId="1442F301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91.63</w:t>
            </w:r>
          </w:p>
        </w:tc>
        <w:tc>
          <w:tcPr>
            <w:tcW w:w="1254" w:type="dxa"/>
          </w:tcPr>
          <w:p w14:paraId="6771319F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55.42</w:t>
            </w:r>
          </w:p>
        </w:tc>
        <w:tc>
          <w:tcPr>
            <w:tcW w:w="1134" w:type="dxa"/>
          </w:tcPr>
          <w:p w14:paraId="7C898CCE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1134" w:type="dxa"/>
          </w:tcPr>
          <w:p w14:paraId="43EBB831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3.2</w:t>
            </w:r>
          </w:p>
        </w:tc>
        <w:tc>
          <w:tcPr>
            <w:tcW w:w="1134" w:type="dxa"/>
          </w:tcPr>
          <w:p w14:paraId="4506054B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135" w:type="dxa"/>
          </w:tcPr>
          <w:p w14:paraId="1305F1C1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06" w:rsidRPr="00D05445" w14:paraId="7079E2F3" w14:textId="77777777" w:rsidTr="005307C4">
        <w:trPr>
          <w:trHeight w:val="20"/>
          <w:jc w:val="center"/>
        </w:trPr>
        <w:tc>
          <w:tcPr>
            <w:tcW w:w="1207" w:type="dxa"/>
          </w:tcPr>
          <w:p w14:paraId="49B5600B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7" w:type="dxa"/>
          </w:tcPr>
          <w:p w14:paraId="4E325E3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1 1 3</w:t>
            </w:r>
          </w:p>
        </w:tc>
        <w:tc>
          <w:tcPr>
            <w:tcW w:w="1254" w:type="dxa"/>
          </w:tcPr>
          <w:p w14:paraId="7D542941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94.10</w:t>
            </w:r>
          </w:p>
        </w:tc>
        <w:tc>
          <w:tcPr>
            <w:tcW w:w="1254" w:type="dxa"/>
          </w:tcPr>
          <w:p w14:paraId="20BFB04E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57.89</w:t>
            </w:r>
          </w:p>
        </w:tc>
        <w:tc>
          <w:tcPr>
            <w:tcW w:w="1134" w:type="dxa"/>
          </w:tcPr>
          <w:p w14:paraId="74DB6664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1134" w:type="dxa"/>
          </w:tcPr>
          <w:p w14:paraId="1FF4042A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1134" w:type="dxa"/>
          </w:tcPr>
          <w:p w14:paraId="6F508038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135" w:type="dxa"/>
          </w:tcPr>
          <w:p w14:paraId="7E53D0B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06" w:rsidRPr="00D05445" w14:paraId="2D19F54E" w14:textId="77777777" w:rsidTr="005307C4">
        <w:trPr>
          <w:trHeight w:val="20"/>
          <w:jc w:val="center"/>
        </w:trPr>
        <w:tc>
          <w:tcPr>
            <w:tcW w:w="1207" w:type="dxa"/>
          </w:tcPr>
          <w:p w14:paraId="0F047D97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7" w:type="dxa"/>
          </w:tcPr>
          <w:p w14:paraId="3A52C054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1 1 1 1</w:t>
            </w:r>
          </w:p>
        </w:tc>
        <w:tc>
          <w:tcPr>
            <w:tcW w:w="1254" w:type="dxa"/>
          </w:tcPr>
          <w:p w14:paraId="13A93261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837.55</w:t>
            </w:r>
          </w:p>
        </w:tc>
        <w:tc>
          <w:tcPr>
            <w:tcW w:w="1254" w:type="dxa"/>
          </w:tcPr>
          <w:p w14:paraId="5CFE813D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798.04</w:t>
            </w:r>
          </w:p>
        </w:tc>
        <w:tc>
          <w:tcPr>
            <w:tcW w:w="1134" w:type="dxa"/>
          </w:tcPr>
          <w:p w14:paraId="2AB0DE5F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1134" w:type="dxa"/>
          </w:tcPr>
          <w:p w14:paraId="5E4FBADA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1.5</w:t>
            </w:r>
          </w:p>
        </w:tc>
        <w:tc>
          <w:tcPr>
            <w:tcW w:w="1134" w:type="dxa"/>
          </w:tcPr>
          <w:p w14:paraId="33C01CF4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1135" w:type="dxa"/>
          </w:tcPr>
          <w:p w14:paraId="6C239BB9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1.5</w:t>
            </w:r>
          </w:p>
        </w:tc>
      </w:tr>
      <w:tr w:rsidR="00400006" w:rsidRPr="00D05445" w14:paraId="33D1C784" w14:textId="77777777" w:rsidTr="005307C4">
        <w:trPr>
          <w:trHeight w:val="20"/>
          <w:jc w:val="center"/>
        </w:trPr>
        <w:tc>
          <w:tcPr>
            <w:tcW w:w="1207" w:type="dxa"/>
          </w:tcPr>
          <w:p w14:paraId="57E476CB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4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7" w:type="dxa"/>
          </w:tcPr>
          <w:p w14:paraId="72AE3232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 2 2 2</w:t>
            </w:r>
          </w:p>
        </w:tc>
        <w:tc>
          <w:tcPr>
            <w:tcW w:w="1254" w:type="dxa"/>
          </w:tcPr>
          <w:p w14:paraId="1FC889F3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764.35</w:t>
            </w:r>
          </w:p>
        </w:tc>
        <w:tc>
          <w:tcPr>
            <w:tcW w:w="1254" w:type="dxa"/>
          </w:tcPr>
          <w:p w14:paraId="6B60E466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711.68</w:t>
            </w:r>
          </w:p>
        </w:tc>
        <w:tc>
          <w:tcPr>
            <w:tcW w:w="1134" w:type="dxa"/>
          </w:tcPr>
          <w:p w14:paraId="7F2714F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1134" w:type="dxa"/>
          </w:tcPr>
          <w:p w14:paraId="195B2D02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47.1</w:t>
            </w:r>
          </w:p>
        </w:tc>
        <w:tc>
          <w:tcPr>
            <w:tcW w:w="1134" w:type="dxa"/>
          </w:tcPr>
          <w:p w14:paraId="59DA55E7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1135" w:type="dxa"/>
          </w:tcPr>
          <w:p w14:paraId="281E7741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4.4</w:t>
            </w:r>
          </w:p>
        </w:tc>
      </w:tr>
      <w:tr w:rsidR="00400006" w:rsidRPr="00D05445" w14:paraId="532859E8" w14:textId="77777777" w:rsidTr="005307C4">
        <w:trPr>
          <w:trHeight w:val="20"/>
          <w:jc w:val="center"/>
        </w:trPr>
        <w:tc>
          <w:tcPr>
            <w:tcW w:w="1207" w:type="dxa"/>
          </w:tcPr>
          <w:p w14:paraId="11DFD0B2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4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7" w:type="dxa"/>
          </w:tcPr>
          <w:p w14:paraId="525609EA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1 2 2 1</w:t>
            </w:r>
          </w:p>
        </w:tc>
        <w:tc>
          <w:tcPr>
            <w:tcW w:w="1254" w:type="dxa"/>
          </w:tcPr>
          <w:p w14:paraId="49C73A43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781.72</w:t>
            </w:r>
          </w:p>
        </w:tc>
        <w:tc>
          <w:tcPr>
            <w:tcW w:w="1254" w:type="dxa"/>
          </w:tcPr>
          <w:p w14:paraId="7B12F786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735.64</w:t>
            </w:r>
          </w:p>
        </w:tc>
        <w:tc>
          <w:tcPr>
            <w:tcW w:w="1134" w:type="dxa"/>
          </w:tcPr>
          <w:p w14:paraId="21AED20F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1134" w:type="dxa"/>
          </w:tcPr>
          <w:p w14:paraId="4ABD3F06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2.6</w:t>
            </w:r>
          </w:p>
        </w:tc>
        <w:tc>
          <w:tcPr>
            <w:tcW w:w="1134" w:type="dxa"/>
          </w:tcPr>
          <w:p w14:paraId="59279E26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5" w:type="dxa"/>
          </w:tcPr>
          <w:p w14:paraId="5FEAF0E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0.8</w:t>
            </w:r>
          </w:p>
        </w:tc>
      </w:tr>
      <w:tr w:rsidR="00400006" w:rsidRPr="00D05445" w14:paraId="5AC788E2" w14:textId="77777777" w:rsidTr="005307C4">
        <w:trPr>
          <w:trHeight w:val="20"/>
          <w:jc w:val="center"/>
        </w:trPr>
        <w:tc>
          <w:tcPr>
            <w:tcW w:w="1207" w:type="dxa"/>
          </w:tcPr>
          <w:p w14:paraId="4E0DF584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4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7" w:type="dxa"/>
          </w:tcPr>
          <w:p w14:paraId="0890B9CD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 1 1 2</w:t>
            </w:r>
          </w:p>
        </w:tc>
        <w:tc>
          <w:tcPr>
            <w:tcW w:w="1254" w:type="dxa"/>
          </w:tcPr>
          <w:p w14:paraId="33348FB7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804.70</w:t>
            </w:r>
          </w:p>
        </w:tc>
        <w:tc>
          <w:tcPr>
            <w:tcW w:w="1254" w:type="dxa"/>
          </w:tcPr>
          <w:p w14:paraId="027A39B3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758.62</w:t>
            </w:r>
          </w:p>
        </w:tc>
        <w:tc>
          <w:tcPr>
            <w:tcW w:w="1134" w:type="dxa"/>
          </w:tcPr>
          <w:p w14:paraId="26042FD1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1134" w:type="dxa"/>
          </w:tcPr>
          <w:p w14:paraId="09AB29B7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49.2</w:t>
            </w:r>
          </w:p>
        </w:tc>
        <w:tc>
          <w:tcPr>
            <w:tcW w:w="1134" w:type="dxa"/>
          </w:tcPr>
          <w:p w14:paraId="066C1239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1135" w:type="dxa"/>
          </w:tcPr>
          <w:p w14:paraId="7B03C5C8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.8</w:t>
            </w:r>
          </w:p>
        </w:tc>
      </w:tr>
      <w:tr w:rsidR="00400006" w:rsidRPr="00D05445" w14:paraId="6FD1F16B" w14:textId="77777777" w:rsidTr="005307C4">
        <w:trPr>
          <w:trHeight w:val="20"/>
          <w:jc w:val="center"/>
        </w:trPr>
        <w:tc>
          <w:tcPr>
            <w:tcW w:w="1207" w:type="dxa"/>
          </w:tcPr>
          <w:p w14:paraId="33DB306D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4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7" w:type="dxa"/>
          </w:tcPr>
          <w:p w14:paraId="7ADD95C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1 1 2 2</w:t>
            </w:r>
          </w:p>
        </w:tc>
        <w:tc>
          <w:tcPr>
            <w:tcW w:w="1254" w:type="dxa"/>
          </w:tcPr>
          <w:p w14:paraId="21C78E0B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781.86</w:t>
            </w:r>
          </w:p>
        </w:tc>
        <w:tc>
          <w:tcPr>
            <w:tcW w:w="1254" w:type="dxa"/>
          </w:tcPr>
          <w:p w14:paraId="7FA10FFD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735.77</w:t>
            </w:r>
          </w:p>
        </w:tc>
        <w:tc>
          <w:tcPr>
            <w:tcW w:w="1134" w:type="dxa"/>
          </w:tcPr>
          <w:p w14:paraId="60EF4E8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1134" w:type="dxa"/>
          </w:tcPr>
          <w:p w14:paraId="57A36C6D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43.7</w:t>
            </w:r>
          </w:p>
        </w:tc>
        <w:tc>
          <w:tcPr>
            <w:tcW w:w="1134" w:type="dxa"/>
          </w:tcPr>
          <w:p w14:paraId="338368F7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1135" w:type="dxa"/>
          </w:tcPr>
          <w:p w14:paraId="535E9DA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.8</w:t>
            </w:r>
          </w:p>
        </w:tc>
      </w:tr>
      <w:tr w:rsidR="00400006" w:rsidRPr="00D05445" w14:paraId="221BB2FF" w14:textId="77777777" w:rsidTr="005307C4">
        <w:trPr>
          <w:trHeight w:val="20"/>
          <w:jc w:val="center"/>
        </w:trPr>
        <w:tc>
          <w:tcPr>
            <w:tcW w:w="1207" w:type="dxa"/>
            <w:tcBorders>
              <w:bottom w:val="single" w:sz="4" w:space="0" w:color="auto"/>
            </w:tcBorders>
          </w:tcPr>
          <w:p w14:paraId="64277E18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4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5A1D5208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 2 2 1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1E0EBA7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794.81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CBD2AFB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745.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269356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EF0DE8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F5319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047BF2BB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1.8</w:t>
            </w:r>
          </w:p>
        </w:tc>
      </w:tr>
    </w:tbl>
    <w:p w14:paraId="1BAEA9EB" w14:textId="77777777" w:rsidR="00400006" w:rsidRDefault="00400006" w:rsidP="00400006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6B96893" w14:textId="342EE999" w:rsidR="00400006" w:rsidRDefault="00400006" w:rsidP="0040000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1" w:name="_Hlk114256801"/>
      <w:r w:rsidRPr="004226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</w:t>
      </w:r>
      <w:r w:rsidR="00896A4A">
        <w:rPr>
          <w:rFonts w:ascii="Times New Roman" w:eastAsia="Calibri" w:hAnsi="Times New Roman" w:cs="Times New Roman"/>
          <w:sz w:val="24"/>
          <w:szCs w:val="24"/>
          <w:lang w:val="en-US"/>
        </w:rPr>
        <w:t>S2</w:t>
      </w:r>
      <w:r w:rsidRPr="0042263A">
        <w:rPr>
          <w:rFonts w:ascii="Times New Roman" w:eastAsia="Calibri" w:hAnsi="Times New Roman" w:cs="Times New Roman"/>
          <w:sz w:val="24"/>
          <w:szCs w:val="24"/>
          <w:lang w:val="en-US"/>
        </w:rPr>
        <w:t>: Selection process for the trajectory groups of processed dietary patterns</w:t>
      </w:r>
    </w:p>
    <w:bookmarkEnd w:id="1"/>
    <w:p w14:paraId="61ED9ED3" w14:textId="77777777" w:rsidR="00400006" w:rsidRPr="0042263A" w:rsidRDefault="00400006" w:rsidP="0040000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leGrid8"/>
        <w:tblW w:w="87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7"/>
        <w:gridCol w:w="1401"/>
        <w:gridCol w:w="1293"/>
        <w:gridCol w:w="1293"/>
        <w:gridCol w:w="1243"/>
        <w:gridCol w:w="1156"/>
        <w:gridCol w:w="1156"/>
      </w:tblGrid>
      <w:tr w:rsidR="00400006" w:rsidRPr="00D05445" w14:paraId="5D153A3C" w14:textId="77777777" w:rsidTr="005307C4">
        <w:trPr>
          <w:trHeight w:val="445"/>
          <w:jc w:val="center"/>
        </w:trPr>
        <w:tc>
          <w:tcPr>
            <w:tcW w:w="1237" w:type="dxa"/>
            <w:vMerge w:val="restart"/>
            <w:tcBorders>
              <w:top w:val="single" w:sz="4" w:space="0" w:color="auto"/>
            </w:tcBorders>
          </w:tcPr>
          <w:p w14:paraId="73F2F32B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Number of groups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</w:tcBorders>
          </w:tcPr>
          <w:p w14:paraId="4A67B5C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Trajectory shapes (orders)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</w:tcBorders>
          </w:tcPr>
          <w:p w14:paraId="07B46DC8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</w:tcBorders>
          </w:tcPr>
          <w:p w14:paraId="2FE43BC4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35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D5AB3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Proportion of groups (%)</w:t>
            </w:r>
          </w:p>
        </w:tc>
      </w:tr>
      <w:tr w:rsidR="00400006" w:rsidRPr="00D05445" w14:paraId="65007603" w14:textId="77777777" w:rsidTr="005307C4">
        <w:trPr>
          <w:trHeight w:val="397"/>
          <w:jc w:val="center"/>
        </w:trPr>
        <w:tc>
          <w:tcPr>
            <w:tcW w:w="1237" w:type="dxa"/>
            <w:vMerge/>
            <w:tcBorders>
              <w:bottom w:val="single" w:sz="4" w:space="0" w:color="auto"/>
            </w:tcBorders>
          </w:tcPr>
          <w:p w14:paraId="1267FBEC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vMerge/>
            <w:tcBorders>
              <w:bottom w:val="single" w:sz="4" w:space="0" w:color="auto"/>
            </w:tcBorders>
          </w:tcPr>
          <w:p w14:paraId="3A38445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vMerge/>
            <w:tcBorders>
              <w:bottom w:val="single" w:sz="4" w:space="0" w:color="auto"/>
            </w:tcBorders>
          </w:tcPr>
          <w:p w14:paraId="1BA2422E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3" w:type="dxa"/>
            <w:vMerge/>
            <w:tcBorders>
              <w:bottom w:val="single" w:sz="4" w:space="0" w:color="auto"/>
            </w:tcBorders>
          </w:tcPr>
          <w:p w14:paraId="3AD19542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1557E7CF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6864BA14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Group 2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7B436ED9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Group 3</w:t>
            </w:r>
          </w:p>
        </w:tc>
      </w:tr>
      <w:tr w:rsidR="00400006" w:rsidRPr="00D05445" w14:paraId="57F898A1" w14:textId="77777777" w:rsidTr="005307C4">
        <w:trPr>
          <w:trHeight w:val="20"/>
          <w:jc w:val="center"/>
        </w:trPr>
        <w:tc>
          <w:tcPr>
            <w:tcW w:w="1237" w:type="dxa"/>
            <w:tcBorders>
              <w:top w:val="single" w:sz="4" w:space="0" w:color="auto"/>
            </w:tcBorders>
          </w:tcPr>
          <w:p w14:paraId="5DBC429B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1A54154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 2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26C0AD31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7272.77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48C10253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7246.43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2F82F59B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69.9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4E1511C6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1957CA4D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06" w:rsidRPr="00D05445" w14:paraId="559F119B" w14:textId="77777777" w:rsidTr="005307C4">
        <w:trPr>
          <w:trHeight w:val="20"/>
          <w:jc w:val="center"/>
        </w:trPr>
        <w:tc>
          <w:tcPr>
            <w:tcW w:w="1237" w:type="dxa"/>
          </w:tcPr>
          <w:p w14:paraId="77043C37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1" w:type="dxa"/>
          </w:tcPr>
          <w:p w14:paraId="7887011D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 3</w:t>
            </w:r>
          </w:p>
        </w:tc>
        <w:tc>
          <w:tcPr>
            <w:tcW w:w="1293" w:type="dxa"/>
          </w:tcPr>
          <w:p w14:paraId="6E42AE8B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7276.52</w:t>
            </w:r>
          </w:p>
        </w:tc>
        <w:tc>
          <w:tcPr>
            <w:tcW w:w="1293" w:type="dxa"/>
          </w:tcPr>
          <w:p w14:paraId="0F2EF1D3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7243.60</w:t>
            </w:r>
          </w:p>
        </w:tc>
        <w:tc>
          <w:tcPr>
            <w:tcW w:w="1243" w:type="dxa"/>
          </w:tcPr>
          <w:p w14:paraId="16FFF1B7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69.9</w:t>
            </w:r>
          </w:p>
        </w:tc>
        <w:tc>
          <w:tcPr>
            <w:tcW w:w="1156" w:type="dxa"/>
          </w:tcPr>
          <w:p w14:paraId="73E8A696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156" w:type="dxa"/>
          </w:tcPr>
          <w:p w14:paraId="3F4BAFAB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06" w:rsidRPr="00D05445" w14:paraId="2C07229A" w14:textId="77777777" w:rsidTr="005307C4">
        <w:trPr>
          <w:trHeight w:val="20"/>
          <w:jc w:val="center"/>
        </w:trPr>
        <w:tc>
          <w:tcPr>
            <w:tcW w:w="1237" w:type="dxa"/>
          </w:tcPr>
          <w:p w14:paraId="5273430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1" w:type="dxa"/>
          </w:tcPr>
          <w:p w14:paraId="2ADEFD3F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1 1</w:t>
            </w:r>
          </w:p>
        </w:tc>
        <w:tc>
          <w:tcPr>
            <w:tcW w:w="1293" w:type="dxa"/>
          </w:tcPr>
          <w:p w14:paraId="47A618FA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7314.47</w:t>
            </w:r>
          </w:p>
        </w:tc>
        <w:tc>
          <w:tcPr>
            <w:tcW w:w="1293" w:type="dxa"/>
          </w:tcPr>
          <w:p w14:paraId="4A190669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7294.71</w:t>
            </w:r>
          </w:p>
        </w:tc>
        <w:tc>
          <w:tcPr>
            <w:tcW w:w="1243" w:type="dxa"/>
          </w:tcPr>
          <w:p w14:paraId="3D17D0F2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70.3</w:t>
            </w:r>
          </w:p>
        </w:tc>
        <w:tc>
          <w:tcPr>
            <w:tcW w:w="1156" w:type="dxa"/>
          </w:tcPr>
          <w:p w14:paraId="55B7B5D8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156" w:type="dxa"/>
          </w:tcPr>
          <w:p w14:paraId="03C808D2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06" w:rsidRPr="00D05445" w14:paraId="176AFD67" w14:textId="77777777" w:rsidTr="005307C4">
        <w:trPr>
          <w:trHeight w:val="20"/>
          <w:jc w:val="center"/>
        </w:trPr>
        <w:tc>
          <w:tcPr>
            <w:tcW w:w="1237" w:type="dxa"/>
          </w:tcPr>
          <w:p w14:paraId="28C73E4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</w:tcPr>
          <w:p w14:paraId="7EACAC1D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1 1 1</w:t>
            </w:r>
          </w:p>
        </w:tc>
        <w:tc>
          <w:tcPr>
            <w:tcW w:w="1293" w:type="dxa"/>
          </w:tcPr>
          <w:p w14:paraId="4153C694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7000.25</w:t>
            </w:r>
          </w:p>
        </w:tc>
        <w:tc>
          <w:tcPr>
            <w:tcW w:w="1293" w:type="dxa"/>
          </w:tcPr>
          <w:p w14:paraId="45F5E0ED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70.62</w:t>
            </w:r>
          </w:p>
        </w:tc>
        <w:tc>
          <w:tcPr>
            <w:tcW w:w="1243" w:type="dxa"/>
          </w:tcPr>
          <w:p w14:paraId="04C2B0AE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1156" w:type="dxa"/>
          </w:tcPr>
          <w:p w14:paraId="3C00A8C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1156" w:type="dxa"/>
          </w:tcPr>
          <w:p w14:paraId="0056A7AB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.2</w:t>
            </w:r>
          </w:p>
        </w:tc>
      </w:tr>
      <w:tr w:rsidR="00400006" w:rsidRPr="00D05445" w14:paraId="64B665FC" w14:textId="77777777" w:rsidTr="005307C4">
        <w:trPr>
          <w:trHeight w:val="20"/>
          <w:jc w:val="center"/>
        </w:trPr>
        <w:tc>
          <w:tcPr>
            <w:tcW w:w="1237" w:type="dxa"/>
          </w:tcPr>
          <w:p w14:paraId="7E880752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</w:tcPr>
          <w:p w14:paraId="438DD81F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1 1 2</w:t>
            </w:r>
          </w:p>
        </w:tc>
        <w:tc>
          <w:tcPr>
            <w:tcW w:w="1293" w:type="dxa"/>
          </w:tcPr>
          <w:p w14:paraId="33A8E891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87.87</w:t>
            </w:r>
          </w:p>
        </w:tc>
        <w:tc>
          <w:tcPr>
            <w:tcW w:w="1293" w:type="dxa"/>
          </w:tcPr>
          <w:p w14:paraId="71EECB34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54.95</w:t>
            </w:r>
          </w:p>
        </w:tc>
        <w:tc>
          <w:tcPr>
            <w:tcW w:w="1243" w:type="dxa"/>
          </w:tcPr>
          <w:p w14:paraId="70F6837F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1156" w:type="dxa"/>
          </w:tcPr>
          <w:p w14:paraId="3C1F97D9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156" w:type="dxa"/>
          </w:tcPr>
          <w:p w14:paraId="23112B49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.3</w:t>
            </w:r>
          </w:p>
        </w:tc>
      </w:tr>
      <w:tr w:rsidR="00400006" w:rsidRPr="00D05445" w14:paraId="2A504262" w14:textId="77777777" w:rsidTr="005307C4">
        <w:trPr>
          <w:trHeight w:val="20"/>
          <w:jc w:val="center"/>
        </w:trPr>
        <w:tc>
          <w:tcPr>
            <w:tcW w:w="1237" w:type="dxa"/>
          </w:tcPr>
          <w:p w14:paraId="447365EA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</w:tcPr>
          <w:p w14:paraId="1A199508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1 2 2</w:t>
            </w:r>
          </w:p>
        </w:tc>
        <w:tc>
          <w:tcPr>
            <w:tcW w:w="1293" w:type="dxa"/>
          </w:tcPr>
          <w:p w14:paraId="6277114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85.85</w:t>
            </w:r>
          </w:p>
        </w:tc>
        <w:tc>
          <w:tcPr>
            <w:tcW w:w="1293" w:type="dxa"/>
          </w:tcPr>
          <w:p w14:paraId="0CDE7B3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49.64</w:t>
            </w:r>
          </w:p>
        </w:tc>
        <w:tc>
          <w:tcPr>
            <w:tcW w:w="1243" w:type="dxa"/>
          </w:tcPr>
          <w:p w14:paraId="4E294C63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1156" w:type="dxa"/>
          </w:tcPr>
          <w:p w14:paraId="21644B48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1156" w:type="dxa"/>
          </w:tcPr>
          <w:p w14:paraId="1FA8D06A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.1</w:t>
            </w:r>
          </w:p>
        </w:tc>
      </w:tr>
      <w:tr w:rsidR="00400006" w:rsidRPr="00D05445" w14:paraId="74A37D48" w14:textId="77777777" w:rsidTr="005307C4">
        <w:trPr>
          <w:trHeight w:val="20"/>
          <w:jc w:val="center"/>
        </w:trPr>
        <w:tc>
          <w:tcPr>
            <w:tcW w:w="1237" w:type="dxa"/>
          </w:tcPr>
          <w:p w14:paraId="640F7534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</w:tcPr>
          <w:p w14:paraId="4010304B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1 2 1</w:t>
            </w:r>
          </w:p>
        </w:tc>
        <w:tc>
          <w:tcPr>
            <w:tcW w:w="1293" w:type="dxa"/>
          </w:tcPr>
          <w:p w14:paraId="4819965F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94.07</w:t>
            </w:r>
          </w:p>
        </w:tc>
        <w:tc>
          <w:tcPr>
            <w:tcW w:w="1293" w:type="dxa"/>
          </w:tcPr>
          <w:p w14:paraId="18AA8E49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61.14</w:t>
            </w:r>
          </w:p>
        </w:tc>
        <w:tc>
          <w:tcPr>
            <w:tcW w:w="1243" w:type="dxa"/>
          </w:tcPr>
          <w:p w14:paraId="62213CD7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9.6</w:t>
            </w:r>
          </w:p>
        </w:tc>
        <w:tc>
          <w:tcPr>
            <w:tcW w:w="1156" w:type="dxa"/>
          </w:tcPr>
          <w:p w14:paraId="3027F86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1156" w:type="dxa"/>
          </w:tcPr>
          <w:p w14:paraId="087110F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.1</w:t>
            </w:r>
          </w:p>
        </w:tc>
      </w:tr>
      <w:tr w:rsidR="00400006" w:rsidRPr="00D05445" w14:paraId="433C846B" w14:textId="77777777" w:rsidTr="005307C4">
        <w:trPr>
          <w:trHeight w:val="20"/>
          <w:jc w:val="center"/>
        </w:trPr>
        <w:tc>
          <w:tcPr>
            <w:tcW w:w="1237" w:type="dxa"/>
          </w:tcPr>
          <w:p w14:paraId="3F0A38E7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44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401" w:type="dxa"/>
          </w:tcPr>
          <w:p w14:paraId="0635D89A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445">
              <w:rPr>
                <w:rFonts w:ascii="Times New Roman" w:hAnsi="Times New Roman" w:cs="Times New Roman"/>
                <w:b/>
                <w:bCs/>
              </w:rPr>
              <w:t>2 2 2</w:t>
            </w:r>
          </w:p>
        </w:tc>
        <w:tc>
          <w:tcPr>
            <w:tcW w:w="1293" w:type="dxa"/>
          </w:tcPr>
          <w:p w14:paraId="5AC347E3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445">
              <w:rPr>
                <w:rFonts w:ascii="Times New Roman" w:hAnsi="Times New Roman" w:cs="Times New Roman"/>
                <w:b/>
                <w:bCs/>
              </w:rPr>
              <w:t>-26947.92</w:t>
            </w:r>
          </w:p>
        </w:tc>
        <w:tc>
          <w:tcPr>
            <w:tcW w:w="1293" w:type="dxa"/>
          </w:tcPr>
          <w:p w14:paraId="10A9B54C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445">
              <w:rPr>
                <w:rFonts w:ascii="Times New Roman" w:hAnsi="Times New Roman" w:cs="Times New Roman"/>
                <w:b/>
                <w:bCs/>
              </w:rPr>
              <w:t>-26908.41</w:t>
            </w:r>
          </w:p>
        </w:tc>
        <w:tc>
          <w:tcPr>
            <w:tcW w:w="1243" w:type="dxa"/>
          </w:tcPr>
          <w:p w14:paraId="599CD25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445">
              <w:rPr>
                <w:rFonts w:ascii="Times New Roman" w:hAnsi="Times New Roman" w:cs="Times New Roman"/>
                <w:b/>
                <w:bCs/>
              </w:rPr>
              <w:t>58.6</w:t>
            </w:r>
          </w:p>
        </w:tc>
        <w:tc>
          <w:tcPr>
            <w:tcW w:w="1156" w:type="dxa"/>
          </w:tcPr>
          <w:p w14:paraId="703D3F9F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445">
              <w:rPr>
                <w:rFonts w:ascii="Times New Roman" w:hAnsi="Times New Roman" w:cs="Times New Roman"/>
                <w:b/>
                <w:bCs/>
              </w:rPr>
              <w:t>38.0</w:t>
            </w:r>
          </w:p>
        </w:tc>
        <w:tc>
          <w:tcPr>
            <w:tcW w:w="1156" w:type="dxa"/>
          </w:tcPr>
          <w:p w14:paraId="78BE9A9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5445">
              <w:rPr>
                <w:rFonts w:ascii="Times New Roman" w:hAnsi="Times New Roman" w:cs="Times New Roman"/>
                <w:b/>
                <w:bCs/>
              </w:rPr>
              <w:t>3.3</w:t>
            </w:r>
          </w:p>
        </w:tc>
      </w:tr>
      <w:tr w:rsidR="00400006" w:rsidRPr="00D05445" w14:paraId="29654807" w14:textId="77777777" w:rsidTr="005307C4">
        <w:trPr>
          <w:trHeight w:val="20"/>
          <w:jc w:val="center"/>
        </w:trPr>
        <w:tc>
          <w:tcPr>
            <w:tcW w:w="1237" w:type="dxa"/>
          </w:tcPr>
          <w:p w14:paraId="03B0CB53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</w:tcPr>
          <w:p w14:paraId="3074E973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 2 1</w:t>
            </w:r>
          </w:p>
        </w:tc>
        <w:tc>
          <w:tcPr>
            <w:tcW w:w="1293" w:type="dxa"/>
          </w:tcPr>
          <w:p w14:paraId="102CA06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54.37</w:t>
            </w:r>
          </w:p>
        </w:tc>
        <w:tc>
          <w:tcPr>
            <w:tcW w:w="1293" w:type="dxa"/>
          </w:tcPr>
          <w:p w14:paraId="1B11FE56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18.15</w:t>
            </w:r>
          </w:p>
        </w:tc>
        <w:tc>
          <w:tcPr>
            <w:tcW w:w="1243" w:type="dxa"/>
          </w:tcPr>
          <w:p w14:paraId="1C56F333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1156" w:type="dxa"/>
          </w:tcPr>
          <w:p w14:paraId="4EBCA9B8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1156" w:type="dxa"/>
          </w:tcPr>
          <w:p w14:paraId="36C7C88B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.4</w:t>
            </w:r>
          </w:p>
        </w:tc>
      </w:tr>
      <w:tr w:rsidR="00400006" w:rsidRPr="00D05445" w14:paraId="3ED6047F" w14:textId="77777777" w:rsidTr="005307C4">
        <w:trPr>
          <w:trHeight w:val="20"/>
          <w:jc w:val="center"/>
        </w:trPr>
        <w:tc>
          <w:tcPr>
            <w:tcW w:w="1237" w:type="dxa"/>
          </w:tcPr>
          <w:p w14:paraId="2D88EB9E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</w:tcPr>
          <w:p w14:paraId="78C3D347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 1 1</w:t>
            </w:r>
          </w:p>
        </w:tc>
        <w:tc>
          <w:tcPr>
            <w:tcW w:w="1293" w:type="dxa"/>
          </w:tcPr>
          <w:p w14:paraId="0B8D448E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69.65</w:t>
            </w:r>
          </w:p>
        </w:tc>
        <w:tc>
          <w:tcPr>
            <w:tcW w:w="1293" w:type="dxa"/>
          </w:tcPr>
          <w:p w14:paraId="458BB581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36.72</w:t>
            </w:r>
          </w:p>
        </w:tc>
        <w:tc>
          <w:tcPr>
            <w:tcW w:w="1243" w:type="dxa"/>
          </w:tcPr>
          <w:p w14:paraId="1BBEFF5D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8.0</w:t>
            </w:r>
          </w:p>
        </w:tc>
        <w:tc>
          <w:tcPr>
            <w:tcW w:w="1156" w:type="dxa"/>
          </w:tcPr>
          <w:p w14:paraId="09576309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1156" w:type="dxa"/>
          </w:tcPr>
          <w:p w14:paraId="787F1859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.5</w:t>
            </w:r>
          </w:p>
        </w:tc>
      </w:tr>
      <w:tr w:rsidR="00400006" w:rsidRPr="00D05445" w14:paraId="3699D39F" w14:textId="77777777" w:rsidTr="005307C4">
        <w:trPr>
          <w:trHeight w:val="20"/>
          <w:jc w:val="center"/>
        </w:trPr>
        <w:tc>
          <w:tcPr>
            <w:tcW w:w="1237" w:type="dxa"/>
          </w:tcPr>
          <w:p w14:paraId="337740D9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</w:tcPr>
          <w:p w14:paraId="00FF8DF7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 1 2</w:t>
            </w:r>
          </w:p>
        </w:tc>
        <w:tc>
          <w:tcPr>
            <w:tcW w:w="1293" w:type="dxa"/>
          </w:tcPr>
          <w:p w14:paraId="66F5FAFE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57.32</w:t>
            </w:r>
          </w:p>
        </w:tc>
        <w:tc>
          <w:tcPr>
            <w:tcW w:w="1293" w:type="dxa"/>
          </w:tcPr>
          <w:p w14:paraId="05AAE04F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21.11</w:t>
            </w:r>
          </w:p>
        </w:tc>
        <w:tc>
          <w:tcPr>
            <w:tcW w:w="1243" w:type="dxa"/>
          </w:tcPr>
          <w:p w14:paraId="076BE336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8.0</w:t>
            </w:r>
          </w:p>
        </w:tc>
        <w:tc>
          <w:tcPr>
            <w:tcW w:w="1156" w:type="dxa"/>
          </w:tcPr>
          <w:p w14:paraId="50F83E0C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1156" w:type="dxa"/>
          </w:tcPr>
          <w:p w14:paraId="5E712B5F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.5</w:t>
            </w:r>
          </w:p>
        </w:tc>
      </w:tr>
      <w:tr w:rsidR="00400006" w:rsidRPr="00D05445" w14:paraId="5A9E6859" w14:textId="77777777" w:rsidTr="005307C4">
        <w:trPr>
          <w:trHeight w:val="20"/>
          <w:jc w:val="center"/>
        </w:trPr>
        <w:tc>
          <w:tcPr>
            <w:tcW w:w="1237" w:type="dxa"/>
          </w:tcPr>
          <w:p w14:paraId="46585B1F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</w:tcPr>
          <w:p w14:paraId="46AC7E5E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 1 1</w:t>
            </w:r>
          </w:p>
        </w:tc>
        <w:tc>
          <w:tcPr>
            <w:tcW w:w="1293" w:type="dxa"/>
          </w:tcPr>
          <w:p w14:paraId="6278A846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68.66</w:t>
            </w:r>
          </w:p>
        </w:tc>
        <w:tc>
          <w:tcPr>
            <w:tcW w:w="1293" w:type="dxa"/>
          </w:tcPr>
          <w:p w14:paraId="49DC744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32.45</w:t>
            </w:r>
          </w:p>
        </w:tc>
        <w:tc>
          <w:tcPr>
            <w:tcW w:w="1243" w:type="dxa"/>
          </w:tcPr>
          <w:p w14:paraId="29648787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1156" w:type="dxa"/>
          </w:tcPr>
          <w:p w14:paraId="10B01C7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1156" w:type="dxa"/>
          </w:tcPr>
          <w:p w14:paraId="4F3FB8B9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.5</w:t>
            </w:r>
          </w:p>
        </w:tc>
      </w:tr>
      <w:tr w:rsidR="00400006" w:rsidRPr="00D05445" w14:paraId="30A6BA08" w14:textId="77777777" w:rsidTr="005307C4">
        <w:trPr>
          <w:trHeight w:val="20"/>
          <w:jc w:val="center"/>
        </w:trPr>
        <w:tc>
          <w:tcPr>
            <w:tcW w:w="1237" w:type="dxa"/>
          </w:tcPr>
          <w:p w14:paraId="0A1601B1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</w:tcPr>
          <w:p w14:paraId="094B913C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 1 2</w:t>
            </w:r>
          </w:p>
        </w:tc>
        <w:tc>
          <w:tcPr>
            <w:tcW w:w="1293" w:type="dxa"/>
          </w:tcPr>
          <w:p w14:paraId="330F6B89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56.29</w:t>
            </w:r>
          </w:p>
        </w:tc>
        <w:tc>
          <w:tcPr>
            <w:tcW w:w="1293" w:type="dxa"/>
          </w:tcPr>
          <w:p w14:paraId="719D3E3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16.79</w:t>
            </w:r>
          </w:p>
        </w:tc>
        <w:tc>
          <w:tcPr>
            <w:tcW w:w="1243" w:type="dxa"/>
          </w:tcPr>
          <w:p w14:paraId="3868767C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8.0</w:t>
            </w:r>
          </w:p>
        </w:tc>
        <w:tc>
          <w:tcPr>
            <w:tcW w:w="1156" w:type="dxa"/>
          </w:tcPr>
          <w:p w14:paraId="1A963702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1156" w:type="dxa"/>
          </w:tcPr>
          <w:p w14:paraId="0FC917E7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.5</w:t>
            </w:r>
          </w:p>
        </w:tc>
      </w:tr>
      <w:tr w:rsidR="00400006" w:rsidRPr="00D05445" w14:paraId="247AC727" w14:textId="77777777" w:rsidTr="005307C4">
        <w:trPr>
          <w:trHeight w:val="20"/>
          <w:jc w:val="center"/>
        </w:trPr>
        <w:tc>
          <w:tcPr>
            <w:tcW w:w="1237" w:type="dxa"/>
          </w:tcPr>
          <w:p w14:paraId="073B98D4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</w:tcPr>
          <w:p w14:paraId="1462C147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 2 2</w:t>
            </w:r>
          </w:p>
        </w:tc>
        <w:tc>
          <w:tcPr>
            <w:tcW w:w="1293" w:type="dxa"/>
          </w:tcPr>
          <w:p w14:paraId="2B9D867A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47.07</w:t>
            </w:r>
          </w:p>
        </w:tc>
        <w:tc>
          <w:tcPr>
            <w:tcW w:w="1293" w:type="dxa"/>
          </w:tcPr>
          <w:p w14:paraId="553CCD5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04.28</w:t>
            </w:r>
          </w:p>
        </w:tc>
        <w:tc>
          <w:tcPr>
            <w:tcW w:w="1243" w:type="dxa"/>
          </w:tcPr>
          <w:p w14:paraId="189D4B7C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8.6</w:t>
            </w:r>
          </w:p>
        </w:tc>
        <w:tc>
          <w:tcPr>
            <w:tcW w:w="1156" w:type="dxa"/>
          </w:tcPr>
          <w:p w14:paraId="65658A38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1156" w:type="dxa"/>
          </w:tcPr>
          <w:p w14:paraId="03746CB3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.3</w:t>
            </w:r>
          </w:p>
        </w:tc>
      </w:tr>
      <w:tr w:rsidR="00400006" w:rsidRPr="00D05445" w14:paraId="24F645C2" w14:textId="77777777" w:rsidTr="005307C4">
        <w:trPr>
          <w:trHeight w:val="20"/>
          <w:jc w:val="center"/>
        </w:trPr>
        <w:tc>
          <w:tcPr>
            <w:tcW w:w="1237" w:type="dxa"/>
          </w:tcPr>
          <w:p w14:paraId="1536D88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</w:tcPr>
          <w:p w14:paraId="741D2661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 3 3</w:t>
            </w:r>
          </w:p>
        </w:tc>
        <w:tc>
          <w:tcPr>
            <w:tcW w:w="1293" w:type="dxa"/>
          </w:tcPr>
          <w:p w14:paraId="1D563CB2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54.73</w:t>
            </w:r>
          </w:p>
        </w:tc>
        <w:tc>
          <w:tcPr>
            <w:tcW w:w="1293" w:type="dxa"/>
          </w:tcPr>
          <w:p w14:paraId="10632A0C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05.35</w:t>
            </w:r>
          </w:p>
        </w:tc>
        <w:tc>
          <w:tcPr>
            <w:tcW w:w="1243" w:type="dxa"/>
          </w:tcPr>
          <w:p w14:paraId="4750B65F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8.8</w:t>
            </w:r>
          </w:p>
        </w:tc>
        <w:tc>
          <w:tcPr>
            <w:tcW w:w="1156" w:type="dxa"/>
          </w:tcPr>
          <w:p w14:paraId="7E713433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1156" w:type="dxa"/>
          </w:tcPr>
          <w:p w14:paraId="57EC72A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.2</w:t>
            </w:r>
          </w:p>
        </w:tc>
      </w:tr>
      <w:tr w:rsidR="00400006" w:rsidRPr="00D05445" w14:paraId="2D9717E1" w14:textId="77777777" w:rsidTr="005307C4">
        <w:trPr>
          <w:trHeight w:val="20"/>
          <w:jc w:val="center"/>
        </w:trPr>
        <w:tc>
          <w:tcPr>
            <w:tcW w:w="1237" w:type="dxa"/>
          </w:tcPr>
          <w:p w14:paraId="16DEF0F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</w:tcPr>
          <w:p w14:paraId="01CE9371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1 2 3</w:t>
            </w:r>
          </w:p>
        </w:tc>
        <w:tc>
          <w:tcPr>
            <w:tcW w:w="1293" w:type="dxa"/>
          </w:tcPr>
          <w:p w14:paraId="6CFAFE82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89.94</w:t>
            </w:r>
          </w:p>
        </w:tc>
        <w:tc>
          <w:tcPr>
            <w:tcW w:w="1293" w:type="dxa"/>
          </w:tcPr>
          <w:p w14:paraId="7402C4BA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50.43</w:t>
            </w:r>
          </w:p>
        </w:tc>
        <w:tc>
          <w:tcPr>
            <w:tcW w:w="1243" w:type="dxa"/>
          </w:tcPr>
          <w:p w14:paraId="2941FBF2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9.6</w:t>
            </w:r>
          </w:p>
        </w:tc>
        <w:tc>
          <w:tcPr>
            <w:tcW w:w="1156" w:type="dxa"/>
          </w:tcPr>
          <w:p w14:paraId="636B4DCD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1156" w:type="dxa"/>
          </w:tcPr>
          <w:p w14:paraId="269497FA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.0</w:t>
            </w:r>
          </w:p>
        </w:tc>
      </w:tr>
      <w:tr w:rsidR="00400006" w:rsidRPr="00D05445" w14:paraId="0874C1DF" w14:textId="77777777" w:rsidTr="005307C4">
        <w:trPr>
          <w:trHeight w:val="20"/>
          <w:jc w:val="center"/>
        </w:trPr>
        <w:tc>
          <w:tcPr>
            <w:tcW w:w="1237" w:type="dxa"/>
          </w:tcPr>
          <w:p w14:paraId="187BE636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</w:tcPr>
          <w:p w14:paraId="643B666E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1 1 3</w:t>
            </w:r>
          </w:p>
        </w:tc>
        <w:tc>
          <w:tcPr>
            <w:tcW w:w="1293" w:type="dxa"/>
          </w:tcPr>
          <w:p w14:paraId="55D5685F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92.01</w:t>
            </w:r>
          </w:p>
        </w:tc>
        <w:tc>
          <w:tcPr>
            <w:tcW w:w="1293" w:type="dxa"/>
          </w:tcPr>
          <w:p w14:paraId="7711D941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55.80</w:t>
            </w:r>
          </w:p>
        </w:tc>
        <w:tc>
          <w:tcPr>
            <w:tcW w:w="1243" w:type="dxa"/>
          </w:tcPr>
          <w:p w14:paraId="02C87D2A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1156" w:type="dxa"/>
          </w:tcPr>
          <w:p w14:paraId="6076731F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156" w:type="dxa"/>
          </w:tcPr>
          <w:p w14:paraId="3B2B555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.2</w:t>
            </w:r>
          </w:p>
        </w:tc>
      </w:tr>
      <w:tr w:rsidR="00400006" w:rsidRPr="00D05445" w14:paraId="3E11FE18" w14:textId="77777777" w:rsidTr="005307C4">
        <w:trPr>
          <w:trHeight w:val="20"/>
          <w:jc w:val="center"/>
        </w:trPr>
        <w:tc>
          <w:tcPr>
            <w:tcW w:w="1237" w:type="dxa"/>
          </w:tcPr>
          <w:p w14:paraId="023E396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</w:tcPr>
          <w:p w14:paraId="282C7FB4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 2 1</w:t>
            </w:r>
          </w:p>
        </w:tc>
        <w:tc>
          <w:tcPr>
            <w:tcW w:w="1293" w:type="dxa"/>
          </w:tcPr>
          <w:p w14:paraId="4E2BF61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53.60</w:t>
            </w:r>
          </w:p>
        </w:tc>
        <w:tc>
          <w:tcPr>
            <w:tcW w:w="1293" w:type="dxa"/>
          </w:tcPr>
          <w:p w14:paraId="078C5E5F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14.10</w:t>
            </w:r>
          </w:p>
        </w:tc>
        <w:tc>
          <w:tcPr>
            <w:tcW w:w="1243" w:type="dxa"/>
          </w:tcPr>
          <w:p w14:paraId="2F0D14B7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1156" w:type="dxa"/>
          </w:tcPr>
          <w:p w14:paraId="23E07EC8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1156" w:type="dxa"/>
          </w:tcPr>
          <w:p w14:paraId="766C916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.4</w:t>
            </w:r>
          </w:p>
        </w:tc>
      </w:tr>
      <w:tr w:rsidR="00400006" w:rsidRPr="00D05445" w14:paraId="2BE3FE73" w14:textId="77777777" w:rsidTr="005307C4">
        <w:trPr>
          <w:trHeight w:val="20"/>
          <w:jc w:val="center"/>
        </w:trPr>
        <w:tc>
          <w:tcPr>
            <w:tcW w:w="1237" w:type="dxa"/>
          </w:tcPr>
          <w:p w14:paraId="534DC00D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</w:tcPr>
          <w:p w14:paraId="68CD8AB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 1 3</w:t>
            </w:r>
          </w:p>
        </w:tc>
        <w:tc>
          <w:tcPr>
            <w:tcW w:w="1293" w:type="dxa"/>
          </w:tcPr>
          <w:p w14:paraId="304E6538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60.51</w:t>
            </w:r>
          </w:p>
        </w:tc>
        <w:tc>
          <w:tcPr>
            <w:tcW w:w="1293" w:type="dxa"/>
          </w:tcPr>
          <w:p w14:paraId="4A8DE2AB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17.71</w:t>
            </w:r>
          </w:p>
        </w:tc>
        <w:tc>
          <w:tcPr>
            <w:tcW w:w="1243" w:type="dxa"/>
          </w:tcPr>
          <w:p w14:paraId="403DA558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1156" w:type="dxa"/>
          </w:tcPr>
          <w:p w14:paraId="17FCF80A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1156" w:type="dxa"/>
          </w:tcPr>
          <w:p w14:paraId="5EC44DA8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.4</w:t>
            </w:r>
          </w:p>
        </w:tc>
      </w:tr>
      <w:tr w:rsidR="00400006" w:rsidRPr="00D05445" w14:paraId="0EF4C984" w14:textId="77777777" w:rsidTr="005307C4">
        <w:trPr>
          <w:trHeight w:val="20"/>
          <w:jc w:val="center"/>
        </w:trPr>
        <w:tc>
          <w:tcPr>
            <w:tcW w:w="1237" w:type="dxa"/>
          </w:tcPr>
          <w:p w14:paraId="64A54224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</w:tcPr>
          <w:p w14:paraId="32E73A0B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1 3 1</w:t>
            </w:r>
          </w:p>
        </w:tc>
        <w:tc>
          <w:tcPr>
            <w:tcW w:w="1293" w:type="dxa"/>
          </w:tcPr>
          <w:p w14:paraId="6BAA7F1A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97.96</w:t>
            </w:r>
          </w:p>
        </w:tc>
        <w:tc>
          <w:tcPr>
            <w:tcW w:w="1293" w:type="dxa"/>
          </w:tcPr>
          <w:p w14:paraId="06DAF0C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61.74</w:t>
            </w:r>
          </w:p>
        </w:tc>
        <w:tc>
          <w:tcPr>
            <w:tcW w:w="1243" w:type="dxa"/>
          </w:tcPr>
          <w:p w14:paraId="1852A33C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9.7</w:t>
            </w:r>
          </w:p>
        </w:tc>
        <w:tc>
          <w:tcPr>
            <w:tcW w:w="1156" w:type="dxa"/>
          </w:tcPr>
          <w:p w14:paraId="354CF217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1156" w:type="dxa"/>
          </w:tcPr>
          <w:p w14:paraId="63F02628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.0</w:t>
            </w:r>
          </w:p>
        </w:tc>
      </w:tr>
      <w:tr w:rsidR="00400006" w:rsidRPr="00D05445" w14:paraId="3C7F8D5A" w14:textId="77777777" w:rsidTr="005307C4">
        <w:trPr>
          <w:trHeight w:val="20"/>
          <w:jc w:val="center"/>
        </w:trPr>
        <w:tc>
          <w:tcPr>
            <w:tcW w:w="1237" w:type="dxa"/>
          </w:tcPr>
          <w:p w14:paraId="5FE37F87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</w:tcPr>
          <w:p w14:paraId="35A04F3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 3 2</w:t>
            </w:r>
          </w:p>
        </w:tc>
        <w:tc>
          <w:tcPr>
            <w:tcW w:w="1293" w:type="dxa"/>
          </w:tcPr>
          <w:p w14:paraId="620AA28D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51.90</w:t>
            </w:r>
          </w:p>
        </w:tc>
        <w:tc>
          <w:tcPr>
            <w:tcW w:w="1293" w:type="dxa"/>
          </w:tcPr>
          <w:p w14:paraId="4D0AEB51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09.11</w:t>
            </w:r>
          </w:p>
        </w:tc>
        <w:tc>
          <w:tcPr>
            <w:tcW w:w="1243" w:type="dxa"/>
          </w:tcPr>
          <w:p w14:paraId="36F25213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8.7</w:t>
            </w:r>
          </w:p>
        </w:tc>
        <w:tc>
          <w:tcPr>
            <w:tcW w:w="1156" w:type="dxa"/>
          </w:tcPr>
          <w:p w14:paraId="09437FF8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1156" w:type="dxa"/>
          </w:tcPr>
          <w:p w14:paraId="7D90F121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.2</w:t>
            </w:r>
          </w:p>
        </w:tc>
      </w:tr>
      <w:tr w:rsidR="00400006" w:rsidRPr="00D05445" w14:paraId="3129C208" w14:textId="77777777" w:rsidTr="005307C4">
        <w:trPr>
          <w:trHeight w:val="20"/>
          <w:jc w:val="center"/>
        </w:trPr>
        <w:tc>
          <w:tcPr>
            <w:tcW w:w="1237" w:type="dxa"/>
          </w:tcPr>
          <w:p w14:paraId="045E9409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</w:tcPr>
          <w:p w14:paraId="3B61C4AF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 2 3</w:t>
            </w:r>
          </w:p>
        </w:tc>
        <w:tc>
          <w:tcPr>
            <w:tcW w:w="1293" w:type="dxa"/>
          </w:tcPr>
          <w:p w14:paraId="30C335E2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51.24</w:t>
            </w:r>
          </w:p>
        </w:tc>
        <w:tc>
          <w:tcPr>
            <w:tcW w:w="1293" w:type="dxa"/>
          </w:tcPr>
          <w:p w14:paraId="4BF6DD71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05.15</w:t>
            </w:r>
          </w:p>
        </w:tc>
        <w:tc>
          <w:tcPr>
            <w:tcW w:w="1243" w:type="dxa"/>
          </w:tcPr>
          <w:p w14:paraId="589A16AF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8.6</w:t>
            </w:r>
          </w:p>
        </w:tc>
        <w:tc>
          <w:tcPr>
            <w:tcW w:w="1156" w:type="dxa"/>
          </w:tcPr>
          <w:p w14:paraId="2A65213A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1156" w:type="dxa"/>
          </w:tcPr>
          <w:p w14:paraId="04B865E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.2</w:t>
            </w:r>
          </w:p>
        </w:tc>
      </w:tr>
      <w:tr w:rsidR="00400006" w:rsidRPr="00D05445" w14:paraId="1BE1699D" w14:textId="77777777" w:rsidTr="005307C4">
        <w:trPr>
          <w:trHeight w:val="20"/>
          <w:jc w:val="center"/>
        </w:trPr>
        <w:tc>
          <w:tcPr>
            <w:tcW w:w="1237" w:type="dxa"/>
            <w:tcBorders>
              <w:bottom w:val="single" w:sz="4" w:space="0" w:color="auto"/>
            </w:tcBorders>
          </w:tcPr>
          <w:p w14:paraId="2A057D75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2FAAAF19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 2 0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420C1166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56.83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64043C30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-26923.91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1185D7E1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59.9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56B78F6E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5B064DBE" w14:textId="77777777" w:rsidR="00400006" w:rsidRPr="00D05445" w:rsidRDefault="00400006" w:rsidP="005307C4">
            <w:pPr>
              <w:jc w:val="center"/>
              <w:rPr>
                <w:rFonts w:ascii="Times New Roman" w:hAnsi="Times New Roman" w:cs="Times New Roman"/>
              </w:rPr>
            </w:pPr>
            <w:r w:rsidRPr="00D05445">
              <w:rPr>
                <w:rFonts w:ascii="Times New Roman" w:hAnsi="Times New Roman" w:cs="Times New Roman"/>
              </w:rPr>
              <w:t>2.7</w:t>
            </w:r>
          </w:p>
        </w:tc>
      </w:tr>
    </w:tbl>
    <w:p w14:paraId="4D8A32B5" w14:textId="7DDC772A" w:rsidR="009E1B5C" w:rsidRDefault="009E1B5C">
      <w:r>
        <w:br w:type="page"/>
      </w:r>
    </w:p>
    <w:p w14:paraId="1C83617B" w14:textId="77777777" w:rsidR="009E1B5C" w:rsidRDefault="009E1B5C">
      <w:pPr>
        <w:sectPr w:rsidR="009E1B5C" w:rsidSect="00004454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C4FD72" w14:textId="35052500" w:rsidR="009E1B5C" w:rsidRPr="00D05445" w:rsidRDefault="009E1B5C" w:rsidP="009E1B5C">
      <w:pPr>
        <w:rPr>
          <w:rFonts w:ascii="Times New Roman" w:hAnsi="Times New Roman" w:cs="Times New Roman"/>
        </w:rPr>
      </w:pPr>
      <w:r w:rsidRPr="00400006">
        <w:rPr>
          <w:rFonts w:ascii="Times New Roman" w:hAnsi="Times New Roman" w:cs="Times New Roman"/>
        </w:rPr>
        <w:lastRenderedPageBreak/>
        <w:t xml:space="preserve">Table </w:t>
      </w:r>
      <w:r w:rsidR="00896A4A">
        <w:rPr>
          <w:rFonts w:ascii="Times New Roman" w:hAnsi="Times New Roman" w:cs="Times New Roman"/>
        </w:rPr>
        <w:t>S3</w:t>
      </w:r>
      <w:r w:rsidRPr="00D05445">
        <w:rPr>
          <w:rFonts w:ascii="Times New Roman" w:hAnsi="Times New Roman" w:cs="Times New Roman"/>
        </w:rPr>
        <w:t xml:space="preserve">: Factor Loadings of 6 </w:t>
      </w:r>
      <w:r w:rsidR="00FD3C61" w:rsidRPr="00D05445">
        <w:rPr>
          <w:rFonts w:ascii="Times New Roman" w:hAnsi="Times New Roman" w:cs="Times New Roman"/>
        </w:rPr>
        <w:t>types of</w:t>
      </w:r>
      <w:r w:rsidRPr="00D05445">
        <w:rPr>
          <w:rFonts w:ascii="Times New Roman" w:hAnsi="Times New Roman" w:cs="Times New Roman"/>
        </w:rPr>
        <w:t xml:space="preserve"> dietary patterns includes ‘Healthy’, ‘traditional’, ‘processed’, ‘confectionary’, ‘vegetarian’, and ‘high meat’ based on 5</w:t>
      </w:r>
      <w:r w:rsidR="00FD3C61" w:rsidRPr="00D05445">
        <w:rPr>
          <w:rFonts w:ascii="Times New Roman" w:hAnsi="Times New Roman" w:cs="Times New Roman"/>
        </w:rPr>
        <w:t>5</w:t>
      </w:r>
      <w:r w:rsidRPr="00D05445">
        <w:rPr>
          <w:rFonts w:ascii="Times New Roman" w:hAnsi="Times New Roman" w:cs="Times New Roman"/>
        </w:rPr>
        <w:t xml:space="preserve"> food items across all time points (pregnancy, post pregnancy 4 years, 8</w:t>
      </w:r>
      <w:r w:rsidR="00FD3C61" w:rsidRPr="00D05445">
        <w:rPr>
          <w:rFonts w:ascii="Times New Roman" w:hAnsi="Times New Roman" w:cs="Times New Roman"/>
        </w:rPr>
        <w:t>/9</w:t>
      </w:r>
      <w:r w:rsidRPr="00D05445">
        <w:rPr>
          <w:rFonts w:ascii="Times New Roman" w:hAnsi="Times New Roman" w:cs="Times New Roman"/>
        </w:rPr>
        <w:t xml:space="preserve"> years, and 12/13 years) in ALSPAC Study</w:t>
      </w:r>
    </w:p>
    <w:tbl>
      <w:tblPr>
        <w:tblW w:w="16302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38"/>
        <w:gridCol w:w="1260"/>
        <w:gridCol w:w="1080"/>
        <w:gridCol w:w="900"/>
        <w:gridCol w:w="783"/>
        <w:gridCol w:w="993"/>
        <w:gridCol w:w="1134"/>
        <w:gridCol w:w="960"/>
        <w:gridCol w:w="882"/>
        <w:gridCol w:w="993"/>
        <w:gridCol w:w="1134"/>
        <w:gridCol w:w="850"/>
        <w:gridCol w:w="992"/>
        <w:gridCol w:w="1134"/>
        <w:gridCol w:w="993"/>
      </w:tblGrid>
      <w:tr w:rsidR="009E1B5C" w:rsidRPr="00D05445" w14:paraId="026E64B2" w14:textId="77777777" w:rsidTr="005F1271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14:paraId="383BED15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961" w:type="dxa"/>
            <w:gridSpan w:val="5"/>
            <w:shd w:val="clear" w:color="auto" w:fill="auto"/>
            <w:noWrap/>
            <w:hideMark/>
          </w:tcPr>
          <w:p w14:paraId="6E03236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regnancy (32 weeks of gestation)</w:t>
            </w:r>
          </w:p>
        </w:tc>
        <w:tc>
          <w:tcPr>
            <w:tcW w:w="3969" w:type="dxa"/>
            <w:gridSpan w:val="4"/>
            <w:shd w:val="clear" w:color="auto" w:fill="auto"/>
            <w:noWrap/>
            <w:hideMark/>
          </w:tcPr>
          <w:p w14:paraId="0972326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ost-pregnancy 4 years</w:t>
            </w:r>
          </w:p>
        </w:tc>
        <w:tc>
          <w:tcPr>
            <w:tcW w:w="2977" w:type="dxa"/>
            <w:gridSpan w:val="3"/>
            <w:shd w:val="clear" w:color="auto" w:fill="auto"/>
            <w:noWrap/>
            <w:hideMark/>
          </w:tcPr>
          <w:p w14:paraId="7D03BF20" w14:textId="00578094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ost-pregnancy 8</w:t>
            </w:r>
            <w:r w:rsidR="00FD3C61"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/9</w:t>
            </w: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years</w:t>
            </w:r>
          </w:p>
        </w:tc>
        <w:tc>
          <w:tcPr>
            <w:tcW w:w="3119" w:type="dxa"/>
            <w:gridSpan w:val="3"/>
            <w:shd w:val="clear" w:color="auto" w:fill="auto"/>
            <w:noWrap/>
            <w:hideMark/>
          </w:tcPr>
          <w:p w14:paraId="13C8338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ost-pregnancy 12/13 years</w:t>
            </w:r>
          </w:p>
        </w:tc>
      </w:tr>
      <w:tr w:rsidR="009E1B5C" w:rsidRPr="00D05445" w14:paraId="1C7A602D" w14:textId="77777777" w:rsidTr="00D05445">
        <w:trPr>
          <w:trHeight w:val="510"/>
        </w:trPr>
        <w:tc>
          <w:tcPr>
            <w:tcW w:w="1276" w:type="dxa"/>
            <w:shd w:val="clear" w:color="auto" w:fill="auto"/>
            <w:noWrap/>
            <w:hideMark/>
          </w:tcPr>
          <w:p w14:paraId="6019A42E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Food items</w:t>
            </w:r>
          </w:p>
        </w:tc>
        <w:tc>
          <w:tcPr>
            <w:tcW w:w="938" w:type="dxa"/>
            <w:shd w:val="clear" w:color="auto" w:fill="auto"/>
            <w:hideMark/>
          </w:tcPr>
          <w:p w14:paraId="52BC564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y</w:t>
            </w:r>
          </w:p>
        </w:tc>
        <w:tc>
          <w:tcPr>
            <w:tcW w:w="1260" w:type="dxa"/>
            <w:shd w:val="clear" w:color="auto" w:fill="auto"/>
            <w:hideMark/>
          </w:tcPr>
          <w:p w14:paraId="1E478D6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aditional</w:t>
            </w:r>
          </w:p>
        </w:tc>
        <w:tc>
          <w:tcPr>
            <w:tcW w:w="1080" w:type="dxa"/>
            <w:shd w:val="clear" w:color="auto" w:fill="auto"/>
            <w:hideMark/>
          </w:tcPr>
          <w:p w14:paraId="3A099D6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cessed</w:t>
            </w:r>
          </w:p>
        </w:tc>
        <w:tc>
          <w:tcPr>
            <w:tcW w:w="900" w:type="dxa"/>
            <w:shd w:val="clear" w:color="auto" w:fill="auto"/>
            <w:hideMark/>
          </w:tcPr>
          <w:p w14:paraId="1DE8A6E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fec-tionary</w:t>
            </w:r>
          </w:p>
        </w:tc>
        <w:tc>
          <w:tcPr>
            <w:tcW w:w="783" w:type="dxa"/>
            <w:shd w:val="clear" w:color="auto" w:fill="auto"/>
            <w:hideMark/>
          </w:tcPr>
          <w:p w14:paraId="0158AD8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ege-tarian </w:t>
            </w:r>
          </w:p>
        </w:tc>
        <w:tc>
          <w:tcPr>
            <w:tcW w:w="993" w:type="dxa"/>
            <w:shd w:val="clear" w:color="auto" w:fill="auto"/>
            <w:hideMark/>
          </w:tcPr>
          <w:p w14:paraId="4205452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y</w:t>
            </w:r>
          </w:p>
        </w:tc>
        <w:tc>
          <w:tcPr>
            <w:tcW w:w="1134" w:type="dxa"/>
            <w:shd w:val="clear" w:color="auto" w:fill="auto"/>
            <w:hideMark/>
          </w:tcPr>
          <w:p w14:paraId="5F3A6C0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cessed</w:t>
            </w:r>
          </w:p>
        </w:tc>
        <w:tc>
          <w:tcPr>
            <w:tcW w:w="960" w:type="dxa"/>
            <w:shd w:val="clear" w:color="auto" w:fill="auto"/>
            <w:hideMark/>
          </w:tcPr>
          <w:p w14:paraId="5F4EB70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fec-tionary</w:t>
            </w:r>
          </w:p>
        </w:tc>
        <w:tc>
          <w:tcPr>
            <w:tcW w:w="882" w:type="dxa"/>
            <w:shd w:val="clear" w:color="auto" w:fill="auto"/>
            <w:hideMark/>
          </w:tcPr>
          <w:p w14:paraId="69CFB49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ege-tarian </w:t>
            </w:r>
          </w:p>
        </w:tc>
        <w:tc>
          <w:tcPr>
            <w:tcW w:w="993" w:type="dxa"/>
            <w:shd w:val="clear" w:color="auto" w:fill="auto"/>
            <w:hideMark/>
          </w:tcPr>
          <w:p w14:paraId="6050287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y</w:t>
            </w:r>
          </w:p>
        </w:tc>
        <w:tc>
          <w:tcPr>
            <w:tcW w:w="1134" w:type="dxa"/>
            <w:shd w:val="clear" w:color="auto" w:fill="auto"/>
            <w:hideMark/>
          </w:tcPr>
          <w:p w14:paraId="7E2E84F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cessed</w:t>
            </w:r>
          </w:p>
        </w:tc>
        <w:tc>
          <w:tcPr>
            <w:tcW w:w="850" w:type="dxa"/>
            <w:shd w:val="clear" w:color="auto" w:fill="auto"/>
            <w:hideMark/>
          </w:tcPr>
          <w:p w14:paraId="59AF3EE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 meat</w:t>
            </w:r>
          </w:p>
        </w:tc>
        <w:tc>
          <w:tcPr>
            <w:tcW w:w="992" w:type="dxa"/>
            <w:shd w:val="clear" w:color="auto" w:fill="auto"/>
            <w:hideMark/>
          </w:tcPr>
          <w:p w14:paraId="330E3CF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y</w:t>
            </w:r>
          </w:p>
        </w:tc>
        <w:tc>
          <w:tcPr>
            <w:tcW w:w="1134" w:type="dxa"/>
            <w:shd w:val="clear" w:color="auto" w:fill="auto"/>
            <w:hideMark/>
          </w:tcPr>
          <w:p w14:paraId="4445263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cessed</w:t>
            </w:r>
          </w:p>
        </w:tc>
        <w:tc>
          <w:tcPr>
            <w:tcW w:w="993" w:type="dxa"/>
            <w:shd w:val="clear" w:color="auto" w:fill="auto"/>
            <w:hideMark/>
          </w:tcPr>
          <w:p w14:paraId="2BD81A6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 meat</w:t>
            </w:r>
          </w:p>
        </w:tc>
      </w:tr>
      <w:tr w:rsidR="009E1B5C" w:rsidRPr="00D05445" w14:paraId="2107FDAD" w14:textId="77777777" w:rsidTr="00D05445">
        <w:trPr>
          <w:trHeight w:val="510"/>
        </w:trPr>
        <w:tc>
          <w:tcPr>
            <w:tcW w:w="1276" w:type="dxa"/>
            <w:shd w:val="clear" w:color="auto" w:fill="auto"/>
            <w:hideMark/>
          </w:tcPr>
          <w:p w14:paraId="1DC86801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ite bread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2C4AB70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0.53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95D022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7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2968B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FA4062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728E05A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D7BA39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3EF20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D7D62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B3F675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8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A6B5D6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EAFD4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0363E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9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1DAB2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0.3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3CD80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437857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49</w:t>
            </w:r>
          </w:p>
        </w:tc>
      </w:tr>
      <w:tr w:rsidR="009E1B5C" w:rsidRPr="00D05445" w14:paraId="32CF0A66" w14:textId="77777777" w:rsidTr="00D05445">
        <w:trPr>
          <w:trHeight w:val="510"/>
        </w:trPr>
        <w:tc>
          <w:tcPr>
            <w:tcW w:w="1276" w:type="dxa"/>
            <w:shd w:val="clear" w:color="auto" w:fill="auto"/>
            <w:hideMark/>
          </w:tcPr>
          <w:p w14:paraId="4A9B8859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n-white bread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BCAA88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6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8AF457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08AF9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44E0A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46BA50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0A81F5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C7463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0.5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DD7E4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7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341480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A74E1C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07443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D12BE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0.4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8D233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8DC67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7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803548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23</w:t>
            </w:r>
          </w:p>
        </w:tc>
      </w:tr>
      <w:tr w:rsidR="009E1B5C" w:rsidRPr="00D05445" w14:paraId="0A843B29" w14:textId="77777777" w:rsidTr="00D05445">
        <w:trPr>
          <w:trHeight w:val="495"/>
        </w:trPr>
        <w:tc>
          <w:tcPr>
            <w:tcW w:w="1276" w:type="dxa"/>
            <w:shd w:val="clear" w:color="auto" w:fill="auto"/>
            <w:hideMark/>
          </w:tcPr>
          <w:p w14:paraId="4BCEC3FF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an based cereal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5641D86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6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7183EF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3539A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2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F1183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4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783B462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4FE50E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72A3E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07BE8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4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C24E53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E7AFE7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80387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036AB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22233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AD869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111CA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7</w:t>
            </w:r>
          </w:p>
        </w:tc>
      </w:tr>
      <w:tr w:rsidR="009E1B5C" w:rsidRPr="00D05445" w14:paraId="78DCDB50" w14:textId="77777777" w:rsidTr="00D05445">
        <w:trPr>
          <w:trHeight w:val="510"/>
        </w:trPr>
        <w:tc>
          <w:tcPr>
            <w:tcW w:w="1276" w:type="dxa"/>
            <w:shd w:val="clear" w:color="auto" w:fill="auto"/>
            <w:hideMark/>
          </w:tcPr>
          <w:p w14:paraId="0DDE5250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at based cereal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2508864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3151D8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19960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9EA02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C71F45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AB8A6F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E961D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5C2DD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4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27580AD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A4C3A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F3C16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505CE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0999E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6240C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95B266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45</w:t>
            </w:r>
          </w:p>
        </w:tc>
      </w:tr>
      <w:tr w:rsidR="009E1B5C" w:rsidRPr="00D05445" w14:paraId="76EB50CD" w14:textId="77777777" w:rsidTr="00D05445">
        <w:trPr>
          <w:trHeight w:val="510"/>
        </w:trPr>
        <w:tc>
          <w:tcPr>
            <w:tcW w:w="1276" w:type="dxa"/>
            <w:shd w:val="clear" w:color="auto" w:fill="auto"/>
            <w:hideMark/>
          </w:tcPr>
          <w:p w14:paraId="4BD6781C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ther breakfast cereal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7DCAA14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19B5D6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5BA65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08401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1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28FF4A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8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7A937A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C8059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8B2D2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58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34EF22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4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AD821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655D6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BC8A6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16CA1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54B0E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91432B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2</w:t>
            </w:r>
          </w:p>
        </w:tc>
      </w:tr>
      <w:tr w:rsidR="009E1B5C" w:rsidRPr="00D05445" w14:paraId="534255D1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3C87C800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scuit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01087D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537DC6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1050E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BFDCD0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603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72AF1DB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0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314F59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1D72C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C7F6A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674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C4D783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8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30AE91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9D374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5D83E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9A96E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9BEF2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6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E32F08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1</w:t>
            </w:r>
          </w:p>
        </w:tc>
      </w:tr>
      <w:tr w:rsidR="009E1B5C" w:rsidRPr="00D05445" w14:paraId="2321F67C" w14:textId="77777777" w:rsidTr="00D05445">
        <w:trPr>
          <w:trHeight w:val="510"/>
        </w:trPr>
        <w:tc>
          <w:tcPr>
            <w:tcW w:w="1276" w:type="dxa"/>
            <w:shd w:val="clear" w:color="auto" w:fill="auto"/>
            <w:hideMark/>
          </w:tcPr>
          <w:p w14:paraId="32E3068C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ispbread/cracker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A7EF79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3EDF1D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639A9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2EC31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2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EFF053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8783A9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6BA4D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A0AA7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32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9B8A4E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B9BB7B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E3DA7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420D0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F9DB8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67565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267CCA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61</w:t>
            </w:r>
          </w:p>
        </w:tc>
      </w:tr>
      <w:tr w:rsidR="009E1B5C" w:rsidRPr="00D05445" w14:paraId="0A5377AB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68F9BD26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udding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FDA4D4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4D4251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9EC97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A33D8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89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07C74C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1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199D9F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4C2F2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BAB11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75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C2937E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452130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AFB36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8340E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5EA64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1CE38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D50A84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3</w:t>
            </w:r>
          </w:p>
        </w:tc>
      </w:tr>
      <w:tr w:rsidR="009E1B5C" w:rsidRPr="00D05445" w14:paraId="0B4765B4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3F229B7C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oghurt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2DB3BF0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3B39D3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A26F7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E9AFC1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AC548A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D803FB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188F7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45A9F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0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C9656B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E89E9E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DFE01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A4DEF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0BB42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0B1C0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F3E120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6</w:t>
            </w:r>
          </w:p>
        </w:tc>
      </w:tr>
      <w:tr w:rsidR="009E1B5C" w:rsidRPr="00D05445" w14:paraId="73E94D4F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4D1560DD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ce cream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831DA2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B8AB1C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D4090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B6BE9B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5F157C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C1991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1B678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6004F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80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8AAED2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594D0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EC1D2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27D37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E9263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6C1AF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527F4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1</w:t>
            </w:r>
          </w:p>
        </w:tc>
      </w:tr>
      <w:tr w:rsidR="009E1B5C" w:rsidRPr="00D05445" w14:paraId="48851334" w14:textId="77777777" w:rsidTr="00D05445">
        <w:trPr>
          <w:trHeight w:val="375"/>
        </w:trPr>
        <w:tc>
          <w:tcPr>
            <w:tcW w:w="1276" w:type="dxa"/>
            <w:shd w:val="clear" w:color="auto" w:fill="auto"/>
            <w:hideMark/>
          </w:tcPr>
          <w:p w14:paraId="5847C855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kes/bun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54DD4FC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94B4D0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D6F26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91EA36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9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7705B0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C61BC0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76CB6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671CF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620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2CF200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3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F0D50E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E5F1B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76784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F13F9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21712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1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FFA5B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35</w:t>
            </w:r>
          </w:p>
        </w:tc>
      </w:tr>
      <w:tr w:rsidR="009E1B5C" w:rsidRPr="00D05445" w14:paraId="08DAFED8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343E94DF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ultry 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5FE206D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D2CC85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0F46F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23428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3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EBC477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0.5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80E044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C7218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5D72E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20D2F3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0.5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ED8B55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B156D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5C812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D32D8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8659A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6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2A2BB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602</w:t>
            </w:r>
          </w:p>
        </w:tc>
      </w:tr>
      <w:tr w:rsidR="009E1B5C" w:rsidRPr="00D05445" w14:paraId="11786327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546F5A44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d meat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EE6CC9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743167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C2B99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0578DB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1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9E4322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0.59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6483A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1C02D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A7175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0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B37B8B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0.6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3B69A0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3FCC1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858E7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8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B7F5C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5BA44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B96C3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684</w:t>
            </w:r>
          </w:p>
        </w:tc>
      </w:tr>
      <w:tr w:rsidR="009E1B5C" w:rsidRPr="00D05445" w14:paraId="165837C1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5280905B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d meat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292ECDF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39FA36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4D05E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BE94EE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085E7A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C14369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806CD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DD6B4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6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C69221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0.45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4E898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FED57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4FEC6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2D11C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0F910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73C7B6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99</w:t>
            </w:r>
          </w:p>
        </w:tc>
      </w:tr>
      <w:tr w:rsidR="009E1B5C" w:rsidRPr="00D05445" w14:paraId="5A758FF2" w14:textId="77777777" w:rsidTr="00D05445">
        <w:trPr>
          <w:trHeight w:val="510"/>
        </w:trPr>
        <w:tc>
          <w:tcPr>
            <w:tcW w:w="1276" w:type="dxa"/>
            <w:shd w:val="clear" w:color="auto" w:fill="auto"/>
            <w:hideMark/>
          </w:tcPr>
          <w:p w14:paraId="515FA634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ated poultry product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5D77F07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D51857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7AC7F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056AB2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7F1794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5C728E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7A27D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58882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7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86B260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19F357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D3A67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A5396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991EE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42897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4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EA13B8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05</w:t>
            </w:r>
          </w:p>
        </w:tc>
      </w:tr>
      <w:tr w:rsidR="009E1B5C" w:rsidRPr="00D05445" w14:paraId="53B4B8C0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6B2011F3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t pie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85D8BB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7C5CFC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C21A5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3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79ECF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784029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E642C4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0470D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69030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9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CA5FC1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6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6C58C7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AAD0A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146B1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5C4C6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ED0F5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1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571A43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0</w:t>
            </w:r>
          </w:p>
        </w:tc>
      </w:tr>
      <w:tr w:rsidR="009E1B5C" w:rsidRPr="00D05445" w14:paraId="7CF8F873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57208C7E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ffal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16BAA97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20354E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DDF22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4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19E69E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66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5527AB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39D12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19EB3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613DD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35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B8F8A4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6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B7850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76435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02417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972CE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A37C1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8DCE2E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7</w:t>
            </w:r>
          </w:p>
        </w:tc>
      </w:tr>
      <w:tr w:rsidR="009E1B5C" w:rsidRPr="00D05445" w14:paraId="1269DDE5" w14:textId="77777777" w:rsidTr="00D05445">
        <w:trPr>
          <w:trHeight w:val="510"/>
        </w:trPr>
        <w:tc>
          <w:tcPr>
            <w:tcW w:w="1276" w:type="dxa"/>
            <w:shd w:val="clear" w:color="auto" w:fill="auto"/>
            <w:hideMark/>
          </w:tcPr>
          <w:p w14:paraId="766059BF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Sausages, burger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695FEBE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9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FE9A59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82F6F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6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4A0CE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9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BDE786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6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BCCF0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5ECBF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C43BD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4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C398BC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6B3A90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69698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02726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EAC34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51BAE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F7B25E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68</w:t>
            </w:r>
          </w:p>
        </w:tc>
      </w:tr>
      <w:tr w:rsidR="009E1B5C" w:rsidRPr="00D05445" w14:paraId="3C6CDD1A" w14:textId="77777777" w:rsidTr="00D05445">
        <w:trPr>
          <w:trHeight w:val="310"/>
        </w:trPr>
        <w:tc>
          <w:tcPr>
            <w:tcW w:w="1276" w:type="dxa"/>
            <w:shd w:val="clear" w:color="auto" w:fill="auto"/>
            <w:hideMark/>
          </w:tcPr>
          <w:p w14:paraId="02725EE8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ied food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78AF8D0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1C2E9F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977D9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7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B97B7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4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1C2A03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289D80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30F07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85C4F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2BE3343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6570A0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29A06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FAE5F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55BD3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493B4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72F6A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</w:tr>
      <w:tr w:rsidR="009E1B5C" w:rsidRPr="00D05445" w14:paraId="6556268C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376AFB06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zza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1E2CE11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AC3BC8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24F92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4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F7688F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4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171FA2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C96630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624B4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EFACB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50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6C1462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FAD8BC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D7446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68F73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E0EF3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4602F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6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EBE25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47</w:t>
            </w:r>
          </w:p>
        </w:tc>
      </w:tr>
      <w:tr w:rsidR="009E1B5C" w:rsidRPr="00D05445" w14:paraId="1FD3A19B" w14:textId="77777777" w:rsidTr="00D05445">
        <w:trPr>
          <w:trHeight w:val="510"/>
        </w:trPr>
        <w:tc>
          <w:tcPr>
            <w:tcW w:w="1276" w:type="dxa"/>
            <w:shd w:val="clear" w:color="auto" w:fill="auto"/>
            <w:hideMark/>
          </w:tcPr>
          <w:p w14:paraId="3511C2FE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eaded/battered white fish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057266F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0E4B94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A5487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DABFE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EFFAD6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ABDE4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7BE4F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0B01D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3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E534EF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D09C8F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6FF7D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839E7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6401C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A4ACA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4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811A1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3</w:t>
            </w:r>
          </w:p>
        </w:tc>
      </w:tr>
      <w:tr w:rsidR="009E1B5C" w:rsidRPr="00D05445" w14:paraId="38E2C92B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14EB6D56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sh*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26CE2E4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5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ED2D9F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01006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79F65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75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8EC4FE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CC24B1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C8EE4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6A0A1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9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E12B8B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F45886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8F4A5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239A7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E8826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DF300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9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441BC5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7</w:t>
            </w:r>
          </w:p>
        </w:tc>
      </w:tr>
      <w:tr w:rsidR="009E1B5C" w:rsidRPr="00D05445" w14:paraId="23199D80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6F4C4A9D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gg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5CD75AA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CBC940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888E1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BFDA4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924B79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0A5179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86EAF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F13A9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362389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2171A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124FD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8CBC3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1DB27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55793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F1927D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6</w:t>
            </w:r>
          </w:p>
        </w:tc>
      </w:tr>
      <w:tr w:rsidR="009E1B5C" w:rsidRPr="00D05445" w14:paraId="0B3594EE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28BBF4CB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eese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DAAD98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4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E68CCD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872D0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D7F02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2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024533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986EE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E316D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F0132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6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D1C230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B78852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9A140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FFDE2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4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F9AD0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6F7D8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9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12F35F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63</w:t>
            </w:r>
          </w:p>
        </w:tc>
      </w:tr>
      <w:tr w:rsidR="009E1B5C" w:rsidRPr="00D05445" w14:paraId="5487F3BF" w14:textId="77777777" w:rsidTr="00D05445">
        <w:trPr>
          <w:trHeight w:val="510"/>
        </w:trPr>
        <w:tc>
          <w:tcPr>
            <w:tcW w:w="1276" w:type="dxa"/>
            <w:shd w:val="clear" w:color="auto" w:fill="auto"/>
            <w:hideMark/>
          </w:tcPr>
          <w:p w14:paraId="219F2649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egetarian pie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718C89D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7919C1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1F0F6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A9DC5F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1C08AB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97781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E6AE6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BD40B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0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267A4A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3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D23CEF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C8AE9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DE487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0.3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8F023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5554B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59FF50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0.331</w:t>
            </w:r>
          </w:p>
        </w:tc>
      </w:tr>
      <w:tr w:rsidR="009E1B5C" w:rsidRPr="00D05445" w14:paraId="3ED805BD" w14:textId="77777777" w:rsidTr="00D05445">
        <w:trPr>
          <w:trHeight w:val="510"/>
        </w:trPr>
        <w:tc>
          <w:tcPr>
            <w:tcW w:w="1276" w:type="dxa"/>
            <w:shd w:val="clear" w:color="auto" w:fill="auto"/>
            <w:hideMark/>
          </w:tcPr>
          <w:p w14:paraId="7E9EB6EE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t substitutes (soya, tofu etc)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29DCD2C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78F022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51335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A2B161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8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1FABAB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7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AD9898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7C9B8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66E14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6DD0C2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6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928FAB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26BBD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01B32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0.49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41A20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F294E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246528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0.523</w:t>
            </w:r>
          </w:p>
        </w:tc>
      </w:tr>
      <w:tr w:rsidR="009E1B5C" w:rsidRPr="00D05445" w14:paraId="6776B198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00610C90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ulse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262BAF2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5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4EC3A6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89363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BF2C49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5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B6D779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6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191399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5C157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B1A4B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44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808085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8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735F7D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717F9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39B70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0.4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3041B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55FB1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18DC97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0.370</w:t>
            </w:r>
          </w:p>
        </w:tc>
      </w:tr>
      <w:tr w:rsidR="009E1B5C" w:rsidRPr="00D05445" w14:paraId="24D4ACC3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4F880CA1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ut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3159525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AB94D0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CD6C9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CCF08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2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132FEB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62B6B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08F9B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612D9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7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41EA53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9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6B5F58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98B96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0E305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0.3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62283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AE9EC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C0EF4D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69</w:t>
            </w:r>
          </w:p>
        </w:tc>
      </w:tr>
      <w:tr w:rsidR="009E1B5C" w:rsidRPr="00D05445" w14:paraId="5951BE76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0DF46C97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p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74F695B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5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2DAD53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3368E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6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F4BC39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5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89BBD7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9BF715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6CEA6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6967A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4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FBA63A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C8D225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6AE09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6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37905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A876D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E4539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6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D67FC9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9</w:t>
            </w:r>
          </w:p>
        </w:tc>
      </w:tr>
      <w:tr w:rsidR="009E1B5C" w:rsidRPr="00D05445" w14:paraId="0AFF6E23" w14:textId="77777777" w:rsidTr="00D05445">
        <w:trPr>
          <w:trHeight w:val="510"/>
        </w:trPr>
        <w:tc>
          <w:tcPr>
            <w:tcW w:w="1276" w:type="dxa"/>
            <w:shd w:val="clear" w:color="auto" w:fill="auto"/>
            <w:hideMark/>
          </w:tcPr>
          <w:p w14:paraId="3004A902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asted potatoe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3DD47A0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7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B5A699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92644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8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1EEDF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4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29CBAE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6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1BA3DE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E4A90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35EFB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7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33984A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0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A3311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A0310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86B8C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6CA50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04EB5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3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CC55FF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56</w:t>
            </w:r>
          </w:p>
        </w:tc>
      </w:tr>
      <w:tr w:rsidR="009E1B5C" w:rsidRPr="00D05445" w14:paraId="3A4F996A" w14:textId="77777777" w:rsidTr="00D05445">
        <w:trPr>
          <w:trHeight w:val="510"/>
        </w:trPr>
        <w:tc>
          <w:tcPr>
            <w:tcW w:w="1276" w:type="dxa"/>
            <w:shd w:val="clear" w:color="auto" w:fill="auto"/>
            <w:hideMark/>
          </w:tcPr>
          <w:p w14:paraId="0430DB4F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tatoes (not chips)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615A07B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5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5E6E32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A529A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C3CE23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6BFF27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C56A9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97E96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E191C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8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AA30B3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3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BF2EB9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45D8A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963B3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6B7D8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BCAE1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86F8BB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6</w:t>
            </w:r>
          </w:p>
        </w:tc>
      </w:tr>
      <w:tr w:rsidR="009E1B5C" w:rsidRPr="00D05445" w14:paraId="6746B6EF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1ABD3840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sta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6823A05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7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9CA8F6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EB666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3C4B2B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7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C0A12B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97DD63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8F077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1E4F2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9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ACE51E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27AA4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BC76E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2B5C1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78606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163F6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C8B4E4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8</w:t>
            </w:r>
          </w:p>
        </w:tc>
      </w:tr>
      <w:tr w:rsidR="009E1B5C" w:rsidRPr="00D05445" w14:paraId="1186535B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1EE4D10F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ice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B34E4F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4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73FF01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EB0DA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676C0D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2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4CFD7F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49DB20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C32AA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4740E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5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A918C4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C02A2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1E259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95ACC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12701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620CE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94B8E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8</w:t>
            </w:r>
          </w:p>
        </w:tc>
      </w:tr>
      <w:tr w:rsidR="009E1B5C" w:rsidRPr="00D05445" w14:paraId="58C4DDF6" w14:textId="77777777" w:rsidTr="00D05445">
        <w:trPr>
          <w:trHeight w:val="510"/>
        </w:trPr>
        <w:tc>
          <w:tcPr>
            <w:tcW w:w="1276" w:type="dxa"/>
            <w:shd w:val="clear" w:color="auto" w:fill="auto"/>
            <w:hideMark/>
          </w:tcPr>
          <w:p w14:paraId="693890F0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ked beans*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3A1D40F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F51642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7ADBC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44ECF1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1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E6C799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28202A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ABB3B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1ACD3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5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D3FD7B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42DF9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89985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A57F8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19E33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2E7CE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5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47ADED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7</w:t>
            </w:r>
          </w:p>
        </w:tc>
      </w:tr>
      <w:tr w:rsidR="009E1B5C" w:rsidRPr="00D05445" w14:paraId="558C63CE" w14:textId="77777777" w:rsidTr="00D05445">
        <w:trPr>
          <w:trHeight w:val="510"/>
        </w:trPr>
        <w:tc>
          <w:tcPr>
            <w:tcW w:w="1276" w:type="dxa"/>
            <w:shd w:val="clear" w:color="auto" w:fill="auto"/>
            <w:hideMark/>
          </w:tcPr>
          <w:p w14:paraId="1384151D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afy green vegetable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D2ABED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BE83EF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8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C50D3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9884F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5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F32DCD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D4EF28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6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BC123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14BA8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50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043A28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3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DBE1F2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6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BF234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B8D5C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EDE04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C0D07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6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10B320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1</w:t>
            </w:r>
          </w:p>
        </w:tc>
      </w:tr>
      <w:tr w:rsidR="009E1B5C" w:rsidRPr="00D05445" w14:paraId="07AC516F" w14:textId="77777777" w:rsidTr="00D05445">
        <w:trPr>
          <w:trHeight w:val="510"/>
        </w:trPr>
        <w:tc>
          <w:tcPr>
            <w:tcW w:w="1276" w:type="dxa"/>
            <w:shd w:val="clear" w:color="auto" w:fill="auto"/>
            <w:hideMark/>
          </w:tcPr>
          <w:p w14:paraId="05DDC782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ther green vegetable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283B686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A20BDF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7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23727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4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EADD4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4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C37C06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1DD714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6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4EC72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3AABE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49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9E2D35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DD21FB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6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18C13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BA661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EADF1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7D365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6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999ADC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6</w:t>
            </w:r>
          </w:p>
        </w:tc>
      </w:tr>
      <w:tr w:rsidR="009E1B5C" w:rsidRPr="00D05445" w14:paraId="2BDCDFBB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78BCD441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rrot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7F27C60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3E4396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7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7C10C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9D21C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3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E26781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D9A9D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6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54E89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6B696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3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CB6927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31EC6F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7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C3A76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F9102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EE635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64F38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EDEFEA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4</w:t>
            </w:r>
          </w:p>
        </w:tc>
      </w:tr>
      <w:tr w:rsidR="009E1B5C" w:rsidRPr="00D05445" w14:paraId="405462A3" w14:textId="77777777" w:rsidTr="00D05445">
        <w:trPr>
          <w:trHeight w:val="510"/>
        </w:trPr>
        <w:tc>
          <w:tcPr>
            <w:tcW w:w="1276" w:type="dxa"/>
            <w:shd w:val="clear" w:color="auto" w:fill="auto"/>
            <w:hideMark/>
          </w:tcPr>
          <w:p w14:paraId="537FDB34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Other root vegetable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6B0944A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D9C016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6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EDB4F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E45241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D85E8C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3F3E0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3C885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48132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3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712AD6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2944A1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7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EA911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CC350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1B576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F5395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0A6F6B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4</w:t>
            </w:r>
          </w:p>
        </w:tc>
      </w:tr>
      <w:tr w:rsidR="009E1B5C" w:rsidRPr="00D05445" w14:paraId="57DEE7A8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0058E6FA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a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6DA1BD8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0F1443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D35F4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FB0A8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3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6CF878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28F1F8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B8936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FC5DD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0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2A9DA0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91D0F7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E6029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FD6E6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82788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56DBF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8405A8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9</w:t>
            </w:r>
          </w:p>
        </w:tc>
      </w:tr>
      <w:tr w:rsidR="009E1B5C" w:rsidRPr="00D05445" w14:paraId="5EAD7557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1D69EB6E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etcorn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037994C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A4E855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5F3B8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7B250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8482A8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39349B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80BE4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11D70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40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97425A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7D645C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3F944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28F98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F8B82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BDBEC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44BE56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4</w:t>
            </w:r>
          </w:p>
        </w:tc>
      </w:tr>
      <w:tr w:rsidR="009E1B5C" w:rsidRPr="00D05445" w14:paraId="0E68905C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3F7B7647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lad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7E755C4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2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763065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F7D22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7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46478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2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533280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693D63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8E840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6BDE4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33B2CA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02BC00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71C3F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77161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97883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5246D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3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674157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64</w:t>
            </w:r>
          </w:p>
        </w:tc>
      </w:tr>
      <w:tr w:rsidR="009E1B5C" w:rsidRPr="00D05445" w14:paraId="2E4CD43E" w14:textId="77777777" w:rsidTr="00D05445">
        <w:trPr>
          <w:trHeight w:val="237"/>
        </w:trPr>
        <w:tc>
          <w:tcPr>
            <w:tcW w:w="1276" w:type="dxa"/>
            <w:shd w:val="clear" w:color="auto" w:fill="auto"/>
            <w:hideMark/>
          </w:tcPr>
          <w:p w14:paraId="5C76E53F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esh fruit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58459B3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15FA9E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06BDF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3B38B6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9F789F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875A91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E5C78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255C6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0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A563EF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9B9A2D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A9765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2DA5B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0.2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3B73F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DB8DD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BDD27C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18</w:t>
            </w:r>
          </w:p>
        </w:tc>
      </w:tr>
      <w:tr w:rsidR="009E1B5C" w:rsidRPr="00D05445" w14:paraId="3B4B2062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5477272A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uit juice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7A264B8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8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A2C48A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EBAA3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9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EF179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5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568DA7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292D71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5138A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F6850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42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205B3AA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6E53CC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5A908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66DE1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62CC6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497B0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401273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28</w:t>
            </w:r>
          </w:p>
        </w:tc>
      </w:tr>
      <w:tr w:rsidR="009E1B5C" w:rsidRPr="00D05445" w14:paraId="191E250A" w14:textId="77777777" w:rsidTr="00D05445">
        <w:trPr>
          <w:trHeight w:val="246"/>
        </w:trPr>
        <w:tc>
          <w:tcPr>
            <w:tcW w:w="1276" w:type="dxa"/>
            <w:shd w:val="clear" w:color="auto" w:fill="auto"/>
            <w:hideMark/>
          </w:tcPr>
          <w:p w14:paraId="4C26258B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zzy drink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6E7B2C7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665014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EF085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C1FBBA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786E215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4032C7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CD2A3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D881A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9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9F2B43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0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EF8860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39E75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6E0FE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64525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B82D3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AAC39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7</w:t>
            </w:r>
          </w:p>
        </w:tc>
      </w:tr>
      <w:tr w:rsidR="009E1B5C" w:rsidRPr="00D05445" w14:paraId="641ADEAD" w14:textId="77777777" w:rsidTr="00D05445">
        <w:trPr>
          <w:trHeight w:val="299"/>
        </w:trPr>
        <w:tc>
          <w:tcPr>
            <w:tcW w:w="1276" w:type="dxa"/>
            <w:shd w:val="clear" w:color="auto" w:fill="auto"/>
            <w:hideMark/>
          </w:tcPr>
          <w:p w14:paraId="347FB86A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a drink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22D294C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3A32B3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BE371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D548A8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2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7F54469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F2438D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A555D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DBDD3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DC38B2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1BF66F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DEB46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BAB71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0FEE7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3CFD2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C9003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</w:tr>
      <w:tr w:rsidR="009E1B5C" w:rsidRPr="00D05445" w14:paraId="4E4FC7BA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75DD8DBA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a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F93149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8893CE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F2E45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2E460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9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24065E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B9180E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0B8DD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4D3C1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2407D14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AF4087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F603F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02034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45772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F8759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C3458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</w:tr>
      <w:tr w:rsidR="009E1B5C" w:rsidRPr="00D05445" w14:paraId="00F69546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65AE096D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ffee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60AC992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6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87C3EF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89573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CE4852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5D4A8F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A6210E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3012B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4BB0C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84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CCAA80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4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59BE7A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13FCC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D4BD0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64768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231F3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71271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</w:tr>
      <w:tr w:rsidR="009E1B5C" w:rsidRPr="00D05445" w14:paraId="2DD153F9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0EC95D13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rbal tea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5E044FA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671D13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74FF7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8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78ED5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036FC0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86F59F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DAD56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3ADD7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4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D4EE56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6C3DC6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EBACB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4CE88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8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806D6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F2391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38559C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</w:tr>
      <w:tr w:rsidR="009E1B5C" w:rsidRPr="00D05445" w14:paraId="13CC9FC3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528F51E5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ter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5F45A13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D47CCA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83B3B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91FCB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C981F9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301B9E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45B40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118339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8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8808A9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518F1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EA0D6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0FF2A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8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DDD46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2B43E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0D984E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95</w:t>
            </w:r>
          </w:p>
        </w:tc>
      </w:tr>
      <w:tr w:rsidR="009E1B5C" w:rsidRPr="00D05445" w14:paraId="595C082D" w14:textId="77777777" w:rsidTr="00D05445">
        <w:trPr>
          <w:trHeight w:val="510"/>
        </w:trPr>
        <w:tc>
          <w:tcPr>
            <w:tcW w:w="1276" w:type="dxa"/>
            <w:shd w:val="clear" w:color="auto" w:fill="auto"/>
            <w:hideMark/>
          </w:tcPr>
          <w:p w14:paraId="2C19A966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lavoured milk drink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6F84725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722531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DB305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D9506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CEEED2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50D4B5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10DFD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68FA2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5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A516DF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F4F86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EB109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E8440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868BD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AFCC5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3FDF0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39</w:t>
            </w:r>
          </w:p>
        </w:tc>
      </w:tr>
      <w:tr w:rsidR="009E1B5C" w:rsidRPr="00D05445" w14:paraId="793B7FC0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3AB2911F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quash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6F7625E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2981DD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BE0A7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A3472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73ED5C3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3F6800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9B015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8F03E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23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C958F9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7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0B218B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6B69F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CE079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072A3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EB567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5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6044C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0</w:t>
            </w:r>
          </w:p>
        </w:tc>
      </w:tr>
      <w:tr w:rsidR="009E1B5C" w:rsidRPr="00D05445" w14:paraId="2BECA963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7AA0D372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et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06DCAF6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9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B42E1E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E15E0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3E1A0E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14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1E61CF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3F1731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D9FB6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8E460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7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E22644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7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86E8FF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953D09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53615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CAA6C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6D7F3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7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5B5D65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3</w:t>
            </w:r>
          </w:p>
        </w:tc>
      </w:tr>
      <w:tr w:rsidR="009E1B5C" w:rsidRPr="00D05445" w14:paraId="43BAED61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312B1661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ocolate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5D0651C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67CA85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5227E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5D0D7A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71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7ECFCC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9A933AF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30839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33EDA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578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62FE37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63581D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C26DB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F70AA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614D7C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E6888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4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1188D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03</w:t>
            </w:r>
          </w:p>
        </w:tc>
      </w:tr>
      <w:tr w:rsidR="009E1B5C" w:rsidRPr="00D05445" w14:paraId="4070D921" w14:textId="77777777" w:rsidTr="00D05445">
        <w:trPr>
          <w:trHeight w:val="510"/>
        </w:trPr>
        <w:tc>
          <w:tcPr>
            <w:tcW w:w="1276" w:type="dxa"/>
            <w:shd w:val="clear" w:color="auto" w:fill="auto"/>
            <w:hideMark/>
          </w:tcPr>
          <w:p w14:paraId="75317D33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ocolate bar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069CFB00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8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F55F10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0BDAE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D9AF7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749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5E2CBF5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5B4800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A0AB8B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E1B80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C5ED2A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C3CA7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3A74B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9B9F1D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33FC4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61A9A7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2B62331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</w:tr>
      <w:tr w:rsidR="009E1B5C" w:rsidRPr="00D05445" w14:paraId="795DCF4F" w14:textId="77777777" w:rsidTr="00D05445">
        <w:trPr>
          <w:trHeight w:val="300"/>
        </w:trPr>
        <w:tc>
          <w:tcPr>
            <w:tcW w:w="1276" w:type="dxa"/>
            <w:shd w:val="clear" w:color="auto" w:fill="auto"/>
            <w:hideMark/>
          </w:tcPr>
          <w:p w14:paraId="4446A805" w14:textId="77777777" w:rsidR="009E1B5C" w:rsidRPr="00D05445" w:rsidRDefault="009E1B5C" w:rsidP="005F1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isp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65A8AA4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2990CD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8E133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9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83AB34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381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B4BA04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F510BC6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3DA36A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B2F65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74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22A169D5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65DE6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110C73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17701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350EA8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80221E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41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FA99FA2" w14:textId="77777777" w:rsidR="009E1B5C" w:rsidRPr="00D05445" w:rsidRDefault="009E1B5C" w:rsidP="005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054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6</w:t>
            </w:r>
          </w:p>
        </w:tc>
      </w:tr>
    </w:tbl>
    <w:p w14:paraId="0569745B" w14:textId="77777777" w:rsidR="0042263A" w:rsidRPr="003946D0" w:rsidRDefault="0042263A" w:rsidP="0042263A">
      <w:pPr>
        <w:spacing w:after="0" w:line="240" w:lineRule="atLeast"/>
        <w:jc w:val="both"/>
        <w:rPr>
          <w:rFonts w:ascii="Times New Roman" w:hAnsi="Times New Roman" w:cs="Times New Roman"/>
        </w:rPr>
      </w:pPr>
      <w:r w:rsidRPr="003946D0">
        <w:rPr>
          <w:rFonts w:ascii="Times New Roman" w:hAnsi="Times New Roman" w:cs="Times New Roman"/>
        </w:rPr>
        <w:t>* Baked beans: At 4-years post-pregnancy tinned pasta included.</w:t>
      </w:r>
    </w:p>
    <w:p w14:paraId="39A17A4F" w14:textId="77777777" w:rsidR="0042263A" w:rsidRPr="003946D0" w:rsidRDefault="0042263A" w:rsidP="0042263A">
      <w:pPr>
        <w:spacing w:after="0" w:line="240" w:lineRule="atLeast"/>
        <w:jc w:val="both"/>
        <w:rPr>
          <w:rFonts w:ascii="Times New Roman" w:hAnsi="Times New Roman" w:cs="Times New Roman"/>
        </w:rPr>
      </w:pPr>
      <w:r w:rsidRPr="003946D0">
        <w:rPr>
          <w:rFonts w:ascii="Times New Roman" w:hAnsi="Times New Roman" w:cs="Times New Roman"/>
        </w:rPr>
        <w:t>* Chocolate bar: Chocolate bar combined with chocolate at 4-, 8/9-, 12/13 years post-pregnancy.</w:t>
      </w:r>
    </w:p>
    <w:p w14:paraId="02DE0BD5" w14:textId="77777777" w:rsidR="0042263A" w:rsidRPr="003946D0" w:rsidRDefault="0042263A" w:rsidP="0042263A">
      <w:pPr>
        <w:spacing w:after="0" w:line="240" w:lineRule="atLeast"/>
        <w:jc w:val="both"/>
        <w:rPr>
          <w:rFonts w:ascii="Times New Roman" w:eastAsia="Calibri" w:hAnsi="Times New Roman" w:cs="Times New Roman"/>
        </w:rPr>
      </w:pPr>
      <w:r w:rsidRPr="003946D0">
        <w:rPr>
          <w:rFonts w:ascii="Times New Roman" w:hAnsi="Times New Roman" w:cs="Times New Roman"/>
        </w:rPr>
        <w:t>*</w:t>
      </w:r>
      <w:r w:rsidRPr="003946D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946D0">
        <w:rPr>
          <w:rFonts w:ascii="Times New Roman" w:eastAsia="Calibri" w:hAnsi="Times New Roman" w:cs="Times New Roman"/>
        </w:rPr>
        <w:t>Factor loadings ≥ 0·3 are shown in bold</w:t>
      </w:r>
    </w:p>
    <w:p w14:paraId="37F9FB01" w14:textId="5C991B9B" w:rsidR="009E1B5C" w:rsidRPr="009E1B5C" w:rsidRDefault="009E1B5C" w:rsidP="009E1B5C">
      <w:pPr>
        <w:sectPr w:rsidR="009E1B5C" w:rsidRPr="009E1B5C" w:rsidSect="00004454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B4E0BEB" w14:textId="7261B579" w:rsidR="00267339" w:rsidRDefault="00267339" w:rsidP="00267339">
      <w:pPr>
        <w:contextualSpacing/>
        <w:rPr>
          <w:rFonts w:ascii="Times New Roman" w:eastAsia="Calibri" w:hAnsi="Times New Roman" w:cs="Times New Roman"/>
          <w:sz w:val="24"/>
          <w:szCs w:val="24"/>
        </w:rPr>
      </w:pPr>
      <w:bookmarkStart w:id="2" w:name="_Hlk114256810"/>
      <w:r w:rsidRPr="0050578B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sz w:val="24"/>
          <w:szCs w:val="24"/>
        </w:rPr>
        <w:t>S4:</w:t>
      </w:r>
      <w:r w:rsidRPr="0050578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D7B1C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>
        <w:rPr>
          <w:rFonts w:ascii="Times New Roman" w:eastAsia="Calibri" w:hAnsi="Times New Roman" w:cs="Times New Roman"/>
          <w:sz w:val="24"/>
          <w:szCs w:val="24"/>
        </w:rPr>
        <w:t xml:space="preserve">distribution of </w:t>
      </w:r>
      <w:r w:rsidRPr="003D7B1C">
        <w:rPr>
          <w:rFonts w:ascii="Times New Roman" w:eastAsia="Calibri" w:hAnsi="Times New Roman" w:cs="Times New Roman"/>
          <w:sz w:val="24"/>
          <w:szCs w:val="24"/>
        </w:rPr>
        <w:t xml:space="preserve">maternal characteristics </w:t>
      </w:r>
      <w:r w:rsidRPr="00A77F9E">
        <w:rPr>
          <w:rFonts w:ascii="Times New Roman" w:eastAsia="Calibri" w:hAnsi="Times New Roman" w:cs="Times New Roman"/>
          <w:sz w:val="24"/>
          <w:szCs w:val="24"/>
        </w:rPr>
        <w:t>of complete cohort (5,3</w:t>
      </w:r>
      <w:r>
        <w:rPr>
          <w:rFonts w:ascii="Times New Roman" w:eastAsia="Calibri" w:hAnsi="Times New Roman" w:cs="Times New Roman"/>
          <w:sz w:val="24"/>
          <w:szCs w:val="24"/>
        </w:rPr>
        <w:t>3</w:t>
      </w:r>
      <w:r w:rsidRPr="00A77F9E">
        <w:rPr>
          <w:rFonts w:ascii="Times New Roman" w:eastAsia="Calibri" w:hAnsi="Times New Roman" w:cs="Times New Roman"/>
          <w:sz w:val="24"/>
          <w:szCs w:val="24"/>
        </w:rPr>
        <w:t xml:space="preserve">6) at the baseline </w:t>
      </w:r>
      <w:r>
        <w:rPr>
          <w:rFonts w:ascii="Times New Roman" w:eastAsia="Calibri" w:hAnsi="Times New Roman" w:cs="Times New Roman"/>
          <w:sz w:val="24"/>
          <w:szCs w:val="24"/>
        </w:rPr>
        <w:t>by “healthy” DP</w:t>
      </w:r>
      <w:r w:rsidRPr="003D7B1C">
        <w:rPr>
          <w:rFonts w:ascii="Times New Roman" w:eastAsia="Calibri" w:hAnsi="Times New Roman" w:cs="Times New Roman"/>
          <w:sz w:val="24"/>
          <w:szCs w:val="24"/>
        </w:rPr>
        <w:t xml:space="preserve"> trajectories </w:t>
      </w:r>
      <w:r w:rsidRPr="00A77F9E">
        <w:rPr>
          <w:rFonts w:ascii="Times New Roman" w:eastAsia="Calibri" w:hAnsi="Times New Roman" w:cs="Times New Roman"/>
          <w:sz w:val="24"/>
          <w:szCs w:val="24"/>
        </w:rPr>
        <w:t>in ALSPAC</w:t>
      </w:r>
    </w:p>
    <w:bookmarkEnd w:id="2"/>
    <w:p w14:paraId="4C2BFD2E" w14:textId="77777777" w:rsidR="00267339" w:rsidRDefault="00267339" w:rsidP="00267339">
      <w:pPr>
        <w:contextualSpacing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10136" w:type="dxa"/>
        <w:jc w:val="center"/>
        <w:tblLook w:val="04A0" w:firstRow="1" w:lastRow="0" w:firstColumn="1" w:lastColumn="0" w:noHBand="0" w:noVBand="1"/>
      </w:tblPr>
      <w:tblGrid>
        <w:gridCol w:w="3240"/>
        <w:gridCol w:w="1910"/>
        <w:gridCol w:w="70"/>
        <w:gridCol w:w="2070"/>
        <w:gridCol w:w="100"/>
        <w:gridCol w:w="1545"/>
        <w:gridCol w:w="1201"/>
      </w:tblGrid>
      <w:tr w:rsidR="00267339" w:rsidRPr="007058FD" w14:paraId="3EC3D64A" w14:textId="77777777" w:rsidTr="00175205">
        <w:trPr>
          <w:trHeight w:val="570"/>
          <w:jc w:val="center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9A23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Maternal characteristic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150B" w14:textId="40DFFDE3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ower healthy trajectory</w:t>
            </w:r>
            <w:r w:rsidR="001752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(n=1,971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7E2927" w14:textId="550110D3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oderately healthy trajectory</w:t>
            </w:r>
            <w:r w:rsidR="001752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(n=2,918)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FD9510" w14:textId="1241CEE0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igher healthy trajectory</w:t>
            </w:r>
            <w:r w:rsidR="001752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(n=447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3CC3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-value</w:t>
            </w:r>
          </w:p>
        </w:tc>
      </w:tr>
      <w:tr w:rsidR="00267339" w:rsidRPr="007058FD" w14:paraId="747F6623" w14:textId="77777777" w:rsidTr="00175205">
        <w:trPr>
          <w:trHeight w:val="300"/>
          <w:jc w:val="center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995D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ternal age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85BE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4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6E5D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C34C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0876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267339" w:rsidRPr="007058FD" w14:paraId="1E141B84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67E53A9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= 20 years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75C597A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3CE18A6B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1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387F055" w14:textId="1212D993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</w:t>
            </w:r>
            <w:r w:rsidR="0058793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11BAEF8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267339" w:rsidRPr="007058FD" w14:paraId="2774CFD1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4704C02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-30 years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320986B" w14:textId="64C367C8" w:rsidR="00267339" w:rsidRPr="007058FD" w:rsidRDefault="0058793E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10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74841F17" w14:textId="62804D9F" w:rsidR="00267339" w:rsidRPr="007058FD" w:rsidRDefault="0058793E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35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BA9B231" w14:textId="6F0B41B6" w:rsidR="00267339" w:rsidRPr="007058FD" w:rsidRDefault="0058793E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2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 w:rsidR="00D451D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825A698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67339" w:rsidRPr="007058FD" w14:paraId="3278904E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7553A0D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gt;= 30 years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BA0D63F" w14:textId="38A5D363" w:rsidR="00267339" w:rsidRPr="007058FD" w:rsidRDefault="0058793E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3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5447FA57" w14:textId="7BAAB0BF" w:rsidR="00267339" w:rsidRPr="007058FD" w:rsidRDefault="0058793E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251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85BB212" w14:textId="1AD9AE85" w:rsidR="00267339" w:rsidRPr="007058FD" w:rsidRDefault="0058793E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  <w:r w:rsidR="00D451D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0CB4DE8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67339" w:rsidRPr="007058FD" w14:paraId="262E732A" w14:textId="77777777" w:rsidTr="00175205">
        <w:trPr>
          <w:trHeight w:val="300"/>
          <w:jc w:val="center"/>
        </w:trPr>
        <w:tc>
          <w:tcPr>
            <w:tcW w:w="10136" w:type="dxa"/>
            <w:gridSpan w:val="7"/>
            <w:shd w:val="clear" w:color="auto" w:fill="auto"/>
            <w:noWrap/>
            <w:vAlign w:val="bottom"/>
            <w:hideMark/>
          </w:tcPr>
          <w:p w14:paraId="5644BDB4" w14:textId="2324DE55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Maternal education </w:t>
            </w:r>
          </w:p>
        </w:tc>
      </w:tr>
      <w:tr w:rsidR="00267339" w:rsidRPr="007058FD" w14:paraId="0D2B0710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F04E4C1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SE/none/Vocational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9C8996D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28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7FB2D837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0.2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B1DAC39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C64AC1A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267339" w:rsidRPr="007058FD" w14:paraId="76176F03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6BAAB55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 level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24BB067" w14:textId="6A5E0A8B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4</w:t>
            </w:r>
            <w:r w:rsidR="0040506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45.0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2CBB0EB3" w14:textId="5E4A9A70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</w:t>
            </w:r>
            <w:r w:rsidR="0040506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31.5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F2FB41C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26.8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41D60CE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67339" w:rsidRPr="007058FD" w14:paraId="4D8B2A34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hideMark/>
          </w:tcPr>
          <w:p w14:paraId="7C0ABE6C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 level &amp; higher</w:t>
            </w:r>
          </w:p>
        </w:tc>
        <w:tc>
          <w:tcPr>
            <w:tcW w:w="1910" w:type="dxa"/>
            <w:shd w:val="clear" w:color="auto" w:fill="auto"/>
            <w:noWrap/>
            <w:hideMark/>
          </w:tcPr>
          <w:p w14:paraId="43382AA6" w14:textId="4703A3DF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  <w:r w:rsidR="0040506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26.1)</w:t>
            </w:r>
          </w:p>
        </w:tc>
        <w:tc>
          <w:tcPr>
            <w:tcW w:w="2240" w:type="dxa"/>
            <w:gridSpan w:val="3"/>
            <w:shd w:val="clear" w:color="auto" w:fill="auto"/>
            <w:noWrap/>
            <w:hideMark/>
          </w:tcPr>
          <w:p w14:paraId="5CC8EE0E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7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58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545" w:type="dxa"/>
            <w:shd w:val="clear" w:color="auto" w:fill="auto"/>
            <w:noWrap/>
            <w:hideMark/>
          </w:tcPr>
          <w:p w14:paraId="2361816E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63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6EAF137A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67339" w:rsidRPr="007058FD" w14:paraId="77A56CD8" w14:textId="77777777" w:rsidTr="00175205">
        <w:trPr>
          <w:trHeight w:val="300"/>
          <w:jc w:val="center"/>
        </w:trPr>
        <w:tc>
          <w:tcPr>
            <w:tcW w:w="10136" w:type="dxa"/>
            <w:gridSpan w:val="7"/>
            <w:shd w:val="clear" w:color="auto" w:fill="auto"/>
            <w:noWrap/>
            <w:vAlign w:val="bottom"/>
            <w:hideMark/>
          </w:tcPr>
          <w:p w14:paraId="6EDEE288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Employment Status</w:t>
            </w:r>
          </w:p>
        </w:tc>
      </w:tr>
      <w:tr w:rsidR="00267339" w:rsidRPr="007058FD" w14:paraId="37EF391B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04D9AF9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employment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C3F09B6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34.3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7964815A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29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FC34BAA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37.5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23A76E0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267339" w:rsidRPr="007058FD" w14:paraId="01B287B5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F6E9074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ployment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FA8B590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65.7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064A463C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3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70.9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A751515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62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8B6A3B1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67339" w:rsidRPr="007058FD" w14:paraId="1096A70F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90CEC64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rital status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FD596AA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0001DC8A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276595F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14F770A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267339" w:rsidRPr="007058FD" w14:paraId="2B692B71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E9397A1" w14:textId="47F39CB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Never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rried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F2CE9A1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4.8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790BC649" w14:textId="6914F70B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9.</w:t>
            </w:r>
            <w:r w:rsidR="0040506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3C2E803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74BA0EA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267339" w:rsidRPr="007058FD" w14:paraId="0C4A10D9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CB46065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ver Married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EE2F46F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6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85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53C815F9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2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90.5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DFFCE85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88.0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9A28EB9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67339" w:rsidRPr="007058FD" w14:paraId="26BEC26C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0750CCF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Social class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579089C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3F4C3757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9F3E962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D4D3A34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267339" w:rsidRPr="007058FD" w14:paraId="600338CE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F35616D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gh social class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DE79BA4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22.8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794AC4F5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4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472D7CD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49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4CDA36D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267339" w:rsidRPr="007058FD" w14:paraId="7EA8636A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6A7171E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iddle social class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32EC367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56.7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340AF04E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7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40.5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2B1A86C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35.2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496F7AD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67339" w:rsidRPr="007058FD" w14:paraId="649922C5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CFAC2DC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 social class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B123462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20.5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647071DC" w14:textId="160E9FD1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2.</w:t>
            </w:r>
            <w:r w:rsidR="008D465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8CCF218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5.6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9704F24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67339" w:rsidRPr="007058FD" w14:paraId="77A83FCE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1D7C1CC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Ethnic group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D328DF8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077D3B4A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A583157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5469BDEE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267339" w:rsidRPr="007058FD" w14:paraId="2CB54249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CA4B4B4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hite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5B52267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4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98.8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30F5880F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7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98.7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6717B98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5A9F4F62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</w:t>
            </w:r>
          </w:p>
        </w:tc>
      </w:tr>
      <w:tr w:rsidR="00267339" w:rsidRPr="007058FD" w14:paraId="3DAC2B46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0BCC2A3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-white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483B212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6B53219F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F3DBCBB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2.0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E7E4866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67339" w:rsidRPr="007058FD" w14:paraId="2F44A76E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104FB71" w14:textId="4267A073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moking Stat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*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72EDDD2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2C006482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61C90F1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30F12C7E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267339" w:rsidRPr="007058FD" w14:paraId="4913B56B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7D7EFA3" w14:textId="623A6CC2" w:rsidR="00267339" w:rsidRPr="007058FD" w:rsidRDefault="00267339" w:rsidP="00267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C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-smoker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21147C3" w14:textId="77777777" w:rsidR="00267339" w:rsidRPr="007058FD" w:rsidRDefault="00267339" w:rsidP="00267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4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78.1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5BFACDF1" w14:textId="4A15DE21" w:rsidR="00267339" w:rsidRPr="007058FD" w:rsidRDefault="00267339" w:rsidP="00267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17</w:t>
            </w:r>
            <w:r w:rsidR="008D465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9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FBB890B" w14:textId="097FE50A" w:rsidR="00267339" w:rsidRPr="007058FD" w:rsidRDefault="00267339" w:rsidP="00267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6</w:t>
            </w:r>
            <w:r w:rsidR="008D465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93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8853374" w14:textId="77777777" w:rsidR="00267339" w:rsidRPr="007058FD" w:rsidRDefault="00267339" w:rsidP="00267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267339" w:rsidRPr="007058FD" w14:paraId="27E826E1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423A044" w14:textId="0CAAE6EA" w:rsidR="00267339" w:rsidRPr="007058FD" w:rsidRDefault="00267339" w:rsidP="00267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C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ght smoker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5C814BD" w14:textId="77777777" w:rsidR="00267339" w:rsidRPr="007058FD" w:rsidRDefault="00267339" w:rsidP="00267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8.0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57D06DCD" w14:textId="43F78396" w:rsidR="00267339" w:rsidRPr="007058FD" w:rsidRDefault="00267339" w:rsidP="00267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2</w:t>
            </w:r>
            <w:r w:rsidR="008D465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4.8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21134D3" w14:textId="0A82786B" w:rsidR="00267339" w:rsidRPr="007058FD" w:rsidRDefault="00267339" w:rsidP="00267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  <w:r w:rsidR="008D465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4.9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9247D50" w14:textId="77777777" w:rsidR="00267339" w:rsidRPr="007058FD" w:rsidRDefault="00267339" w:rsidP="00267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67339" w:rsidRPr="007058FD" w14:paraId="53EA15FF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0283DCA" w14:textId="4A717203" w:rsidR="00267339" w:rsidRPr="007058FD" w:rsidRDefault="00267339" w:rsidP="00267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C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avy smoker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2D71CC3" w14:textId="77777777" w:rsidR="00267339" w:rsidRPr="007058FD" w:rsidRDefault="00267339" w:rsidP="00267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3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41774F63" w14:textId="77777777" w:rsidR="00267339" w:rsidRPr="007058FD" w:rsidRDefault="00267339" w:rsidP="00267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3.7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92D6E32" w14:textId="77777777" w:rsidR="00267339" w:rsidRPr="007058FD" w:rsidRDefault="00267339" w:rsidP="00267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EE936D9" w14:textId="77777777" w:rsidR="00267339" w:rsidRPr="007058FD" w:rsidRDefault="00267339" w:rsidP="00267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67339" w:rsidRPr="007058FD" w14:paraId="0866D60D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65AB885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lcohol consumption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1659AD5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61F1D962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62D761F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69193DDA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B766BE" w:rsidRPr="007058FD" w14:paraId="4289398D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C2E5BE1" w14:textId="3C372ED5" w:rsidR="00B766BE" w:rsidRPr="007058FD" w:rsidRDefault="00B766BE" w:rsidP="00B766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C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ver/&lt; 1 glass/week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987B88E" w14:textId="0957158F" w:rsidR="00B766BE" w:rsidRPr="007058FD" w:rsidRDefault="000277F6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81</w:t>
            </w:r>
            <w:r w:rsidR="00B766B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76BFF620" w14:textId="6EE1F647" w:rsidR="00B766BE" w:rsidRPr="007058FD" w:rsidRDefault="00B766BE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  <w:r w:rsidR="000277F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 w:rsidR="000277F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 w:rsidR="000277F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D5221F6" w14:textId="6BA241D2" w:rsidR="00B766BE" w:rsidRPr="007058FD" w:rsidRDefault="00B766BE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  <w:r w:rsidR="000277F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 w:rsidR="000277F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.6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2EDA96B" w14:textId="77777777" w:rsidR="00B766BE" w:rsidRPr="007058FD" w:rsidRDefault="00B766BE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B766BE" w:rsidRPr="007058FD" w14:paraId="20BB0BD4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5719B3C" w14:textId="767DFDE6" w:rsidR="00B766BE" w:rsidRPr="007058FD" w:rsidRDefault="00B766BE" w:rsidP="00B766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34B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+ glass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/week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25D0B71" w14:textId="05D3142E" w:rsidR="00B766BE" w:rsidRPr="007058FD" w:rsidRDefault="000277F6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8</w:t>
            </w:r>
            <w:r w:rsidR="00B766B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168C9BD6" w14:textId="45EC8EFB" w:rsidR="00B766BE" w:rsidRPr="007058FD" w:rsidRDefault="000277F6" w:rsidP="00027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22</w:t>
            </w:r>
            <w:r w:rsidR="00B766B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.0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B43138C" w14:textId="75EC0DAE" w:rsidR="00B766BE" w:rsidRPr="007058FD" w:rsidRDefault="000277F6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7</w:t>
            </w:r>
            <w:r w:rsidR="00B766B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7519B2E" w14:textId="77777777" w:rsidR="00B766BE" w:rsidRPr="007058FD" w:rsidRDefault="00B766BE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B766BE" w:rsidRPr="007058FD" w14:paraId="307DA777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2C18EDF" w14:textId="573C9ED8" w:rsidR="00B766BE" w:rsidRPr="007058FD" w:rsidRDefault="00B766BE" w:rsidP="00B766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34B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+ glass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/day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692C619" w14:textId="0408AFFE" w:rsidR="00B766BE" w:rsidRPr="007058FD" w:rsidRDefault="000277F6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5</w:t>
            </w:r>
            <w:r w:rsidR="00B766B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17C672B1" w14:textId="4862F7B0" w:rsidR="00B766BE" w:rsidRPr="007058FD" w:rsidRDefault="000277F6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8</w:t>
            </w:r>
            <w:r w:rsidR="00B766B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32AC053" w14:textId="11637E85" w:rsidR="00B766BE" w:rsidRPr="007058FD" w:rsidRDefault="000277F6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</w:t>
            </w:r>
            <w:r w:rsidR="00B766B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="00B766B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A2109B2" w14:textId="77777777" w:rsidR="00B766BE" w:rsidRPr="007058FD" w:rsidRDefault="00B766BE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67339" w:rsidRPr="007058FD" w14:paraId="6FC99CBF" w14:textId="77777777" w:rsidTr="00175205">
        <w:trPr>
          <w:trHeight w:val="300"/>
          <w:jc w:val="center"/>
        </w:trPr>
        <w:tc>
          <w:tcPr>
            <w:tcW w:w="10136" w:type="dxa"/>
            <w:gridSpan w:val="7"/>
            <w:shd w:val="clear" w:color="auto" w:fill="auto"/>
            <w:noWrap/>
            <w:vAlign w:val="bottom"/>
            <w:hideMark/>
          </w:tcPr>
          <w:p w14:paraId="5F8E43BD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arity (number of previous pregnancies)</w:t>
            </w:r>
          </w:p>
        </w:tc>
      </w:tr>
      <w:tr w:rsidR="00267339" w:rsidRPr="007058FD" w14:paraId="2FCAAB2B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48F4B97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e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853B19B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47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2DD1414E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8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48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FC31770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42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A67162E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1</w:t>
            </w:r>
          </w:p>
        </w:tc>
      </w:tr>
      <w:tr w:rsidR="00267339" w:rsidRPr="007058FD" w14:paraId="5644DE2E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D155CE7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ne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799B9F3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34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2F7F6350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4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36.7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511CB34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39.4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56AD6D3F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67339" w:rsidRPr="007058FD" w14:paraId="0536D9FC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B0C71D0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o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7771002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3.4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4DADCF3A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FF3CE3F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673C091F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67339" w:rsidRPr="007058FD" w14:paraId="2AAE7C0A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455455B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ree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6527F5C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4.3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55ECDB51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3.5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AA685AB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3.4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6162E9C1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67339" w:rsidRPr="007058FD" w14:paraId="647EF985" w14:textId="77777777" w:rsidTr="00175205">
        <w:trPr>
          <w:trHeight w:val="300"/>
          <w:jc w:val="center"/>
        </w:trPr>
        <w:tc>
          <w:tcPr>
            <w:tcW w:w="10136" w:type="dxa"/>
            <w:gridSpan w:val="7"/>
            <w:shd w:val="clear" w:color="auto" w:fill="auto"/>
            <w:noWrap/>
            <w:vAlign w:val="bottom"/>
            <w:hideMark/>
          </w:tcPr>
          <w:p w14:paraId="02D946D5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re-pregnancy BMI</w:t>
            </w:r>
          </w:p>
        </w:tc>
      </w:tr>
      <w:tr w:rsidR="00267339" w:rsidRPr="007058FD" w14:paraId="5705788B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6376099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Normal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581B309" w14:textId="785E6DE5" w:rsidR="00267339" w:rsidRPr="007058FD" w:rsidRDefault="009F5FD2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37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.3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1BBE3803" w14:textId="1B1720F5" w:rsidR="00267339" w:rsidRPr="007058FD" w:rsidRDefault="009F5FD2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75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.1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B779976" w14:textId="77B8838A" w:rsidR="00267339" w:rsidRPr="007058FD" w:rsidRDefault="009F5FD2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4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.6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664743EB" w14:textId="028958FD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  <w:r w:rsidR="009F5FD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267339" w:rsidRPr="007058FD" w14:paraId="0BC29711" w14:textId="77777777" w:rsidTr="00175205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7EE551A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verweight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D43696F" w14:textId="3C5CA111" w:rsidR="00267339" w:rsidRPr="007058FD" w:rsidRDefault="009F5FD2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8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3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240" w:type="dxa"/>
            <w:gridSpan w:val="3"/>
            <w:shd w:val="clear" w:color="auto" w:fill="auto"/>
            <w:noWrap/>
            <w:vAlign w:val="bottom"/>
            <w:hideMark/>
          </w:tcPr>
          <w:p w14:paraId="7E30C0DB" w14:textId="68D29083" w:rsidR="00267339" w:rsidRPr="007058FD" w:rsidRDefault="009F5FD2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5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6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F63833A" w14:textId="7DEC70C1" w:rsidR="00267339" w:rsidRPr="007058FD" w:rsidRDefault="009F5FD2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7AE10AE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67339" w:rsidRPr="007058FD" w14:paraId="5D1A8034" w14:textId="77777777" w:rsidTr="00175205">
        <w:trPr>
          <w:trHeight w:val="300"/>
          <w:jc w:val="center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0EF6" w14:textId="52669FFE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es</w:t>
            </w:r>
            <w:r w:rsidR="00896A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ty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DE84" w14:textId="47ECFDD5" w:rsidR="00267339" w:rsidRPr="007058FD" w:rsidRDefault="009F5FD2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8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4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24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3E0E" w14:textId="3E20B7B7" w:rsidR="00267339" w:rsidRPr="007058FD" w:rsidRDefault="009F5FD2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593B" w14:textId="16F5C737" w:rsidR="00267339" w:rsidRPr="007058FD" w:rsidRDefault="009F5FD2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3.7)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047A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</w:tbl>
    <w:p w14:paraId="5CB53A75" w14:textId="1C833877" w:rsidR="00267339" w:rsidRPr="00935986" w:rsidRDefault="00267339" w:rsidP="00267339">
      <w:pPr>
        <w:ind w:left="720"/>
        <w:contextualSpacing/>
        <w:rPr>
          <w:rFonts w:ascii="Times New Roman" w:eastAsia="Calibri" w:hAnsi="Times New Roman" w:cs="Times New Roman"/>
        </w:rPr>
      </w:pPr>
      <w:bookmarkStart w:id="3" w:name="_Hlk104908514"/>
      <w:r w:rsidRPr="00935986">
        <w:rPr>
          <w:rFonts w:ascii="Times New Roman" w:eastAsia="Calibri" w:hAnsi="Times New Roman" w:cs="Times New Roman"/>
        </w:rPr>
        <w:t>*Data are presented as n (%) of total by three trajectories in ALSPAC study.</w:t>
      </w:r>
    </w:p>
    <w:p w14:paraId="75C96F62" w14:textId="7BDAF952" w:rsidR="00175205" w:rsidRPr="00175205" w:rsidRDefault="00267339" w:rsidP="00175205">
      <w:pPr>
        <w:ind w:left="720"/>
        <w:contextualSpacing/>
        <w:rPr>
          <w:rFonts w:ascii="Times New Roman" w:eastAsia="Calibri" w:hAnsi="Times New Roman" w:cs="Times New Roman"/>
        </w:rPr>
      </w:pPr>
      <w:r w:rsidRPr="00935986">
        <w:rPr>
          <w:rFonts w:ascii="Times New Roman" w:eastAsia="Calibri" w:hAnsi="Times New Roman" w:cs="Times New Roman"/>
        </w:rPr>
        <w:t xml:space="preserve">*Smoking status: </w:t>
      </w:r>
      <w:r w:rsidRPr="00935986">
        <w:rPr>
          <w:rFonts w:ascii="Times New Roman" w:eastAsia="Times New Roman" w:hAnsi="Times New Roman" w:cs="Times New Roman"/>
          <w:color w:val="000000"/>
          <w:lang w:eastAsia="en-AU"/>
        </w:rPr>
        <w:t>Non-smoker (No), Light smoker (Yes-1 to 9 cig/day) and Heavy smoker (Yes-10+ cig/day).</w:t>
      </w:r>
      <w:bookmarkEnd w:id="3"/>
    </w:p>
    <w:p w14:paraId="225B18F3" w14:textId="252BC19C" w:rsidR="00843509" w:rsidRDefault="00267339" w:rsidP="00267339">
      <w:pPr>
        <w:rPr>
          <w:rFonts w:ascii="Times New Roman" w:eastAsia="Calibri" w:hAnsi="Times New Roman" w:cs="Times New Roman"/>
          <w:sz w:val="24"/>
          <w:szCs w:val="24"/>
        </w:rPr>
      </w:pPr>
      <w:bookmarkStart w:id="4" w:name="_Hlk132206433"/>
      <w:bookmarkStart w:id="5" w:name="_Hlk114256818"/>
      <w:r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able S5: </w:t>
      </w:r>
      <w:bookmarkEnd w:id="4"/>
      <w:r w:rsidRPr="00A77F9E">
        <w:rPr>
          <w:rFonts w:ascii="Times New Roman" w:eastAsia="Calibri" w:hAnsi="Times New Roman" w:cs="Times New Roman"/>
          <w:sz w:val="24"/>
          <w:szCs w:val="24"/>
        </w:rPr>
        <w:t>The distribution of maternal characteristics of complete cohort (5,3</w:t>
      </w:r>
      <w:r>
        <w:rPr>
          <w:rFonts w:ascii="Times New Roman" w:eastAsia="Calibri" w:hAnsi="Times New Roman" w:cs="Times New Roman"/>
          <w:sz w:val="24"/>
          <w:szCs w:val="24"/>
        </w:rPr>
        <w:t>3</w:t>
      </w:r>
      <w:r w:rsidRPr="00A77F9E">
        <w:rPr>
          <w:rFonts w:ascii="Times New Roman" w:eastAsia="Calibri" w:hAnsi="Times New Roman" w:cs="Times New Roman"/>
          <w:sz w:val="24"/>
          <w:szCs w:val="24"/>
        </w:rPr>
        <w:t xml:space="preserve">6) at the baseline </w:t>
      </w:r>
      <w:r>
        <w:rPr>
          <w:rFonts w:ascii="Times New Roman" w:eastAsia="Calibri" w:hAnsi="Times New Roman" w:cs="Times New Roman"/>
          <w:sz w:val="24"/>
          <w:szCs w:val="24"/>
        </w:rPr>
        <w:t>by “processed” DP</w:t>
      </w:r>
      <w:r w:rsidRPr="003D7B1C">
        <w:rPr>
          <w:rFonts w:ascii="Times New Roman" w:eastAsia="Calibri" w:hAnsi="Times New Roman" w:cs="Times New Roman"/>
          <w:sz w:val="24"/>
          <w:szCs w:val="24"/>
        </w:rPr>
        <w:t xml:space="preserve"> trajectories </w:t>
      </w:r>
      <w:r w:rsidRPr="00A77F9E">
        <w:rPr>
          <w:rFonts w:ascii="Times New Roman" w:eastAsia="Calibri" w:hAnsi="Times New Roman" w:cs="Times New Roman"/>
          <w:sz w:val="24"/>
          <w:szCs w:val="24"/>
        </w:rPr>
        <w:t>in ALSPAC</w:t>
      </w:r>
    </w:p>
    <w:tbl>
      <w:tblPr>
        <w:tblW w:w="10253" w:type="dxa"/>
        <w:jc w:val="center"/>
        <w:tblLook w:val="04A0" w:firstRow="1" w:lastRow="0" w:firstColumn="1" w:lastColumn="0" w:noHBand="0" w:noVBand="1"/>
      </w:tblPr>
      <w:tblGrid>
        <w:gridCol w:w="3325"/>
        <w:gridCol w:w="1980"/>
        <w:gridCol w:w="2160"/>
        <w:gridCol w:w="1697"/>
        <w:gridCol w:w="1091"/>
      </w:tblGrid>
      <w:tr w:rsidR="00175205" w:rsidRPr="007058FD" w14:paraId="21AA3357" w14:textId="77777777" w:rsidTr="0094402F">
        <w:trPr>
          <w:trHeight w:val="772"/>
          <w:jc w:val="center"/>
        </w:trPr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5"/>
          <w:p w14:paraId="567566FD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ternal characteristic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FCE60D" w14:textId="1CE167D4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ower processed trajectory</w:t>
            </w:r>
            <w:r w:rsidR="001752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(n=3,171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128160" w14:textId="2F65F16C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oderately processed trajectory</w:t>
            </w:r>
            <w:r w:rsidR="001752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(n=2,011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FA1512" w14:textId="3EA8D679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igher processed trajectory</w:t>
            </w:r>
            <w:r w:rsidR="001752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(154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1B2B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-value</w:t>
            </w:r>
          </w:p>
        </w:tc>
      </w:tr>
      <w:tr w:rsidR="00175205" w:rsidRPr="007058FD" w14:paraId="598CF3F4" w14:textId="77777777" w:rsidTr="0094402F">
        <w:trPr>
          <w:trHeight w:val="306"/>
          <w:jc w:val="center"/>
        </w:trPr>
        <w:tc>
          <w:tcPr>
            <w:tcW w:w="33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47AE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ternal ag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A517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5D1D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01BE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B88E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175205" w:rsidRPr="007058FD" w14:paraId="4FB0D4B3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F77C5B7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= 20 yea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E8AA71" w14:textId="1E700A9D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DF63ED" w14:textId="6D6FE60A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4.</w:t>
            </w:r>
            <w:r w:rsidR="0076527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2D0961C1" w14:textId="5B2D3D30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7.</w:t>
            </w:r>
            <w:r w:rsidR="001C3B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BF7E248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175205" w:rsidRPr="007058FD" w14:paraId="2584F4B1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DDCAA1F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-30 yea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57751F6" w14:textId="5CFAD952" w:rsidR="00267339" w:rsidRPr="007058FD" w:rsidRDefault="00765278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98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D901704" w14:textId="42ECDAC1" w:rsidR="00267339" w:rsidRPr="007058FD" w:rsidRDefault="00765278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61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4BCFEDB0" w14:textId="7888AC75" w:rsidR="00267339" w:rsidRPr="007058FD" w:rsidRDefault="001C3BE3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8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2DE4EE2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175205" w:rsidRPr="007058FD" w14:paraId="198120FA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8ABF3CE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gt;= 30 yea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B51DF1" w14:textId="32C27F51" w:rsidR="00267339" w:rsidRPr="007058FD" w:rsidRDefault="00765278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50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4AAD58" w14:textId="192FC61E" w:rsidR="00267339" w:rsidRPr="007058FD" w:rsidRDefault="00765278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8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1DE9007B" w14:textId="4093BFA6" w:rsidR="00267339" w:rsidRPr="007058FD" w:rsidRDefault="001C3BE3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EC43DBC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175205" w:rsidRPr="007058FD" w14:paraId="229A3579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9DADBD5" w14:textId="587217C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Maternal education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C303905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0848F6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45E3DE88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1DCE717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5205" w:rsidRPr="007058FD" w14:paraId="4FD7C894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1022DD0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SE/none/Vocational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BA449A6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2.3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AA2AEB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22.7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033D2309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38.8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B75C372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175205" w:rsidRPr="007058FD" w14:paraId="4EE4B5A8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436B048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 level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157DD1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2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29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0889598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45.3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62DF9373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43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6289B90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175205" w:rsidRPr="007058FD" w14:paraId="7F01219B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hideMark/>
          </w:tcPr>
          <w:p w14:paraId="3719DFC6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 level &amp; highe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AA7E6D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9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57.8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5C11117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5AB94BA3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1979378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175205" w:rsidRPr="007058FD" w14:paraId="5224E016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9732E4B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Employment Statu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C3DE2C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2EF92E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381A2039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D52F243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5205" w:rsidRPr="007058FD" w14:paraId="4735EFA7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BB58D79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employment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0140DC" w14:textId="538BEB3A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5</w:t>
            </w:r>
            <w:r w:rsidR="008D465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28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2212F5" w14:textId="731F15DC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</w:t>
            </w:r>
            <w:r w:rsidR="008D465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35.4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5C3E3571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46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995143B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175205" w:rsidRPr="007058FD" w14:paraId="244330E8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B37B9CC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ployment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DFC909" w14:textId="24E00693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  <w:r w:rsidR="008D465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71.3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B3036E9" w14:textId="4F1B4B55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1</w:t>
            </w:r>
            <w:r w:rsidR="008D465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64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63B75DE9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53.2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C9AA89C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175205" w:rsidRPr="007058FD" w14:paraId="40B7FCA2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0B7EBA7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rital statu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AD8486C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5F4083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0F3A9D03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6A63123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5205" w:rsidRPr="007058FD" w14:paraId="6B5552E3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D63A26C" w14:textId="48F51502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ver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marrie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5B05B1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0.3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8F625E7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3618D726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2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202AA8A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175205" w:rsidRPr="007058FD" w14:paraId="1BB14120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359B7E4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ver Marrie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F06F2E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2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89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9E6313F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3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87.0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2EFC0931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78.4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5F96556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175205" w:rsidRPr="007058FD" w14:paraId="012ACBD4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A1C3AE5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Social class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0C4DF7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B17D06C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5BA3BB50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355E479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5205" w:rsidRPr="007058FD" w14:paraId="142619F4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1DA3DA2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gh social clas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7B63D8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4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46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B21B4D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26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6FCE3DE6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8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629942B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175205" w:rsidRPr="007058FD" w14:paraId="6FC18064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4BE6170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iddle social clas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ACB737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7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4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AFD954C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8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3D552FB2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56.8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8138427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175205" w:rsidRPr="007058FD" w14:paraId="6C43611B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D676D51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 social clas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D9B955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2.8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2A7C3ED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9.6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391430F7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2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6A753B6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175205" w:rsidRPr="007058FD" w14:paraId="5691E364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FF1298A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Ethnic group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1D38028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9E83D18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5D7CB542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442826A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5205" w:rsidRPr="007058FD" w14:paraId="7CF77FDB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5CD46B9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hit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F1F076B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25 (98.9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6C500B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74 (98.5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4A476400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8 (96.7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FD44212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5</w:t>
            </w:r>
          </w:p>
        </w:tc>
      </w:tr>
      <w:tr w:rsidR="00175205" w:rsidRPr="007058FD" w14:paraId="4C2681A6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DF0F429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-whit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D3AF9F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 (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70541B9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 (1.5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7FB743AC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 (3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4AC2C26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175205" w:rsidRPr="007058FD" w14:paraId="6B559B47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C48A0F5" w14:textId="2CBED42A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moking Status</w:t>
            </w:r>
            <w:r w:rsidR="00B766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*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953C72D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0CB9AD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793C01C1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E1C3623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5205" w:rsidRPr="007058FD" w14:paraId="570BB2A1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E32E655" w14:textId="415ADFF2" w:rsidR="00B766BE" w:rsidRPr="007058FD" w:rsidRDefault="00B766BE" w:rsidP="00B766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C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-smoke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1BB2851" w14:textId="77777777" w:rsidR="00B766BE" w:rsidRPr="007058FD" w:rsidRDefault="00B766BE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0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89.9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406724F" w14:textId="77777777" w:rsidR="00B766BE" w:rsidRPr="007058FD" w:rsidRDefault="00B766BE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5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82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165C1419" w14:textId="77777777" w:rsidR="00B766BE" w:rsidRPr="007058FD" w:rsidRDefault="00B766BE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73.9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57BBCED" w14:textId="77777777" w:rsidR="00B766BE" w:rsidRPr="007058FD" w:rsidRDefault="00B766BE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175205" w:rsidRPr="007058FD" w14:paraId="786D02CD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6D09EDB" w14:textId="0F6AD0DB" w:rsidR="00B766BE" w:rsidRPr="007058FD" w:rsidRDefault="00B766BE" w:rsidP="00B766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C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ght smoke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6B25A1" w14:textId="77777777" w:rsidR="00B766BE" w:rsidRPr="007058FD" w:rsidRDefault="00B766BE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8F64E1" w14:textId="77777777" w:rsidR="00B766BE" w:rsidRPr="007058FD" w:rsidRDefault="00B766BE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7.3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191E1250" w14:textId="77777777" w:rsidR="00B766BE" w:rsidRPr="007058FD" w:rsidRDefault="00B766BE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9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1B1433B" w14:textId="77777777" w:rsidR="00B766BE" w:rsidRPr="007058FD" w:rsidRDefault="00B766BE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175205" w:rsidRPr="007058FD" w14:paraId="0745C32E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911608C" w14:textId="642CFBA5" w:rsidR="00B766BE" w:rsidRPr="007058FD" w:rsidRDefault="00B766BE" w:rsidP="00B766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C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avy smoke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B187E3" w14:textId="77777777" w:rsidR="00B766BE" w:rsidRPr="007058FD" w:rsidRDefault="00B766BE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5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7B7160A" w14:textId="77777777" w:rsidR="00B766BE" w:rsidRPr="007058FD" w:rsidRDefault="00B766BE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15D539CE" w14:textId="77777777" w:rsidR="00B766BE" w:rsidRPr="007058FD" w:rsidRDefault="00B766BE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6.2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01741D8" w14:textId="77777777" w:rsidR="00B766BE" w:rsidRPr="007058FD" w:rsidRDefault="00B766BE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175205" w:rsidRPr="007058FD" w14:paraId="0B654775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A5D68AC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lcohol consumption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85415D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294D12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1E7EA5E6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BAF33DB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5205" w:rsidRPr="007058FD" w14:paraId="126CBFB0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7730063" w14:textId="7B00AD2A" w:rsidR="00B766BE" w:rsidRPr="007058FD" w:rsidRDefault="00B766BE" w:rsidP="00B766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C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ver/&lt; 1 glass/week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1E2A83D" w14:textId="23B48A11" w:rsidR="00B766BE" w:rsidRPr="007058FD" w:rsidRDefault="001C3BE3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2</w:t>
            </w:r>
            <w:r w:rsidR="00B766B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.1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5CF093" w14:textId="20CB6650" w:rsidR="00B766BE" w:rsidRPr="007058FD" w:rsidRDefault="001C3BE3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70</w:t>
            </w:r>
            <w:r w:rsidR="00B766B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7B85E4A8" w14:textId="39F9C044" w:rsidR="00B766BE" w:rsidRPr="007058FD" w:rsidRDefault="001C3BE3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</w:t>
            </w:r>
            <w:r w:rsidR="00B766B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.0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AA1F625" w14:textId="77777777" w:rsidR="00B766BE" w:rsidRPr="007058FD" w:rsidRDefault="00B766BE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175205" w:rsidRPr="007058FD" w14:paraId="1AECE325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1027908" w14:textId="734482E4" w:rsidR="00B766BE" w:rsidRPr="007058FD" w:rsidRDefault="00B766BE" w:rsidP="00B766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34B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+ glass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/week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EA2DA8" w14:textId="493F4F2D" w:rsidR="00B766BE" w:rsidRPr="007058FD" w:rsidRDefault="001C3BE3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04</w:t>
            </w:r>
            <w:r w:rsidR="00B766B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.7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E64259" w14:textId="45CC8DC3" w:rsidR="00B766BE" w:rsidRPr="007058FD" w:rsidRDefault="001C3BE3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53</w:t>
            </w:r>
            <w:r w:rsidR="00B766B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9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7C8C32A2" w14:textId="5587237F" w:rsidR="00B766BE" w:rsidRPr="007058FD" w:rsidRDefault="001C3BE3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</w:t>
            </w:r>
            <w:r w:rsidR="00B766B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.5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97F7D0B" w14:textId="77777777" w:rsidR="00B766BE" w:rsidRPr="007058FD" w:rsidRDefault="00B766BE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175205" w:rsidRPr="007058FD" w14:paraId="3F289968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CD2B53F" w14:textId="0DD55B8D" w:rsidR="00B766BE" w:rsidRPr="007058FD" w:rsidRDefault="00B766BE" w:rsidP="00B766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34B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+ glass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/da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A7FEB36" w14:textId="7E884D6F" w:rsidR="00B766BE" w:rsidRPr="007058FD" w:rsidRDefault="001C3BE3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9</w:t>
            </w:r>
            <w:r w:rsidR="00B766B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6F285E" w14:textId="77BEE372" w:rsidR="00B766BE" w:rsidRPr="007058FD" w:rsidRDefault="001C3BE3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7</w:t>
            </w:r>
            <w:r w:rsidR="00B766B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  <w:r w:rsidR="00B766BE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0B6C8F5E" w14:textId="4675C31E" w:rsidR="00B766BE" w:rsidRPr="007058FD" w:rsidRDefault="00B766BE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="001C3B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</w:t>
            </w:r>
            <w:r w:rsidR="001C3B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 w:rsidR="001C3B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EC4CE3B" w14:textId="77777777" w:rsidR="00B766BE" w:rsidRPr="007058FD" w:rsidRDefault="00B766BE" w:rsidP="00B76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175205" w:rsidRPr="007058FD" w14:paraId="2DACC376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391FACF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umber of previous pregnancie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4F8A60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07C610A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5EA38024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177D82B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5205" w:rsidRPr="007058FD" w14:paraId="14CFFEC6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7D3578A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D22285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0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48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833CE7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46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26C45C09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(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60B913F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</w:p>
        </w:tc>
      </w:tr>
      <w:tr w:rsidR="00175205" w:rsidRPr="007058FD" w14:paraId="4AA9E7EE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A6DA017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n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A341A3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419D54B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36.6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7E18783B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(36.2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BC97569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175205" w:rsidRPr="007058FD" w14:paraId="7E6CF60E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333646F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o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A0E166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1.5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7F3CF42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3.7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3F630293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(15.4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46694F2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175205" w:rsidRPr="007058FD" w14:paraId="62C20530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52877BD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re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8662DA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3.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8B3330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3.8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4937AB27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(5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7ADD49A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175205" w:rsidRPr="007058FD" w14:paraId="33B54C95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84DFC58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re-pregnancy BMI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D6AA1C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48F4D3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79E517D8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4D0A776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5205" w:rsidRPr="007058FD" w14:paraId="2A7A5834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D47CD7D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Normal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A31AB0" w14:textId="53136E6C" w:rsidR="00267339" w:rsidRPr="007058FD" w:rsidRDefault="002D4882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69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.2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43A974" w14:textId="53C058D0" w:rsidR="00267339" w:rsidRPr="007058FD" w:rsidRDefault="002D4882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79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20C8A6FA" w14:textId="7DDBE2B2" w:rsidR="00267339" w:rsidRPr="007058FD" w:rsidRDefault="002D4882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08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CBA8482" w14:textId="3B1F3B1B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</w:t>
            </w:r>
            <w:r w:rsidR="00D6284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175205" w:rsidRPr="007058FD" w14:paraId="4D569A1B" w14:textId="77777777" w:rsidTr="0094402F">
        <w:trPr>
          <w:trHeight w:val="306"/>
          <w:jc w:val="center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29688BA" w14:textId="77777777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verweight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4080622" w14:textId="0D435A6A" w:rsidR="00267339" w:rsidRPr="007058FD" w:rsidRDefault="002D4882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2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E039E4" w14:textId="1FDCE463" w:rsidR="00267339" w:rsidRPr="007058FD" w:rsidRDefault="002D4882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4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7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7F19BD1C" w14:textId="24051309" w:rsidR="00267339" w:rsidRPr="007058FD" w:rsidRDefault="002D4882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4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978E0D9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175205" w:rsidRPr="007058FD" w14:paraId="377737F4" w14:textId="77777777" w:rsidTr="0094402F">
        <w:trPr>
          <w:trHeight w:val="306"/>
          <w:jc w:val="center"/>
        </w:trPr>
        <w:tc>
          <w:tcPr>
            <w:tcW w:w="33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DD45" w14:textId="4614AEE9" w:rsidR="00267339" w:rsidRPr="007058FD" w:rsidRDefault="00267339" w:rsidP="003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es</w:t>
            </w:r>
            <w:r w:rsidR="00896A4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ty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6348" w14:textId="4D6952AE" w:rsidR="00267339" w:rsidRPr="007058FD" w:rsidRDefault="002D4882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1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7203" w14:textId="3A04B523" w:rsidR="00267339" w:rsidRPr="007058FD" w:rsidRDefault="002D4882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3</w:t>
            </w:r>
            <w:r w:rsidR="0026733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A10D" w14:textId="26BD6E25" w:rsidR="00267339" w:rsidRPr="007058FD" w:rsidRDefault="002D4882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0 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 w:rsidR="00267339" w:rsidRPr="007058F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56E3" w14:textId="77777777" w:rsidR="00267339" w:rsidRPr="007058FD" w:rsidRDefault="00267339" w:rsidP="00336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</w:tbl>
    <w:p w14:paraId="3EA143C9" w14:textId="1152AC3F" w:rsidR="00B766BE" w:rsidRPr="00935986" w:rsidRDefault="00267339" w:rsidP="00843509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sz w:val="24"/>
          <w:szCs w:val="24"/>
        </w:rPr>
        <w:tab/>
      </w:r>
      <w:r w:rsidRPr="00935986">
        <w:rPr>
          <w:rFonts w:ascii="Times New Roman" w:eastAsia="Calibri" w:hAnsi="Times New Roman" w:cs="Times New Roman"/>
        </w:rPr>
        <w:t>*Data are presented as n (%) of total by three trajectories in ALSPAC study.</w:t>
      </w:r>
    </w:p>
    <w:p w14:paraId="1B7EB530" w14:textId="110B1084" w:rsidR="00401F8D" w:rsidRDefault="00B766BE" w:rsidP="00401F8D">
      <w:pPr>
        <w:spacing w:after="0" w:line="240" w:lineRule="auto"/>
        <w:ind w:left="720"/>
        <w:contextualSpacing/>
      </w:pPr>
      <w:r w:rsidRPr="00935986">
        <w:rPr>
          <w:rFonts w:ascii="Times New Roman" w:eastAsia="Calibri" w:hAnsi="Times New Roman" w:cs="Times New Roman"/>
        </w:rPr>
        <w:t xml:space="preserve">*Smoking status: </w:t>
      </w:r>
      <w:r w:rsidRPr="00935986">
        <w:rPr>
          <w:rFonts w:ascii="Times New Roman" w:eastAsia="Times New Roman" w:hAnsi="Times New Roman" w:cs="Times New Roman"/>
          <w:color w:val="000000"/>
          <w:lang w:eastAsia="en-AU"/>
        </w:rPr>
        <w:t>Non-smoker (No), Light smoker (Yes-1 to 9 cig/day) and Heavy smoker (Yes-10+ cig/day)</w:t>
      </w:r>
      <w:r w:rsidR="00D05445" w:rsidRPr="00935986">
        <w:rPr>
          <w:rFonts w:ascii="Times New Roman" w:eastAsia="Times New Roman" w:hAnsi="Times New Roman" w:cs="Times New Roman"/>
          <w:color w:val="000000"/>
          <w:lang w:eastAsia="en-AU"/>
        </w:rPr>
        <w:t>.</w:t>
      </w:r>
      <w:r w:rsidR="00935986">
        <w:t xml:space="preserve"> </w:t>
      </w:r>
    </w:p>
    <w:p w14:paraId="70854030" w14:textId="20669645" w:rsidR="00401F8D" w:rsidRDefault="00F66E52" w:rsidP="00401F8D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>Table S5: Distribution of missing data per variable</w:t>
      </w:r>
      <w:r w:rsidR="00E507DB">
        <w:rPr>
          <w:rFonts w:ascii="Times New Roman" w:eastAsia="Calibri" w:hAnsi="Times New Roman" w:cs="Times New Roman"/>
          <w:sz w:val="24"/>
          <w:szCs w:val="24"/>
        </w:rPr>
        <w:t xml:space="preserve"> in baseline characteristics of women during pregnancy</w:t>
      </w:r>
      <w:r w:rsidR="00F73BB3">
        <w:rPr>
          <w:rFonts w:ascii="Times New Roman" w:eastAsia="Calibri" w:hAnsi="Times New Roman" w:cs="Times New Roman"/>
          <w:sz w:val="24"/>
          <w:szCs w:val="24"/>
        </w:rPr>
        <w:t xml:space="preserve"> (complete case, n=5,336)</w:t>
      </w:r>
      <w:r w:rsidR="00E507DB">
        <w:rPr>
          <w:rFonts w:ascii="Times New Roman" w:eastAsia="Calibri" w:hAnsi="Times New Roman" w:cs="Times New Roman"/>
          <w:sz w:val="24"/>
          <w:szCs w:val="24"/>
        </w:rPr>
        <w:t xml:space="preserve"> in ALSPAC</w:t>
      </w:r>
    </w:p>
    <w:p w14:paraId="5425962A" w14:textId="000F6668" w:rsidR="00E507DB" w:rsidRDefault="00E507DB" w:rsidP="00401F8D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69D846EC" w14:textId="38B94DF2" w:rsidR="00E507DB" w:rsidRDefault="00E507DB" w:rsidP="00401F8D">
      <w:pPr>
        <w:spacing w:after="0" w:line="240" w:lineRule="auto"/>
        <w:contextualSpacing/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935"/>
        <w:gridCol w:w="2628"/>
        <w:gridCol w:w="2453"/>
      </w:tblGrid>
      <w:tr w:rsidR="00360468" w14:paraId="5B369573" w14:textId="0BF5686F" w:rsidTr="00004454">
        <w:trPr>
          <w:trHeight w:val="666"/>
        </w:trPr>
        <w:tc>
          <w:tcPr>
            <w:tcW w:w="3935" w:type="dxa"/>
          </w:tcPr>
          <w:p w14:paraId="5AAAAFA7" w14:textId="08FF9689" w:rsidR="00360468" w:rsidRPr="00C70B9E" w:rsidRDefault="00360468" w:rsidP="00401F8D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B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s and outcome data used in this study</w:t>
            </w:r>
          </w:p>
        </w:tc>
        <w:tc>
          <w:tcPr>
            <w:tcW w:w="2628" w:type="dxa"/>
          </w:tcPr>
          <w:p w14:paraId="6121729B" w14:textId="0A9AB4F2" w:rsidR="00360468" w:rsidRPr="00C70B9E" w:rsidRDefault="00360468" w:rsidP="00401F8D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Number of participants</w:t>
            </w:r>
          </w:p>
        </w:tc>
        <w:tc>
          <w:tcPr>
            <w:tcW w:w="2453" w:type="dxa"/>
          </w:tcPr>
          <w:p w14:paraId="60B415DC" w14:textId="70967C42" w:rsidR="00360468" w:rsidRPr="00C70B9E" w:rsidRDefault="00360468" w:rsidP="00401F8D">
            <w:pPr>
              <w:contextualSpacing/>
              <w:rPr>
                <w:b/>
                <w:bCs/>
              </w:rPr>
            </w:pPr>
            <w:r w:rsidRPr="00C70B9E">
              <w:rPr>
                <w:b/>
                <w:bCs/>
              </w:rPr>
              <w:t>Missing observation n (%)</w:t>
            </w:r>
          </w:p>
        </w:tc>
      </w:tr>
      <w:tr w:rsidR="00360468" w14:paraId="73D2D166" w14:textId="77B777D8" w:rsidTr="00004454">
        <w:trPr>
          <w:trHeight w:val="333"/>
        </w:trPr>
        <w:tc>
          <w:tcPr>
            <w:tcW w:w="3935" w:type="dxa"/>
          </w:tcPr>
          <w:p w14:paraId="58104141" w14:textId="15BCF0C0" w:rsidR="00360468" w:rsidRPr="00C70B9E" w:rsidRDefault="00360468" w:rsidP="00401F8D">
            <w:pPr>
              <w:contextualSpacing/>
            </w:pPr>
            <w:r w:rsidRPr="00C70B9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ternal age</w:t>
            </w:r>
          </w:p>
        </w:tc>
        <w:tc>
          <w:tcPr>
            <w:tcW w:w="2628" w:type="dxa"/>
          </w:tcPr>
          <w:p w14:paraId="02A44AB6" w14:textId="20318986" w:rsidR="00360468" w:rsidRDefault="00360468" w:rsidP="00401F8D">
            <w:pPr>
              <w:contextualSpacing/>
            </w:pPr>
            <w:r>
              <w:t>5,336</w:t>
            </w:r>
          </w:p>
        </w:tc>
        <w:tc>
          <w:tcPr>
            <w:tcW w:w="2453" w:type="dxa"/>
          </w:tcPr>
          <w:p w14:paraId="547D8FB4" w14:textId="04930A0F" w:rsidR="00360468" w:rsidRDefault="00360468" w:rsidP="00401F8D">
            <w:pPr>
              <w:contextualSpacing/>
            </w:pPr>
            <w:r>
              <w:t>0 (0%)</w:t>
            </w:r>
          </w:p>
        </w:tc>
      </w:tr>
      <w:tr w:rsidR="00360468" w14:paraId="360D023C" w14:textId="6FFEDE81" w:rsidTr="00004454">
        <w:trPr>
          <w:trHeight w:val="333"/>
        </w:trPr>
        <w:tc>
          <w:tcPr>
            <w:tcW w:w="3935" w:type="dxa"/>
          </w:tcPr>
          <w:p w14:paraId="79B8397A" w14:textId="389F6DEF" w:rsidR="00360468" w:rsidRPr="00C70B9E" w:rsidRDefault="00360468" w:rsidP="00401F8D">
            <w:pPr>
              <w:contextualSpacing/>
              <w:rPr>
                <w:sz w:val="24"/>
                <w:szCs w:val="24"/>
              </w:rPr>
            </w:pPr>
            <w:r w:rsidRPr="00C70B9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ternal education</w:t>
            </w:r>
          </w:p>
        </w:tc>
        <w:tc>
          <w:tcPr>
            <w:tcW w:w="2628" w:type="dxa"/>
          </w:tcPr>
          <w:p w14:paraId="2B82052B" w14:textId="6EC7260A" w:rsidR="00360468" w:rsidRDefault="00360468" w:rsidP="00401F8D">
            <w:pPr>
              <w:contextualSpacing/>
            </w:pPr>
            <w:r>
              <w:t>5,172</w:t>
            </w:r>
          </w:p>
        </w:tc>
        <w:tc>
          <w:tcPr>
            <w:tcW w:w="2453" w:type="dxa"/>
          </w:tcPr>
          <w:p w14:paraId="1FAAED35" w14:textId="2A8B96F1" w:rsidR="00360468" w:rsidRDefault="00360468" w:rsidP="00401F8D">
            <w:pPr>
              <w:contextualSpacing/>
            </w:pPr>
            <w:r>
              <w:t>164 (3.1%)</w:t>
            </w:r>
          </w:p>
        </w:tc>
      </w:tr>
      <w:tr w:rsidR="00360468" w14:paraId="1D9752F0" w14:textId="7B5AC4EB" w:rsidTr="00004454">
        <w:trPr>
          <w:trHeight w:val="314"/>
        </w:trPr>
        <w:tc>
          <w:tcPr>
            <w:tcW w:w="3935" w:type="dxa"/>
          </w:tcPr>
          <w:p w14:paraId="2C1B99CE" w14:textId="3321ACAF" w:rsidR="00360468" w:rsidRPr="00C70B9E" w:rsidRDefault="00360468" w:rsidP="00401F8D">
            <w:pPr>
              <w:contextualSpacing/>
              <w:rPr>
                <w:sz w:val="24"/>
                <w:szCs w:val="24"/>
              </w:rPr>
            </w:pPr>
            <w:r w:rsidRPr="00C70B9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ployment Status</w:t>
            </w:r>
          </w:p>
        </w:tc>
        <w:tc>
          <w:tcPr>
            <w:tcW w:w="2628" w:type="dxa"/>
          </w:tcPr>
          <w:p w14:paraId="39E83DCA" w14:textId="1E21577A" w:rsidR="00360468" w:rsidRDefault="00360468" w:rsidP="00401F8D">
            <w:pPr>
              <w:contextualSpacing/>
            </w:pPr>
            <w:r>
              <w:t>4,984</w:t>
            </w:r>
          </w:p>
        </w:tc>
        <w:tc>
          <w:tcPr>
            <w:tcW w:w="2453" w:type="dxa"/>
          </w:tcPr>
          <w:p w14:paraId="64417430" w14:textId="718831F3" w:rsidR="00360468" w:rsidRDefault="00360468" w:rsidP="00401F8D">
            <w:pPr>
              <w:contextualSpacing/>
            </w:pPr>
            <w:r>
              <w:t>352 (6.6%)</w:t>
            </w:r>
          </w:p>
        </w:tc>
      </w:tr>
      <w:tr w:rsidR="00360468" w14:paraId="2529F9B6" w14:textId="3E13495A" w:rsidTr="00004454">
        <w:trPr>
          <w:trHeight w:val="333"/>
        </w:trPr>
        <w:tc>
          <w:tcPr>
            <w:tcW w:w="3935" w:type="dxa"/>
          </w:tcPr>
          <w:p w14:paraId="515591E2" w14:textId="726CF9B8" w:rsidR="00360468" w:rsidRPr="00C70B9E" w:rsidRDefault="00360468" w:rsidP="00401F8D">
            <w:pPr>
              <w:contextualSpacing/>
              <w:rPr>
                <w:sz w:val="24"/>
                <w:szCs w:val="24"/>
              </w:rPr>
            </w:pPr>
            <w:r w:rsidRPr="00C70B9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rital Status</w:t>
            </w:r>
          </w:p>
        </w:tc>
        <w:tc>
          <w:tcPr>
            <w:tcW w:w="2628" w:type="dxa"/>
          </w:tcPr>
          <w:p w14:paraId="5ACA7CFE" w14:textId="3D7D5B90" w:rsidR="00360468" w:rsidRDefault="00360468" w:rsidP="00401F8D">
            <w:pPr>
              <w:contextualSpacing/>
            </w:pPr>
            <w:r>
              <w:t>5,296</w:t>
            </w:r>
          </w:p>
        </w:tc>
        <w:tc>
          <w:tcPr>
            <w:tcW w:w="2453" w:type="dxa"/>
          </w:tcPr>
          <w:p w14:paraId="04F1DB77" w14:textId="04A60C4D" w:rsidR="00360468" w:rsidRDefault="00360468" w:rsidP="00401F8D">
            <w:pPr>
              <w:contextualSpacing/>
            </w:pPr>
            <w:r>
              <w:t>40 (0.</w:t>
            </w:r>
            <w:r w:rsidR="00A83207">
              <w:t>7%)</w:t>
            </w:r>
          </w:p>
        </w:tc>
      </w:tr>
      <w:tr w:rsidR="00360468" w14:paraId="2C7BBBE7" w14:textId="4D7D0892" w:rsidTr="00004454">
        <w:trPr>
          <w:trHeight w:val="314"/>
        </w:trPr>
        <w:tc>
          <w:tcPr>
            <w:tcW w:w="3935" w:type="dxa"/>
          </w:tcPr>
          <w:p w14:paraId="565D8200" w14:textId="4CA7C16A" w:rsidR="00360468" w:rsidRPr="00C70B9E" w:rsidRDefault="00360468" w:rsidP="00401F8D">
            <w:pPr>
              <w:contextualSpacing/>
              <w:rPr>
                <w:sz w:val="24"/>
                <w:szCs w:val="24"/>
              </w:rPr>
            </w:pPr>
            <w:r w:rsidRPr="00C70B9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ocial class</w:t>
            </w:r>
          </w:p>
        </w:tc>
        <w:tc>
          <w:tcPr>
            <w:tcW w:w="2628" w:type="dxa"/>
          </w:tcPr>
          <w:p w14:paraId="5C510D65" w14:textId="2506916D" w:rsidR="00360468" w:rsidRDefault="00A83207" w:rsidP="00401F8D">
            <w:pPr>
              <w:contextualSpacing/>
            </w:pPr>
            <w:r>
              <w:t>4,840</w:t>
            </w:r>
          </w:p>
        </w:tc>
        <w:tc>
          <w:tcPr>
            <w:tcW w:w="2453" w:type="dxa"/>
          </w:tcPr>
          <w:p w14:paraId="50BEA68D" w14:textId="7CE487C6" w:rsidR="00360468" w:rsidRDefault="00A83207" w:rsidP="00401F8D">
            <w:pPr>
              <w:contextualSpacing/>
            </w:pPr>
            <w:r>
              <w:t>496 (9.3%)</w:t>
            </w:r>
          </w:p>
        </w:tc>
      </w:tr>
      <w:tr w:rsidR="00360468" w14:paraId="71D8A87D" w14:textId="3D083D13" w:rsidTr="00004454">
        <w:trPr>
          <w:trHeight w:val="333"/>
        </w:trPr>
        <w:tc>
          <w:tcPr>
            <w:tcW w:w="3935" w:type="dxa"/>
          </w:tcPr>
          <w:p w14:paraId="21E44916" w14:textId="72202D99" w:rsidR="00360468" w:rsidRPr="00C70B9E" w:rsidRDefault="00360468" w:rsidP="00401F8D">
            <w:pPr>
              <w:contextualSpacing/>
              <w:rPr>
                <w:sz w:val="24"/>
                <w:szCs w:val="24"/>
              </w:rPr>
            </w:pPr>
            <w:r w:rsidRPr="00C70B9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thnic group</w:t>
            </w:r>
          </w:p>
        </w:tc>
        <w:tc>
          <w:tcPr>
            <w:tcW w:w="2628" w:type="dxa"/>
          </w:tcPr>
          <w:p w14:paraId="4DD4A55C" w14:textId="5F0FA51E" w:rsidR="00360468" w:rsidRDefault="00A83207" w:rsidP="00401F8D">
            <w:pPr>
              <w:contextualSpacing/>
            </w:pPr>
            <w:r>
              <w:t>5,316</w:t>
            </w:r>
          </w:p>
        </w:tc>
        <w:tc>
          <w:tcPr>
            <w:tcW w:w="2453" w:type="dxa"/>
          </w:tcPr>
          <w:p w14:paraId="001BD12E" w14:textId="1E7E7072" w:rsidR="00360468" w:rsidRDefault="00A83207" w:rsidP="00401F8D">
            <w:pPr>
              <w:contextualSpacing/>
            </w:pPr>
            <w:r>
              <w:t>20 (0.4%)</w:t>
            </w:r>
          </w:p>
        </w:tc>
      </w:tr>
      <w:tr w:rsidR="00360468" w14:paraId="14F20FA9" w14:textId="46348BEE" w:rsidTr="00004454">
        <w:trPr>
          <w:trHeight w:val="314"/>
        </w:trPr>
        <w:tc>
          <w:tcPr>
            <w:tcW w:w="3935" w:type="dxa"/>
          </w:tcPr>
          <w:p w14:paraId="1FC4BD19" w14:textId="51F33A82" w:rsidR="00360468" w:rsidRPr="00C70B9E" w:rsidRDefault="00360468" w:rsidP="00401F8D">
            <w:pPr>
              <w:contextualSpacing/>
              <w:rPr>
                <w:sz w:val="24"/>
                <w:szCs w:val="24"/>
              </w:rPr>
            </w:pPr>
            <w:r w:rsidRPr="00C70B9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moking Status</w:t>
            </w:r>
          </w:p>
        </w:tc>
        <w:tc>
          <w:tcPr>
            <w:tcW w:w="2628" w:type="dxa"/>
          </w:tcPr>
          <w:p w14:paraId="59971AF5" w14:textId="0BAE4E8A" w:rsidR="00360468" w:rsidRDefault="00A83207" w:rsidP="00401F8D">
            <w:pPr>
              <w:contextualSpacing/>
            </w:pPr>
            <w:r>
              <w:t>5,032</w:t>
            </w:r>
          </w:p>
        </w:tc>
        <w:tc>
          <w:tcPr>
            <w:tcW w:w="2453" w:type="dxa"/>
          </w:tcPr>
          <w:p w14:paraId="68E90878" w14:textId="510DBFE2" w:rsidR="00360468" w:rsidRDefault="00A83207" w:rsidP="00401F8D">
            <w:pPr>
              <w:contextualSpacing/>
            </w:pPr>
            <w:r>
              <w:t>304 (5.7%)</w:t>
            </w:r>
          </w:p>
        </w:tc>
      </w:tr>
      <w:tr w:rsidR="00360468" w14:paraId="78D877E6" w14:textId="4EF6D81B" w:rsidTr="00004454">
        <w:trPr>
          <w:trHeight w:val="314"/>
        </w:trPr>
        <w:tc>
          <w:tcPr>
            <w:tcW w:w="3935" w:type="dxa"/>
          </w:tcPr>
          <w:p w14:paraId="19AB94DA" w14:textId="2DEF52A9" w:rsidR="00360468" w:rsidRPr="00C70B9E" w:rsidRDefault="00360468" w:rsidP="00401F8D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70B9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ular alcohol drinking pattern</w:t>
            </w:r>
          </w:p>
        </w:tc>
        <w:tc>
          <w:tcPr>
            <w:tcW w:w="2628" w:type="dxa"/>
          </w:tcPr>
          <w:p w14:paraId="667A31E1" w14:textId="18A06D14" w:rsidR="00360468" w:rsidRDefault="00A83207" w:rsidP="00401F8D">
            <w:pPr>
              <w:contextualSpacing/>
            </w:pPr>
            <w:r>
              <w:t>5,297</w:t>
            </w:r>
          </w:p>
        </w:tc>
        <w:tc>
          <w:tcPr>
            <w:tcW w:w="2453" w:type="dxa"/>
          </w:tcPr>
          <w:p w14:paraId="6ECD6EF4" w14:textId="220D37A0" w:rsidR="00360468" w:rsidRDefault="00A83207" w:rsidP="00401F8D">
            <w:pPr>
              <w:contextualSpacing/>
            </w:pPr>
            <w:r>
              <w:t>39 (0.7%)</w:t>
            </w:r>
          </w:p>
        </w:tc>
      </w:tr>
      <w:tr w:rsidR="00360468" w14:paraId="443D82B0" w14:textId="5A267D1A" w:rsidTr="00004454">
        <w:trPr>
          <w:trHeight w:val="314"/>
        </w:trPr>
        <w:tc>
          <w:tcPr>
            <w:tcW w:w="3935" w:type="dxa"/>
          </w:tcPr>
          <w:p w14:paraId="2773A915" w14:textId="5825C697" w:rsidR="00360468" w:rsidRPr="00360468" w:rsidRDefault="00360468" w:rsidP="00401F8D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046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rity</w:t>
            </w:r>
          </w:p>
        </w:tc>
        <w:tc>
          <w:tcPr>
            <w:tcW w:w="2628" w:type="dxa"/>
          </w:tcPr>
          <w:p w14:paraId="1B2A63A5" w14:textId="5F093006" w:rsidR="00360468" w:rsidRDefault="00A83207" w:rsidP="00401F8D">
            <w:pPr>
              <w:contextualSpacing/>
            </w:pPr>
            <w:r>
              <w:t>5,188</w:t>
            </w:r>
          </w:p>
        </w:tc>
        <w:tc>
          <w:tcPr>
            <w:tcW w:w="2453" w:type="dxa"/>
          </w:tcPr>
          <w:p w14:paraId="119A2F08" w14:textId="09A5D23B" w:rsidR="00360468" w:rsidRDefault="00A83207" w:rsidP="00401F8D">
            <w:pPr>
              <w:contextualSpacing/>
            </w:pPr>
            <w:r>
              <w:t>148 (2.7%)</w:t>
            </w:r>
          </w:p>
        </w:tc>
      </w:tr>
      <w:tr w:rsidR="00360468" w14:paraId="3119C0F3" w14:textId="630AFE8D" w:rsidTr="00004454">
        <w:trPr>
          <w:trHeight w:val="314"/>
        </w:trPr>
        <w:tc>
          <w:tcPr>
            <w:tcW w:w="3935" w:type="dxa"/>
          </w:tcPr>
          <w:p w14:paraId="7C6D4B00" w14:textId="46522EB3" w:rsidR="00360468" w:rsidRPr="00360468" w:rsidRDefault="00360468" w:rsidP="00401F8D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046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-pregnancy BMI</w:t>
            </w:r>
          </w:p>
        </w:tc>
        <w:tc>
          <w:tcPr>
            <w:tcW w:w="2628" w:type="dxa"/>
          </w:tcPr>
          <w:p w14:paraId="07E32BF3" w14:textId="7096B698" w:rsidR="00360468" w:rsidRDefault="00A83207" w:rsidP="00401F8D">
            <w:pPr>
              <w:contextualSpacing/>
            </w:pPr>
            <w:r>
              <w:t>5,010</w:t>
            </w:r>
          </w:p>
        </w:tc>
        <w:tc>
          <w:tcPr>
            <w:tcW w:w="2453" w:type="dxa"/>
          </w:tcPr>
          <w:p w14:paraId="37D44D5A" w14:textId="63EE8345" w:rsidR="00360468" w:rsidRDefault="00A83207" w:rsidP="00401F8D">
            <w:pPr>
              <w:contextualSpacing/>
            </w:pPr>
            <w:r>
              <w:t>326 (6.1%)</w:t>
            </w:r>
          </w:p>
        </w:tc>
      </w:tr>
      <w:tr w:rsidR="00360468" w14:paraId="5B5A1271" w14:textId="66A83F46" w:rsidTr="00004454">
        <w:trPr>
          <w:trHeight w:val="314"/>
        </w:trPr>
        <w:tc>
          <w:tcPr>
            <w:tcW w:w="3935" w:type="dxa"/>
          </w:tcPr>
          <w:p w14:paraId="3EE93EBA" w14:textId="491CE567" w:rsidR="00360468" w:rsidRPr="00360468" w:rsidRDefault="00360468" w:rsidP="00401F8D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046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etary patterns at 32 weeks of pregnancy</w:t>
            </w:r>
          </w:p>
        </w:tc>
        <w:tc>
          <w:tcPr>
            <w:tcW w:w="2628" w:type="dxa"/>
          </w:tcPr>
          <w:p w14:paraId="15182BEE" w14:textId="77777777" w:rsidR="00360468" w:rsidRDefault="00360468" w:rsidP="00401F8D">
            <w:pPr>
              <w:contextualSpacing/>
            </w:pPr>
          </w:p>
        </w:tc>
        <w:tc>
          <w:tcPr>
            <w:tcW w:w="2453" w:type="dxa"/>
          </w:tcPr>
          <w:p w14:paraId="5F904881" w14:textId="77777777" w:rsidR="00360468" w:rsidRDefault="00360468" w:rsidP="00401F8D">
            <w:pPr>
              <w:contextualSpacing/>
            </w:pPr>
          </w:p>
        </w:tc>
      </w:tr>
      <w:tr w:rsidR="00360468" w14:paraId="0B306158" w14:textId="3D3A622B" w:rsidTr="00004454">
        <w:trPr>
          <w:trHeight w:val="314"/>
        </w:trPr>
        <w:tc>
          <w:tcPr>
            <w:tcW w:w="3935" w:type="dxa"/>
          </w:tcPr>
          <w:p w14:paraId="58E8967B" w14:textId="7C17F838" w:rsidR="00360468" w:rsidRPr="00360468" w:rsidRDefault="00360468" w:rsidP="00401F8D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046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althy DP</w:t>
            </w:r>
          </w:p>
        </w:tc>
        <w:tc>
          <w:tcPr>
            <w:tcW w:w="2628" w:type="dxa"/>
          </w:tcPr>
          <w:p w14:paraId="6DE1D189" w14:textId="258BE31C" w:rsidR="00360468" w:rsidRDefault="00A83207" w:rsidP="00401F8D">
            <w:pPr>
              <w:contextualSpacing/>
            </w:pPr>
            <w:r>
              <w:t>5,336</w:t>
            </w:r>
          </w:p>
        </w:tc>
        <w:tc>
          <w:tcPr>
            <w:tcW w:w="2453" w:type="dxa"/>
          </w:tcPr>
          <w:p w14:paraId="03D4D548" w14:textId="75C1EEDD" w:rsidR="00360468" w:rsidRDefault="00A83207" w:rsidP="00401F8D">
            <w:pPr>
              <w:contextualSpacing/>
            </w:pPr>
            <w:r>
              <w:t>0 (0%)</w:t>
            </w:r>
          </w:p>
        </w:tc>
      </w:tr>
      <w:tr w:rsidR="00A83207" w14:paraId="77557967" w14:textId="1706CD7A" w:rsidTr="00004454">
        <w:trPr>
          <w:trHeight w:val="314"/>
        </w:trPr>
        <w:tc>
          <w:tcPr>
            <w:tcW w:w="3935" w:type="dxa"/>
          </w:tcPr>
          <w:p w14:paraId="0CE9613C" w14:textId="2A6E811D" w:rsidR="00A83207" w:rsidRPr="00360468" w:rsidRDefault="00A83207" w:rsidP="00A83207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046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aditional DP</w:t>
            </w:r>
          </w:p>
        </w:tc>
        <w:tc>
          <w:tcPr>
            <w:tcW w:w="2628" w:type="dxa"/>
          </w:tcPr>
          <w:p w14:paraId="7043E282" w14:textId="06C4E68F" w:rsidR="00A83207" w:rsidRDefault="00A83207" w:rsidP="00A83207">
            <w:pPr>
              <w:contextualSpacing/>
            </w:pPr>
            <w:r w:rsidRPr="00B44A4C">
              <w:t>5,336</w:t>
            </w:r>
          </w:p>
        </w:tc>
        <w:tc>
          <w:tcPr>
            <w:tcW w:w="2453" w:type="dxa"/>
          </w:tcPr>
          <w:p w14:paraId="7B057C23" w14:textId="1BAE60CB" w:rsidR="00A83207" w:rsidRDefault="00A83207" w:rsidP="00A83207">
            <w:pPr>
              <w:contextualSpacing/>
            </w:pPr>
            <w:r w:rsidRPr="00B5393F">
              <w:t>0 (0%)</w:t>
            </w:r>
          </w:p>
        </w:tc>
      </w:tr>
      <w:tr w:rsidR="00A83207" w14:paraId="749F7C7A" w14:textId="1C783B1C" w:rsidTr="00004454">
        <w:trPr>
          <w:trHeight w:val="314"/>
        </w:trPr>
        <w:tc>
          <w:tcPr>
            <w:tcW w:w="3935" w:type="dxa"/>
          </w:tcPr>
          <w:p w14:paraId="760D34AC" w14:textId="306BC232" w:rsidR="00A83207" w:rsidRPr="00360468" w:rsidRDefault="00A83207" w:rsidP="00A83207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046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ocessed DP</w:t>
            </w:r>
          </w:p>
        </w:tc>
        <w:tc>
          <w:tcPr>
            <w:tcW w:w="2628" w:type="dxa"/>
          </w:tcPr>
          <w:p w14:paraId="73AAA597" w14:textId="4ACDB8DE" w:rsidR="00A83207" w:rsidRDefault="00A83207" w:rsidP="00A83207">
            <w:pPr>
              <w:contextualSpacing/>
            </w:pPr>
            <w:r w:rsidRPr="00B44A4C">
              <w:t>5,336</w:t>
            </w:r>
          </w:p>
        </w:tc>
        <w:tc>
          <w:tcPr>
            <w:tcW w:w="2453" w:type="dxa"/>
          </w:tcPr>
          <w:p w14:paraId="4B806655" w14:textId="0BC412B5" w:rsidR="00A83207" w:rsidRDefault="00A83207" w:rsidP="00A83207">
            <w:pPr>
              <w:contextualSpacing/>
            </w:pPr>
            <w:r w:rsidRPr="00B5393F">
              <w:t>0 (0%)</w:t>
            </w:r>
          </w:p>
        </w:tc>
      </w:tr>
      <w:tr w:rsidR="00A83207" w14:paraId="3072D327" w14:textId="17E29775" w:rsidTr="00004454">
        <w:trPr>
          <w:trHeight w:val="314"/>
        </w:trPr>
        <w:tc>
          <w:tcPr>
            <w:tcW w:w="3935" w:type="dxa"/>
          </w:tcPr>
          <w:p w14:paraId="1632DD43" w14:textId="7DE146F1" w:rsidR="00A83207" w:rsidRPr="00360468" w:rsidRDefault="00A83207" w:rsidP="00A83207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046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fectionary DP</w:t>
            </w:r>
          </w:p>
        </w:tc>
        <w:tc>
          <w:tcPr>
            <w:tcW w:w="2628" w:type="dxa"/>
          </w:tcPr>
          <w:p w14:paraId="385F05EB" w14:textId="5139E9F9" w:rsidR="00A83207" w:rsidRDefault="00A83207" w:rsidP="00A83207">
            <w:pPr>
              <w:contextualSpacing/>
            </w:pPr>
            <w:r w:rsidRPr="00B44A4C">
              <w:t>5,336</w:t>
            </w:r>
          </w:p>
        </w:tc>
        <w:tc>
          <w:tcPr>
            <w:tcW w:w="2453" w:type="dxa"/>
          </w:tcPr>
          <w:p w14:paraId="6AD92F67" w14:textId="7C0E5DC0" w:rsidR="00A83207" w:rsidRDefault="00A83207" w:rsidP="00A83207">
            <w:pPr>
              <w:contextualSpacing/>
            </w:pPr>
            <w:r w:rsidRPr="00B5393F">
              <w:t>0 (0%)</w:t>
            </w:r>
          </w:p>
        </w:tc>
      </w:tr>
      <w:tr w:rsidR="00A83207" w14:paraId="344360C0" w14:textId="28FC82B2" w:rsidTr="00004454">
        <w:trPr>
          <w:trHeight w:val="314"/>
        </w:trPr>
        <w:tc>
          <w:tcPr>
            <w:tcW w:w="3935" w:type="dxa"/>
          </w:tcPr>
          <w:p w14:paraId="6CBCDDE5" w14:textId="27F946ED" w:rsidR="00A83207" w:rsidRPr="00360468" w:rsidRDefault="00A83207" w:rsidP="00A83207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046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egetarian DP</w:t>
            </w:r>
          </w:p>
        </w:tc>
        <w:tc>
          <w:tcPr>
            <w:tcW w:w="2628" w:type="dxa"/>
          </w:tcPr>
          <w:p w14:paraId="24999DB1" w14:textId="35D1E0AE" w:rsidR="00A83207" w:rsidRDefault="00A83207" w:rsidP="00A83207">
            <w:pPr>
              <w:contextualSpacing/>
            </w:pPr>
            <w:r w:rsidRPr="00B44A4C">
              <w:t>5,336</w:t>
            </w:r>
          </w:p>
        </w:tc>
        <w:tc>
          <w:tcPr>
            <w:tcW w:w="2453" w:type="dxa"/>
          </w:tcPr>
          <w:p w14:paraId="7A2EBF4D" w14:textId="4E2F9133" w:rsidR="00A83207" w:rsidRDefault="00A83207" w:rsidP="00A83207">
            <w:pPr>
              <w:contextualSpacing/>
            </w:pPr>
            <w:r w:rsidRPr="00B5393F">
              <w:t>0 (0%)</w:t>
            </w:r>
          </w:p>
        </w:tc>
      </w:tr>
      <w:tr w:rsidR="00A83207" w14:paraId="2EB575E3" w14:textId="6E6DE89A" w:rsidTr="005D291B">
        <w:trPr>
          <w:trHeight w:val="314"/>
        </w:trPr>
        <w:tc>
          <w:tcPr>
            <w:tcW w:w="9016" w:type="dxa"/>
            <w:gridSpan w:val="3"/>
          </w:tcPr>
          <w:p w14:paraId="09815110" w14:textId="51990EC4" w:rsidR="00A83207" w:rsidRDefault="00A83207" w:rsidP="00401F8D">
            <w:pPr>
              <w:contextualSpacing/>
            </w:pPr>
            <w:r w:rsidRPr="0036046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etary patterns at 4 years of post-pregnancy</w:t>
            </w:r>
          </w:p>
        </w:tc>
      </w:tr>
      <w:tr w:rsidR="00A83207" w14:paraId="17D86145" w14:textId="410F82B1" w:rsidTr="00A83207">
        <w:trPr>
          <w:trHeight w:val="314"/>
        </w:trPr>
        <w:tc>
          <w:tcPr>
            <w:tcW w:w="3935" w:type="dxa"/>
          </w:tcPr>
          <w:p w14:paraId="71520AE9" w14:textId="04FFFC1E" w:rsidR="00A83207" w:rsidRPr="00360468" w:rsidRDefault="00A83207" w:rsidP="00A83207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046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althy DP</w:t>
            </w:r>
          </w:p>
        </w:tc>
        <w:tc>
          <w:tcPr>
            <w:tcW w:w="2628" w:type="dxa"/>
          </w:tcPr>
          <w:p w14:paraId="73798461" w14:textId="1A5B054C" w:rsidR="00A83207" w:rsidRDefault="00A83207" w:rsidP="00A83207">
            <w:pPr>
              <w:contextualSpacing/>
            </w:pPr>
            <w:r w:rsidRPr="0026514F">
              <w:t>5,336</w:t>
            </w:r>
          </w:p>
        </w:tc>
        <w:tc>
          <w:tcPr>
            <w:tcW w:w="2453" w:type="dxa"/>
          </w:tcPr>
          <w:p w14:paraId="0B159CC4" w14:textId="3E41FB6B" w:rsidR="00A83207" w:rsidRDefault="00A83207" w:rsidP="00A83207">
            <w:pPr>
              <w:contextualSpacing/>
            </w:pPr>
            <w:r w:rsidRPr="002061A7">
              <w:t>0 (0%)</w:t>
            </w:r>
          </w:p>
        </w:tc>
      </w:tr>
      <w:tr w:rsidR="00A83207" w14:paraId="1123A52B" w14:textId="572BC439" w:rsidTr="00A83207">
        <w:trPr>
          <w:trHeight w:val="314"/>
        </w:trPr>
        <w:tc>
          <w:tcPr>
            <w:tcW w:w="3935" w:type="dxa"/>
          </w:tcPr>
          <w:p w14:paraId="35BB9475" w14:textId="7C15B4F5" w:rsidR="00A83207" w:rsidRPr="00360468" w:rsidRDefault="00A83207" w:rsidP="00A83207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046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ocessed DP</w:t>
            </w:r>
          </w:p>
        </w:tc>
        <w:tc>
          <w:tcPr>
            <w:tcW w:w="2628" w:type="dxa"/>
          </w:tcPr>
          <w:p w14:paraId="783B2C69" w14:textId="30E6E431" w:rsidR="00A83207" w:rsidRDefault="00A83207" w:rsidP="00A83207">
            <w:pPr>
              <w:contextualSpacing/>
            </w:pPr>
            <w:r w:rsidRPr="0026514F">
              <w:t>5,336</w:t>
            </w:r>
          </w:p>
        </w:tc>
        <w:tc>
          <w:tcPr>
            <w:tcW w:w="2453" w:type="dxa"/>
          </w:tcPr>
          <w:p w14:paraId="4513A150" w14:textId="04571DDA" w:rsidR="00A83207" w:rsidRDefault="00A83207" w:rsidP="00A83207">
            <w:pPr>
              <w:contextualSpacing/>
            </w:pPr>
            <w:r w:rsidRPr="002061A7">
              <w:t>0 (0%)</w:t>
            </w:r>
          </w:p>
        </w:tc>
      </w:tr>
      <w:tr w:rsidR="00A83207" w14:paraId="7CAAEAB7" w14:textId="1D205567" w:rsidTr="00A83207">
        <w:trPr>
          <w:trHeight w:val="314"/>
        </w:trPr>
        <w:tc>
          <w:tcPr>
            <w:tcW w:w="3935" w:type="dxa"/>
          </w:tcPr>
          <w:p w14:paraId="53369352" w14:textId="1CE90A3E" w:rsidR="00A83207" w:rsidRPr="00360468" w:rsidRDefault="00A83207" w:rsidP="00A83207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046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fectionary DP</w:t>
            </w:r>
          </w:p>
        </w:tc>
        <w:tc>
          <w:tcPr>
            <w:tcW w:w="2628" w:type="dxa"/>
          </w:tcPr>
          <w:p w14:paraId="6FBE9018" w14:textId="24CCEC64" w:rsidR="00A83207" w:rsidRDefault="00A83207" w:rsidP="00A83207">
            <w:pPr>
              <w:contextualSpacing/>
            </w:pPr>
            <w:r w:rsidRPr="0026514F">
              <w:t>5,336</w:t>
            </w:r>
          </w:p>
        </w:tc>
        <w:tc>
          <w:tcPr>
            <w:tcW w:w="2453" w:type="dxa"/>
          </w:tcPr>
          <w:p w14:paraId="7C791400" w14:textId="1D20EFD7" w:rsidR="00A83207" w:rsidRDefault="00A83207" w:rsidP="00A83207">
            <w:pPr>
              <w:contextualSpacing/>
            </w:pPr>
            <w:r w:rsidRPr="002061A7">
              <w:t>0 (0%)</w:t>
            </w:r>
          </w:p>
        </w:tc>
      </w:tr>
      <w:tr w:rsidR="00A83207" w14:paraId="0A2F68B6" w14:textId="4C013E0F" w:rsidTr="00A83207">
        <w:trPr>
          <w:trHeight w:val="314"/>
        </w:trPr>
        <w:tc>
          <w:tcPr>
            <w:tcW w:w="3935" w:type="dxa"/>
          </w:tcPr>
          <w:p w14:paraId="32BBC1A7" w14:textId="6F4361B0" w:rsidR="00A83207" w:rsidRPr="00360468" w:rsidRDefault="00A83207" w:rsidP="00A83207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046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egetarian DP</w:t>
            </w:r>
          </w:p>
        </w:tc>
        <w:tc>
          <w:tcPr>
            <w:tcW w:w="2628" w:type="dxa"/>
          </w:tcPr>
          <w:p w14:paraId="68010526" w14:textId="649581D5" w:rsidR="00A83207" w:rsidRDefault="00A83207" w:rsidP="00A83207">
            <w:pPr>
              <w:contextualSpacing/>
            </w:pPr>
            <w:r w:rsidRPr="0026514F">
              <w:t>5,336</w:t>
            </w:r>
          </w:p>
        </w:tc>
        <w:tc>
          <w:tcPr>
            <w:tcW w:w="2453" w:type="dxa"/>
          </w:tcPr>
          <w:p w14:paraId="66B69B3D" w14:textId="139DD510" w:rsidR="00A83207" w:rsidRDefault="00A83207" w:rsidP="00A83207">
            <w:pPr>
              <w:contextualSpacing/>
            </w:pPr>
            <w:r w:rsidRPr="002061A7">
              <w:t>0 (0%)</w:t>
            </w:r>
          </w:p>
        </w:tc>
      </w:tr>
      <w:tr w:rsidR="00A83207" w14:paraId="78B6D990" w14:textId="066E728B" w:rsidTr="0039340D">
        <w:trPr>
          <w:trHeight w:val="314"/>
        </w:trPr>
        <w:tc>
          <w:tcPr>
            <w:tcW w:w="9016" w:type="dxa"/>
            <w:gridSpan w:val="3"/>
          </w:tcPr>
          <w:p w14:paraId="562CE9E1" w14:textId="32421336" w:rsidR="00A83207" w:rsidRDefault="00A83207" w:rsidP="00C70B9E">
            <w:pPr>
              <w:contextualSpacing/>
            </w:pPr>
            <w:r w:rsidRPr="0036046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etary patterns at 8/9 years of post-pregnancy</w:t>
            </w:r>
          </w:p>
        </w:tc>
      </w:tr>
      <w:tr w:rsidR="00A83207" w14:paraId="19A4F3DC" w14:textId="14153D19" w:rsidTr="00A83207">
        <w:trPr>
          <w:trHeight w:val="314"/>
        </w:trPr>
        <w:tc>
          <w:tcPr>
            <w:tcW w:w="3935" w:type="dxa"/>
          </w:tcPr>
          <w:p w14:paraId="556C7CE2" w14:textId="2593FBDD" w:rsidR="00A83207" w:rsidRPr="00360468" w:rsidRDefault="00A83207" w:rsidP="00A83207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046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althy DP</w:t>
            </w:r>
          </w:p>
        </w:tc>
        <w:tc>
          <w:tcPr>
            <w:tcW w:w="2628" w:type="dxa"/>
          </w:tcPr>
          <w:p w14:paraId="3DFFCE95" w14:textId="206A3573" w:rsidR="00A83207" w:rsidRDefault="00A83207" w:rsidP="00A83207">
            <w:pPr>
              <w:contextualSpacing/>
            </w:pPr>
            <w:r w:rsidRPr="00CF773C">
              <w:t>5,336</w:t>
            </w:r>
          </w:p>
        </w:tc>
        <w:tc>
          <w:tcPr>
            <w:tcW w:w="2453" w:type="dxa"/>
          </w:tcPr>
          <w:p w14:paraId="0DD5B231" w14:textId="68D40CF3" w:rsidR="00A83207" w:rsidRDefault="00A83207" w:rsidP="00A83207">
            <w:pPr>
              <w:contextualSpacing/>
            </w:pPr>
            <w:r w:rsidRPr="00E15964">
              <w:t>0 (0%)</w:t>
            </w:r>
          </w:p>
        </w:tc>
      </w:tr>
      <w:tr w:rsidR="00A83207" w14:paraId="26BB7096" w14:textId="5A21A790" w:rsidTr="00A83207">
        <w:trPr>
          <w:trHeight w:val="314"/>
        </w:trPr>
        <w:tc>
          <w:tcPr>
            <w:tcW w:w="3935" w:type="dxa"/>
          </w:tcPr>
          <w:p w14:paraId="61D0B3D9" w14:textId="39320A47" w:rsidR="00A83207" w:rsidRPr="00360468" w:rsidRDefault="00A83207" w:rsidP="00A83207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046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ocessed DP</w:t>
            </w:r>
          </w:p>
        </w:tc>
        <w:tc>
          <w:tcPr>
            <w:tcW w:w="2628" w:type="dxa"/>
          </w:tcPr>
          <w:p w14:paraId="1E9073E9" w14:textId="25913A25" w:rsidR="00A83207" w:rsidRDefault="00A83207" w:rsidP="00A83207">
            <w:pPr>
              <w:contextualSpacing/>
            </w:pPr>
            <w:r w:rsidRPr="00CF773C">
              <w:t>5,336</w:t>
            </w:r>
          </w:p>
        </w:tc>
        <w:tc>
          <w:tcPr>
            <w:tcW w:w="2453" w:type="dxa"/>
          </w:tcPr>
          <w:p w14:paraId="58262E21" w14:textId="2A01BF5D" w:rsidR="00A83207" w:rsidRDefault="00A83207" w:rsidP="00A83207">
            <w:pPr>
              <w:contextualSpacing/>
            </w:pPr>
            <w:r w:rsidRPr="00E15964">
              <w:t>0 (0%)</w:t>
            </w:r>
          </w:p>
        </w:tc>
      </w:tr>
      <w:tr w:rsidR="00A83207" w14:paraId="12D8272C" w14:textId="4BC49AA1" w:rsidTr="00A83207">
        <w:trPr>
          <w:trHeight w:val="314"/>
        </w:trPr>
        <w:tc>
          <w:tcPr>
            <w:tcW w:w="3935" w:type="dxa"/>
          </w:tcPr>
          <w:p w14:paraId="43FF5C61" w14:textId="25656760" w:rsidR="00A83207" w:rsidRPr="00360468" w:rsidRDefault="00A83207" w:rsidP="00A83207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046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gh meat DP</w:t>
            </w:r>
          </w:p>
        </w:tc>
        <w:tc>
          <w:tcPr>
            <w:tcW w:w="2628" w:type="dxa"/>
          </w:tcPr>
          <w:p w14:paraId="3687CD34" w14:textId="4F706E37" w:rsidR="00A83207" w:rsidRDefault="00A83207" w:rsidP="00A83207">
            <w:pPr>
              <w:contextualSpacing/>
            </w:pPr>
            <w:r w:rsidRPr="00CF773C">
              <w:t>5,336</w:t>
            </w:r>
          </w:p>
        </w:tc>
        <w:tc>
          <w:tcPr>
            <w:tcW w:w="2453" w:type="dxa"/>
          </w:tcPr>
          <w:p w14:paraId="506CE8E1" w14:textId="20171AA5" w:rsidR="00A83207" w:rsidRDefault="00A83207" w:rsidP="00A83207">
            <w:pPr>
              <w:contextualSpacing/>
            </w:pPr>
            <w:r w:rsidRPr="00E15964">
              <w:t>0 (0%)</w:t>
            </w:r>
          </w:p>
        </w:tc>
      </w:tr>
      <w:tr w:rsidR="00A83207" w14:paraId="57B3BD69" w14:textId="7D2EEA22" w:rsidTr="002B7DCD">
        <w:trPr>
          <w:trHeight w:val="314"/>
        </w:trPr>
        <w:tc>
          <w:tcPr>
            <w:tcW w:w="9016" w:type="dxa"/>
            <w:gridSpan w:val="3"/>
          </w:tcPr>
          <w:p w14:paraId="0BD917DC" w14:textId="390F4D53" w:rsidR="00A83207" w:rsidRDefault="00A83207" w:rsidP="00C70B9E">
            <w:pPr>
              <w:contextualSpacing/>
            </w:pPr>
            <w:r w:rsidRPr="0036046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etary patterns at 12 years of post-pregnancy</w:t>
            </w:r>
          </w:p>
        </w:tc>
      </w:tr>
      <w:tr w:rsidR="00A83207" w14:paraId="23340F38" w14:textId="22750FFE" w:rsidTr="00A83207">
        <w:trPr>
          <w:trHeight w:val="314"/>
        </w:trPr>
        <w:tc>
          <w:tcPr>
            <w:tcW w:w="3935" w:type="dxa"/>
          </w:tcPr>
          <w:p w14:paraId="1D13A9C3" w14:textId="6C311B78" w:rsidR="00A83207" w:rsidRPr="00360468" w:rsidRDefault="00A83207" w:rsidP="00A83207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046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althy DP</w:t>
            </w:r>
          </w:p>
        </w:tc>
        <w:tc>
          <w:tcPr>
            <w:tcW w:w="2628" w:type="dxa"/>
          </w:tcPr>
          <w:p w14:paraId="16645C42" w14:textId="0DCDA88F" w:rsidR="00A83207" w:rsidRDefault="00A83207" w:rsidP="00A83207">
            <w:pPr>
              <w:contextualSpacing/>
            </w:pPr>
            <w:r w:rsidRPr="00D47B2C">
              <w:t>5,336</w:t>
            </w:r>
          </w:p>
        </w:tc>
        <w:tc>
          <w:tcPr>
            <w:tcW w:w="2453" w:type="dxa"/>
          </w:tcPr>
          <w:p w14:paraId="7FF3382B" w14:textId="1D3E5619" w:rsidR="00A83207" w:rsidRDefault="00A83207" w:rsidP="00A83207">
            <w:pPr>
              <w:contextualSpacing/>
            </w:pPr>
            <w:r w:rsidRPr="00464CE1">
              <w:t>0 (0%)</w:t>
            </w:r>
          </w:p>
        </w:tc>
      </w:tr>
      <w:tr w:rsidR="00A83207" w14:paraId="5A9B5FB5" w14:textId="30BED2F7" w:rsidTr="00A83207">
        <w:trPr>
          <w:trHeight w:val="314"/>
        </w:trPr>
        <w:tc>
          <w:tcPr>
            <w:tcW w:w="3935" w:type="dxa"/>
          </w:tcPr>
          <w:p w14:paraId="774D1CB2" w14:textId="32F7BF2F" w:rsidR="00A83207" w:rsidRPr="00360468" w:rsidRDefault="00A83207" w:rsidP="00A83207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046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ocessed DP</w:t>
            </w:r>
          </w:p>
        </w:tc>
        <w:tc>
          <w:tcPr>
            <w:tcW w:w="2628" w:type="dxa"/>
          </w:tcPr>
          <w:p w14:paraId="6452E155" w14:textId="25C81F03" w:rsidR="00A83207" w:rsidRDefault="00A83207" w:rsidP="00A83207">
            <w:pPr>
              <w:contextualSpacing/>
            </w:pPr>
            <w:r w:rsidRPr="00D47B2C">
              <w:t>5,336</w:t>
            </w:r>
          </w:p>
        </w:tc>
        <w:tc>
          <w:tcPr>
            <w:tcW w:w="2453" w:type="dxa"/>
          </w:tcPr>
          <w:p w14:paraId="23B025A0" w14:textId="7B79AC49" w:rsidR="00A83207" w:rsidRDefault="00A83207" w:rsidP="00A83207">
            <w:pPr>
              <w:contextualSpacing/>
            </w:pPr>
            <w:r w:rsidRPr="00464CE1">
              <w:t>0 (0%)</w:t>
            </w:r>
          </w:p>
        </w:tc>
      </w:tr>
      <w:tr w:rsidR="00A83207" w14:paraId="2F9D6761" w14:textId="37A02113" w:rsidTr="00A83207">
        <w:trPr>
          <w:trHeight w:val="314"/>
        </w:trPr>
        <w:tc>
          <w:tcPr>
            <w:tcW w:w="3935" w:type="dxa"/>
          </w:tcPr>
          <w:p w14:paraId="24F7BEA3" w14:textId="656E39D3" w:rsidR="00A83207" w:rsidRPr="00360468" w:rsidRDefault="00A83207" w:rsidP="00A83207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6046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gh meat DP</w:t>
            </w:r>
          </w:p>
        </w:tc>
        <w:tc>
          <w:tcPr>
            <w:tcW w:w="2628" w:type="dxa"/>
          </w:tcPr>
          <w:p w14:paraId="4F594AF5" w14:textId="095A7E40" w:rsidR="00A83207" w:rsidRDefault="00A83207" w:rsidP="00A83207">
            <w:pPr>
              <w:contextualSpacing/>
            </w:pPr>
            <w:r w:rsidRPr="00D47B2C">
              <w:t>5,336</w:t>
            </w:r>
          </w:p>
        </w:tc>
        <w:tc>
          <w:tcPr>
            <w:tcW w:w="2453" w:type="dxa"/>
          </w:tcPr>
          <w:p w14:paraId="1521A75A" w14:textId="05D356FF" w:rsidR="00A83207" w:rsidRDefault="00A83207" w:rsidP="00A83207">
            <w:pPr>
              <w:contextualSpacing/>
            </w:pPr>
            <w:r w:rsidRPr="00464CE1">
              <w:t>0 (0%)</w:t>
            </w:r>
          </w:p>
        </w:tc>
      </w:tr>
    </w:tbl>
    <w:p w14:paraId="37F0110F" w14:textId="77777777" w:rsidR="00C70B9E" w:rsidRDefault="00C70B9E" w:rsidP="00401F8D">
      <w:pPr>
        <w:spacing w:after="0" w:line="240" w:lineRule="auto"/>
        <w:contextualSpacing/>
      </w:pPr>
    </w:p>
    <w:sectPr w:rsidR="00C70B9E" w:rsidSect="00004454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D04D7"/>
    <w:multiLevelType w:val="hybridMultilevel"/>
    <w:tmpl w:val="B8C4B92E"/>
    <w:lvl w:ilvl="0" w:tplc="AFECA55E">
      <w:numFmt w:val="bullet"/>
      <w:lvlText w:val="*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4858D3"/>
    <w:multiLevelType w:val="hybridMultilevel"/>
    <w:tmpl w:val="0AEC4278"/>
    <w:lvl w:ilvl="0" w:tplc="51CA2DEC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BDF2A40"/>
    <w:multiLevelType w:val="hybridMultilevel"/>
    <w:tmpl w:val="19AE6786"/>
    <w:lvl w:ilvl="0" w:tplc="0E36A2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1091450">
    <w:abstractNumId w:val="2"/>
  </w:num>
  <w:num w:numId="2" w16cid:durableId="538736509">
    <w:abstractNumId w:val="1"/>
  </w:num>
  <w:num w:numId="3" w16cid:durableId="1943343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1C5F"/>
    <w:rsid w:val="00004454"/>
    <w:rsid w:val="000277F6"/>
    <w:rsid w:val="0003470B"/>
    <w:rsid w:val="00035E2A"/>
    <w:rsid w:val="00037008"/>
    <w:rsid w:val="00040212"/>
    <w:rsid w:val="00090E60"/>
    <w:rsid w:val="000914FD"/>
    <w:rsid w:val="000C3BC7"/>
    <w:rsid w:val="000C77B4"/>
    <w:rsid w:val="00116F40"/>
    <w:rsid w:val="00130AD2"/>
    <w:rsid w:val="00175205"/>
    <w:rsid w:val="001B1ABE"/>
    <w:rsid w:val="001C3BE3"/>
    <w:rsid w:val="00237C1D"/>
    <w:rsid w:val="00242AE9"/>
    <w:rsid w:val="0026453A"/>
    <w:rsid w:val="00267339"/>
    <w:rsid w:val="002847D6"/>
    <w:rsid w:val="002C5C16"/>
    <w:rsid w:val="002D4882"/>
    <w:rsid w:val="00350BC6"/>
    <w:rsid w:val="00360468"/>
    <w:rsid w:val="003946D0"/>
    <w:rsid w:val="003D33D3"/>
    <w:rsid w:val="003D3806"/>
    <w:rsid w:val="00400006"/>
    <w:rsid w:val="00401F8D"/>
    <w:rsid w:val="00405066"/>
    <w:rsid w:val="00421AA0"/>
    <w:rsid w:val="0042263A"/>
    <w:rsid w:val="00511C5F"/>
    <w:rsid w:val="00525A39"/>
    <w:rsid w:val="00553C52"/>
    <w:rsid w:val="0058793E"/>
    <w:rsid w:val="005D5FFB"/>
    <w:rsid w:val="005F1271"/>
    <w:rsid w:val="006F145D"/>
    <w:rsid w:val="00713D1F"/>
    <w:rsid w:val="007623FB"/>
    <w:rsid w:val="00765278"/>
    <w:rsid w:val="00781664"/>
    <w:rsid w:val="008113AE"/>
    <w:rsid w:val="00843509"/>
    <w:rsid w:val="008865A9"/>
    <w:rsid w:val="00893486"/>
    <w:rsid w:val="00896A4A"/>
    <w:rsid w:val="008A33D8"/>
    <w:rsid w:val="008A7576"/>
    <w:rsid w:val="008D4654"/>
    <w:rsid w:val="008E4348"/>
    <w:rsid w:val="008E5735"/>
    <w:rsid w:val="00935986"/>
    <w:rsid w:val="0094402F"/>
    <w:rsid w:val="009601D4"/>
    <w:rsid w:val="009745B8"/>
    <w:rsid w:val="00990A27"/>
    <w:rsid w:val="009C52C7"/>
    <w:rsid w:val="009D5BA9"/>
    <w:rsid w:val="009E1B5C"/>
    <w:rsid w:val="009F5FD2"/>
    <w:rsid w:val="00A03397"/>
    <w:rsid w:val="00A73A79"/>
    <w:rsid w:val="00A83207"/>
    <w:rsid w:val="00AF3CBB"/>
    <w:rsid w:val="00B13CC5"/>
    <w:rsid w:val="00B40B6C"/>
    <w:rsid w:val="00B766BE"/>
    <w:rsid w:val="00C24F6E"/>
    <w:rsid w:val="00C70B9E"/>
    <w:rsid w:val="00C8172A"/>
    <w:rsid w:val="00CE3026"/>
    <w:rsid w:val="00CE3C4A"/>
    <w:rsid w:val="00D05445"/>
    <w:rsid w:val="00D451DC"/>
    <w:rsid w:val="00D6284C"/>
    <w:rsid w:val="00D77923"/>
    <w:rsid w:val="00DE4FD2"/>
    <w:rsid w:val="00E25EF8"/>
    <w:rsid w:val="00E507DB"/>
    <w:rsid w:val="00E52164"/>
    <w:rsid w:val="00E86ED8"/>
    <w:rsid w:val="00EF31FF"/>
    <w:rsid w:val="00F37034"/>
    <w:rsid w:val="00F519A2"/>
    <w:rsid w:val="00F66E52"/>
    <w:rsid w:val="00F73BB3"/>
    <w:rsid w:val="00FA3DA9"/>
    <w:rsid w:val="00FD1EE6"/>
    <w:rsid w:val="00FD3C61"/>
    <w:rsid w:val="00FF0171"/>
    <w:rsid w:val="00FF0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B0ED0"/>
  <w15:chartTrackingRefBased/>
  <w15:docId w15:val="{44788B5F-BC72-474A-8B0D-C01A7D1E3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BC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B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37034"/>
    <w:rPr>
      <w:color w:val="808080"/>
    </w:rPr>
  </w:style>
  <w:style w:type="paragraph" w:styleId="ListParagraph">
    <w:name w:val="List Paragraph"/>
    <w:basedOn w:val="Normal"/>
    <w:uiPriority w:val="34"/>
    <w:qFormat/>
    <w:rsid w:val="008A757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E1B5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9E1B5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E1B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1B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1B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1B5C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9E1B5C"/>
    <w:rPr>
      <w:i/>
      <w:iCs/>
    </w:rPr>
  </w:style>
  <w:style w:type="character" w:styleId="Strong">
    <w:name w:val="Strong"/>
    <w:basedOn w:val="DefaultParagraphFont"/>
    <w:uiPriority w:val="22"/>
    <w:qFormat/>
    <w:rsid w:val="009E1B5C"/>
    <w:rPr>
      <w:b/>
      <w:bCs/>
    </w:rPr>
  </w:style>
  <w:style w:type="table" w:styleId="TableGrid">
    <w:name w:val="Table Grid"/>
    <w:basedOn w:val="TableNormal"/>
    <w:uiPriority w:val="39"/>
    <w:rsid w:val="009E1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1B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B5C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E1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E1B5C"/>
    <w:rPr>
      <w:color w:val="954F72"/>
      <w:u w:val="single"/>
    </w:rPr>
  </w:style>
  <w:style w:type="paragraph" w:customStyle="1" w:styleId="msonormal0">
    <w:name w:val="msonormal"/>
    <w:basedOn w:val="Normal"/>
    <w:rsid w:val="009E1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9E1B5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6">
    <w:name w:val="xl66"/>
    <w:basedOn w:val="Normal"/>
    <w:rsid w:val="009E1B5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9E1B5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8">
    <w:name w:val="xl68"/>
    <w:basedOn w:val="Normal"/>
    <w:rsid w:val="009E1B5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9E1B5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0">
    <w:name w:val="xl70"/>
    <w:basedOn w:val="Normal"/>
    <w:rsid w:val="009E1B5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9E1B5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9E1B5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9E1B5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4">
    <w:name w:val="xl74"/>
    <w:basedOn w:val="Normal"/>
    <w:rsid w:val="009E1B5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5">
    <w:name w:val="xl75"/>
    <w:basedOn w:val="Normal"/>
    <w:rsid w:val="009E1B5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6">
    <w:name w:val="xl76"/>
    <w:basedOn w:val="Normal"/>
    <w:rsid w:val="009E1B5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7">
    <w:name w:val="xl77"/>
    <w:basedOn w:val="Normal"/>
    <w:rsid w:val="009E1B5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8">
    <w:name w:val="xl78"/>
    <w:basedOn w:val="Normal"/>
    <w:rsid w:val="009E1B5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9">
    <w:name w:val="xl79"/>
    <w:basedOn w:val="Normal"/>
    <w:rsid w:val="009E1B5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table" w:customStyle="1" w:styleId="TableGrid9">
    <w:name w:val="Table Grid9"/>
    <w:basedOn w:val="TableNormal"/>
    <w:next w:val="TableGrid"/>
    <w:uiPriority w:val="39"/>
    <w:rsid w:val="00422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422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4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43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3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34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6E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41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s.pervin@uq.edu.a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F0A888-52BE-4D1B-80AA-3E3496D7C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326</Words>
  <Characters>13259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Pervin</dc:creator>
  <cp:keywords/>
  <dc:description/>
  <cp:lastModifiedBy>Sonia Pervin</cp:lastModifiedBy>
  <cp:revision>2</cp:revision>
  <dcterms:created xsi:type="dcterms:W3CDTF">2023-06-05T09:28:00Z</dcterms:created>
  <dcterms:modified xsi:type="dcterms:W3CDTF">2023-06-05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6-17T09:49:27Z</vt:lpwstr>
  </property>
  <property fmtid="{D5CDD505-2E9C-101B-9397-08002B2CF9AE}" pid="4" name="MSIP_Label_0f488380-630a-4f55-a077-a19445e3f360_Method">
    <vt:lpwstr>Privilege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eb253dd-281b-42c8-8429-08e5844bc27e</vt:lpwstr>
  </property>
  <property fmtid="{D5CDD505-2E9C-101B-9397-08002B2CF9AE}" pid="8" name="MSIP_Label_0f488380-630a-4f55-a077-a19445e3f360_ContentBits">
    <vt:lpwstr>0</vt:lpwstr>
  </property>
</Properties>
</file>